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854D4" w14:textId="3CD626EE" w:rsidR="007112D9" w:rsidRPr="00BA2735" w:rsidRDefault="007112D9" w:rsidP="007112D9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le </w:t>
      </w:r>
      <w:bookmarkStart w:id="0" w:name="_GoBack"/>
      <w:bookmarkEnd w:id="0"/>
      <w:r w:rsidRPr="00BA2735">
        <w:rPr>
          <w:b/>
          <w:sz w:val="22"/>
          <w:szCs w:val="22"/>
        </w:rPr>
        <w:t>1.</w:t>
      </w:r>
      <w:r w:rsidRPr="00BA2735">
        <w:rPr>
          <w:sz w:val="22"/>
          <w:szCs w:val="22"/>
        </w:rPr>
        <w:t xml:space="preserve"> Viral species included in the final multiple sequence alignments (54 taxa) with their accession numbers and source reference. </w:t>
      </w:r>
    </w:p>
    <w:p w14:paraId="1A0B0AE1" w14:textId="77777777" w:rsidR="007112D9" w:rsidRPr="00752222" w:rsidRDefault="007112D9" w:rsidP="007112D9">
      <w:pPr>
        <w:spacing w:line="480" w:lineRule="auto"/>
        <w:jc w:val="both"/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519"/>
        <w:gridCol w:w="2163"/>
        <w:gridCol w:w="5956"/>
        <w:gridCol w:w="2958"/>
      </w:tblGrid>
      <w:tr w:rsidR="007112D9" w:rsidRPr="00752222" w14:paraId="734A6BB0" w14:textId="77777777" w:rsidTr="004D5900">
        <w:tc>
          <w:tcPr>
            <w:tcW w:w="3858" w:type="dxa"/>
          </w:tcPr>
          <w:p w14:paraId="34AD269E" w14:textId="77777777" w:rsidR="007112D9" w:rsidRPr="00752222" w:rsidRDefault="007112D9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Species</w:t>
            </w:r>
          </w:p>
        </w:tc>
        <w:tc>
          <w:tcPr>
            <w:tcW w:w="2001" w:type="dxa"/>
          </w:tcPr>
          <w:p w14:paraId="71AF3CCF" w14:textId="77777777" w:rsidR="007112D9" w:rsidRPr="00752222" w:rsidRDefault="007112D9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ID</w:t>
            </w:r>
          </w:p>
        </w:tc>
        <w:tc>
          <w:tcPr>
            <w:tcW w:w="5524" w:type="dxa"/>
          </w:tcPr>
          <w:p w14:paraId="6ABCC0FD" w14:textId="77777777" w:rsidR="007112D9" w:rsidRPr="00752222" w:rsidRDefault="007112D9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GenBank/metagenomic accessions</w:t>
            </w:r>
          </w:p>
        </w:tc>
        <w:tc>
          <w:tcPr>
            <w:tcW w:w="3213" w:type="dxa"/>
          </w:tcPr>
          <w:p w14:paraId="6644AA69" w14:textId="77777777" w:rsidR="007112D9" w:rsidRPr="00752222" w:rsidRDefault="007112D9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Source</w:t>
            </w:r>
          </w:p>
        </w:tc>
      </w:tr>
      <w:tr w:rsidR="007112D9" w:rsidRPr="00752222" w14:paraId="5F6F85E6" w14:textId="77777777" w:rsidTr="004D5900">
        <w:tc>
          <w:tcPr>
            <w:tcW w:w="3858" w:type="dxa"/>
          </w:tcPr>
          <w:p w14:paraId="09122E36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Danio rerio</w:t>
            </w:r>
            <w:r w:rsidRPr="00752222">
              <w:t>)</w:t>
            </w:r>
          </w:p>
        </w:tc>
        <w:tc>
          <w:tcPr>
            <w:tcW w:w="2001" w:type="dxa"/>
          </w:tcPr>
          <w:p w14:paraId="1983770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roteo5</w:t>
            </w:r>
          </w:p>
        </w:tc>
        <w:tc>
          <w:tcPr>
            <w:tcW w:w="5524" w:type="dxa"/>
          </w:tcPr>
          <w:p w14:paraId="637B18B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07136.7: 27671708-27687993</w:t>
            </w:r>
          </w:p>
        </w:tc>
        <w:sdt>
          <w:sdtPr>
            <w:tag w:val="MENDELEY_CITATION_v3_eyJwcm9wZXJ0aWVzIjp7Im5vdGVJbmRleCI6MH0sImNpdGF0aW9uSUQiOiJNRU5ERUxFWV9DSVRBVElPTl9jZjI2MGQ4NS1mOGE2LTQ1NzktYWY1OS1hZjEyZGU3ZWI5NjIiLCJpc0VkaXRlZCI6ZmFsc2UsImNpdGF0aW9uSXRlbXMiOlt7ImlkIjoiYWRjZjliMzMtYTAyZS0zY2Y5LTgyZmUtZWY3ZTNhMzYxY2JlIiwiaXNUZW1wb3JhcnkiOmZhbHNlLCJpdGVtRGF0YSI6eyJ0eXBlIjoiYXJ0aWNsZS1qb3VybmFsIiwiaWQiOiJhZGNmOWIzMy1hMDJlLTNjZjktODJmZS1lZjdlM2EzNjFjYmUiLCJ0aXRsZSI6IiBQaHlsb2dlbm9taWNzIG9mIHRoZSBNYXZlcmljayBWaXJ1cy1MaWtlIE1vYmlsZSBHZW5ldGljIEVsZW1lbnRzIG9mIFZlcnRlYnJhdGVzICIsImF1dGhvciI6W3siZmFtaWx5IjoiQmFycmVhdCIsImdpdmVuIjoiSm9zZSBHYWJyaWVsIE5pbm8iLCJwYXJzZS1uYW1lcyI6ZmFsc2UsImRyb3BwaW5nLXBhcnRpY2xlIjoiIiwibm9uLWRyb3BwaW5nLXBhcnRpY2xlIjoiIn0seyJmYW1pbHkiOiJLYXR6b3VyYWtpcyIsImdpdmVuIjoiQXJpcyIsInBhcnNlLW5hbWVzIjpmYWxzZSwiZHJvcHBpbmctcGFydGljbGUiOiIiLCJub24tZHJvcHBpbmctcGFydGljbGUiOiIifV0sImNvbnRhaW5lci10aXRsZSI6Ik1vbGVjdWxhciBCaW9sb2d5IGFuZCBFdm9sdXRpb24iLCJET0kiOiIxMC4xMDkzL21vbGJldi9tc2FhMjkxIiwiSVNTTiI6IjA3MzctNDAzOCIsImlzc3VlZCI6eyJkYXRlLXBhcnRzIjpbWzIwMjFdXX0sImFic3RyYWN0IjoiTWF2ZXJpY2tzIGFyZSB2aXJ1cy1saWtlIG1vYmlsZSBnZW5ldGljIGVsZW1lbnRzIGZvdW5kIGluIHRoZSBnZW5vbWVzIG9mIGV1a2FyeW90ZXMuIEFsdGhvdWdoIE1hdmVyaWNrcyBlbmNvZGUgY2Fwc2lkIG1vcnBob2dlbmVzaXMgaG9tb2xvZ3MsIHRoZWlyIHZpcmFsIHBhcnRpY2xlcyBoYXZlIG5vdCBiZWVuIG9ic2VydmVkLiBIZXJlLCB3ZSBwcm92aWRlIG5ldyBldmlkZW5jZSBzdXBwb3J0aW5nIHRoZSB2aXJhbCBuYXR1cmUgb2YgTWF2ZXJpY2tzIGFuZCB0aGUgcG90ZW50aWFsIGV4aXN0ZW5jZSBvZiB2aXJpb25zLiBUbyB0aGlzIGVuZCwgd2UgY29uZHVjdGVkIGEgcGh5bG9nZW5vbWljIGFuYWx5c2lzIG9mIE1hdmVyaWNrcyBpbiBodW5kcmVkcyBvZiB2ZXJ0ZWJyYXRlIGdlbm9tZXMsIGRpc2NvdmVyaW5nIDEzNCBlbGVtZW50cyB3aXRoIGFuIGludGFjdCBjb2RpbmcgY2FwYWNpdHkgaW4gMTcgaG9zdCBzcGVjaWVzLiBXZSByZXZlYWwgYW4gZXh0ZW5zaXZlIGdlbm9taWMgZm9zc2lsIHJlY29yZCBpbiAxNDMgc3BlY2llcyBhbmQgZGF0ZSB0aHJlZSBncm91cHMgb2YgZWxlbWVudHMgdG8gdGhlIExhdGUgQ3JldGFjZW91cy4gQmF5ZXNpYW4gcGh5bG9nZW5ldGljIGFuYWx5c2lzIHVzaW5nIGdlbm9taWMgZm9zc2lsIG9ydGhvbG9ncyBzdWdnZXN0cyB0aGF0IE1hdmVyaWNrcyBoYXZlIGluZmVjdGVkIG9zdGVpY2h0aHlhbnMgZm9yIOKIvDQxOSBNeS4gVGhleSBoYXZlIHVuZGVyZ29uZSBmcmVxdWVudCBjcm9zcy1zcGVjaWVzIHRyYW5zbWlzc2lvbnMgaW4gY3lwcmluaWQgZmlzaCBhbmQgYWxsIGNvcmUgZ2VuZXMgYXJlIHN1YmplY3QgdG8gc3Ryb25nIHB1cmlmeWluZyBzZWxlY3Rpb24uIFdlIGNvbmNsdWRlIHRoYXQgdmVydGVicmF0ZSBNYXZlcmlja3MgZm9ybSBhbiBhbmNpZW50IGxpbmVhZ2Ugb2YgYXF1YXRpYyBkc0ROQSB2aXJ1c2VzIHdoaWNoIGFyZSBwcm9iYWJseSBzdGlsbCBmdW5jdGlvbmFsIGluIHNvbWUgdmVydGVicmF0ZSBsaW5lYWdlcy4iLCJleHBhbmRlZEpvdXJuYWxUaXRsZSI6Ik1vbGVjdWxhciBCaW9sb2d5IGFuZCBFdm9sdXRpb24ifX1dLCJtYW51YWxPdmVycmlkZSI6eyJpc01hbnVhbGx5T3ZlcnJpZGRlbiI6ZmFsc2UsIm1hbnVhbE92ZXJyaWRlVGV4dCI6IiIsImNpdGVwcm9jVGV4dCI6IihCYXJyZWF0ICYjMzg7IEthdHpvdXJha2lzLCAyMDIxKSJ9fQ=="/>
            <w:id w:val="-1343169253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0470335F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 xml:space="preserve">(Barreat </w:t>
                </w:r>
                <w:r>
                  <w:t>and</w:t>
                </w:r>
                <w:r w:rsidRPr="00752222">
                  <w:t xml:space="preserve"> Katzourakis, 2021)</w:t>
                </w:r>
              </w:p>
            </w:tc>
          </w:sdtContent>
        </w:sdt>
      </w:tr>
      <w:tr w:rsidR="007112D9" w:rsidRPr="00752222" w14:paraId="7765CB7A" w14:textId="77777777" w:rsidTr="004D5900">
        <w:tc>
          <w:tcPr>
            <w:tcW w:w="3858" w:type="dxa"/>
          </w:tcPr>
          <w:p w14:paraId="54709FD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Xenopus tropicalis</w:t>
            </w:r>
            <w:r w:rsidRPr="00752222">
              <w:t>)</w:t>
            </w:r>
          </w:p>
        </w:tc>
        <w:tc>
          <w:tcPr>
            <w:tcW w:w="2001" w:type="dxa"/>
          </w:tcPr>
          <w:p w14:paraId="7FB112C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roteo18</w:t>
            </w:r>
          </w:p>
        </w:tc>
        <w:tc>
          <w:tcPr>
            <w:tcW w:w="5524" w:type="dxa"/>
          </w:tcPr>
          <w:p w14:paraId="47298EE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30686.1: 6013889-6026611</w:t>
            </w:r>
          </w:p>
        </w:tc>
        <w:sdt>
          <w:sdtPr>
            <w:tag w:val="MENDELEY_CITATION_v3_eyJwcm9wZXJ0aWVzIjp7Im5vdGVJbmRleCI6MH0sImNpdGF0aW9uSUQiOiJNRU5ERUxFWV9DSVRBVElPTl83MzU2MTZiNC1lYmQ2LTQ0MTItYWYwYy0wMmExNDFlNDk5MDkiLCJpc0VkaXRlZCI6ZmFsc2UsImNpdGF0aW9uSXRlbXMiOlt7ImlkIjoiYWRjZjliMzMtYTAyZS0zY2Y5LTgyZmUtZWY3ZTNhMzYxY2JlIiwiaXNUZW1wb3JhcnkiOmZhbHNlLCJpdGVtRGF0YSI6eyJ0eXBlIjoiYXJ0aWNsZS1qb3VybmFsIiwiaWQiOiJhZGNmOWIzMy1hMDJlLTNjZjktODJmZS1lZjdlM2EzNjFjYmUiLCJ0aXRsZSI6IiBQaHlsb2dlbm9taWNzIG9mIHRoZSBNYXZlcmljayBWaXJ1cy1MaWtlIE1vYmlsZSBHZW5ldGljIEVsZW1lbnRzIG9mIFZlcnRlYnJhdGVzICIsImF1dGhvciI6W3siZmFtaWx5IjoiQmFycmVhdCIsImdpdmVuIjoiSm9zZSBHYWJyaWVsIE5pbm8iLCJwYXJzZS1uYW1lcyI6ZmFsc2UsImRyb3BwaW5nLXBhcnRpY2xlIjoiIiwibm9uLWRyb3BwaW5nLXBhcnRpY2xlIjoiIn0seyJmYW1pbHkiOiJLYXR6b3VyYWtpcyIsImdpdmVuIjoiQXJpcyIsInBhcnNlLW5hbWVzIjpmYWxzZSwiZHJvcHBpbmctcGFydGljbGUiOiIiLCJub24tZHJvcHBpbmctcGFydGljbGUiOiIifV0sImNvbnRhaW5lci10aXRsZSI6Ik1vbGVjdWxhciBCaW9sb2d5IGFuZCBFdm9sdXRpb24iLCJET0kiOiIxMC4xMDkzL21vbGJldi9tc2FhMjkxIiwiSVNTTiI6IjA3MzctNDAzOCIsImlzc3VlZCI6eyJkYXRlLXBhcnRzIjpbWzIwMjFdXX0sImFic3RyYWN0IjoiTWF2ZXJpY2tzIGFyZSB2aXJ1cy1saWtlIG1vYmlsZSBnZW5ldGljIGVsZW1lbnRzIGZvdW5kIGluIHRoZSBnZW5vbWVzIG9mIGV1a2FyeW90ZXMuIEFsdGhvdWdoIE1hdmVyaWNrcyBlbmNvZGUgY2Fwc2lkIG1vcnBob2dlbmVzaXMgaG9tb2xvZ3MsIHRoZWlyIHZpcmFsIHBhcnRpY2xlcyBoYXZlIG5vdCBiZWVuIG9ic2VydmVkLiBIZXJlLCB3ZSBwcm92aWRlIG5ldyBldmlkZW5jZSBzdXBwb3J0aW5nIHRoZSB2aXJhbCBuYXR1cmUgb2YgTWF2ZXJpY2tzIGFuZCB0aGUgcG90ZW50aWFsIGV4aXN0ZW5jZSBvZiB2aXJpb25zLiBUbyB0aGlzIGVuZCwgd2UgY29uZHVjdGVkIGEgcGh5bG9nZW5vbWljIGFuYWx5c2lzIG9mIE1hdmVyaWNrcyBpbiBodW5kcmVkcyBvZiB2ZXJ0ZWJyYXRlIGdlbm9tZXMsIGRpc2NvdmVyaW5nIDEzNCBlbGVtZW50cyB3aXRoIGFuIGludGFjdCBjb2RpbmcgY2FwYWNpdHkgaW4gMTcgaG9zdCBzcGVjaWVzLiBXZSByZXZlYWwgYW4gZXh0ZW5zaXZlIGdlbm9taWMgZm9zc2lsIHJlY29yZCBpbiAxNDMgc3BlY2llcyBhbmQgZGF0ZSB0aHJlZSBncm91cHMgb2YgZWxlbWVudHMgdG8gdGhlIExhdGUgQ3JldGFjZW91cy4gQmF5ZXNpYW4gcGh5bG9nZW5ldGljIGFuYWx5c2lzIHVzaW5nIGdlbm9taWMgZm9zc2lsIG9ydGhvbG9ncyBzdWdnZXN0cyB0aGF0IE1hdmVyaWNrcyBoYXZlIGluZmVjdGVkIG9zdGVpY2h0aHlhbnMgZm9yIOKIvDQxOSBNeS4gVGhleSBoYXZlIHVuZGVyZ29uZSBmcmVxdWVudCBjcm9zcy1zcGVjaWVzIHRyYW5zbWlzc2lvbnMgaW4gY3lwcmluaWQgZmlzaCBhbmQgYWxsIGNvcmUgZ2VuZXMgYXJlIHN1YmplY3QgdG8gc3Ryb25nIHB1cmlmeWluZyBzZWxlY3Rpb24uIFdlIGNvbmNsdWRlIHRoYXQgdmVydGVicmF0ZSBNYXZlcmlja3MgZm9ybSBhbiBhbmNpZW50IGxpbmVhZ2Ugb2YgYXF1YXRpYyBkc0ROQSB2aXJ1c2VzIHdoaWNoIGFyZSBwcm9iYWJseSBzdGlsbCBmdW5jdGlvbmFsIGluIHNvbWUgdmVydGVicmF0ZSBsaW5lYWdlcy4iLCJleHBhbmRlZEpvdXJuYWxUaXRsZSI6Ik1vbGVjdWxhciBCaW9sb2d5IGFuZCBFdm9sdXRpb24ifX1dLCJtYW51YWxPdmVycmlkZSI6eyJpc01hbnVhbGx5T3ZlcnJpZGRlbiI6ZmFsc2UsIm1hbnVhbE92ZXJyaWRlVGV4dCI6IiIsImNpdGVwcm9jVGV4dCI6IihCYXJyZWF0ICYjMzg7IEthdHpvdXJha2lzLCAyMDIxKSJ9fQ=="/>
            <w:id w:val="-2095395443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205BA8C2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 xml:space="preserve">(Barreat </w:t>
                </w:r>
                <w:r>
                  <w:t>and</w:t>
                </w:r>
                <w:r w:rsidRPr="00752222">
                  <w:t xml:space="preserve"> Katzourakis, 2021)</w:t>
                </w:r>
              </w:p>
            </w:tc>
          </w:sdtContent>
        </w:sdt>
      </w:tr>
      <w:tr w:rsidR="007112D9" w:rsidRPr="00752222" w14:paraId="47D08043" w14:textId="77777777" w:rsidTr="004D5900">
        <w:tc>
          <w:tcPr>
            <w:tcW w:w="3858" w:type="dxa"/>
          </w:tcPr>
          <w:p w14:paraId="173BFF9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Anolis carolinensis</w:t>
            </w:r>
            <w:r w:rsidRPr="00752222">
              <w:t>)</w:t>
            </w:r>
          </w:p>
        </w:tc>
        <w:tc>
          <w:tcPr>
            <w:tcW w:w="2001" w:type="dxa"/>
          </w:tcPr>
          <w:p w14:paraId="73C8BF2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roteo2</w:t>
            </w:r>
          </w:p>
        </w:tc>
        <w:tc>
          <w:tcPr>
            <w:tcW w:w="5524" w:type="dxa"/>
          </w:tcPr>
          <w:p w14:paraId="77596A8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14778.1: 129158247-129172346</w:t>
            </w:r>
          </w:p>
        </w:tc>
        <w:sdt>
          <w:sdtPr>
            <w:tag w:val="MENDELEY_CITATION_v3_eyJwcm9wZXJ0aWVzIjp7Im5vdGVJbmRleCI6MH0sImNpdGF0aW9uSUQiOiJNRU5ERUxFWV9DSVRBVElPTl9jMjA3ZWQ3OS03MWNjLTQ0NzgtYWI4Ny0xMDc0MGFhMmQzOTIiLCJpc0VkaXRlZCI6ZmFsc2UsImNpdGF0aW9uSXRlbXMiOlt7ImlkIjoiYWRjZjliMzMtYTAyZS0zY2Y5LTgyZmUtZWY3ZTNhMzYxY2JlIiwiaXNUZW1wb3JhcnkiOmZhbHNlLCJpdGVtRGF0YSI6eyJ0eXBlIjoiYXJ0aWNsZS1qb3VybmFsIiwiaWQiOiJhZGNmOWIzMy1hMDJlLTNjZjktODJmZS1lZjdlM2EzNjFjYmUiLCJ0aXRsZSI6IiBQaHlsb2dlbm9taWNzIG9mIHRoZSBNYXZlcmljayBWaXJ1cy1MaWtlIE1vYmlsZSBHZW5ldGljIEVsZW1lbnRzIG9mIFZlcnRlYnJhdGVzICIsImF1dGhvciI6W3siZmFtaWx5IjoiQmFycmVhdCIsImdpdmVuIjoiSm9zZSBHYWJyaWVsIE5pbm8iLCJwYXJzZS1uYW1lcyI6ZmFsc2UsImRyb3BwaW5nLXBhcnRpY2xlIjoiIiwibm9uLWRyb3BwaW5nLXBhcnRpY2xlIjoiIn0seyJmYW1pbHkiOiJLYXR6b3VyYWtpcyIsImdpdmVuIjoiQXJpcyIsInBhcnNlLW5hbWVzIjpmYWxzZSwiZHJvcHBpbmctcGFydGljbGUiOiIiLCJub24tZHJvcHBpbmctcGFydGljbGUiOiIifV0sImNvbnRhaW5lci10aXRsZSI6Ik1vbGVjdWxhciBCaW9sb2d5IGFuZCBFdm9sdXRpb24iLCJET0kiOiIxMC4xMDkzL21vbGJldi9tc2FhMjkxIiwiSVNTTiI6IjA3MzctNDAzOCIsImlzc3VlZCI6eyJkYXRlLXBhcnRzIjpbWzIwMjFdXX0sImFic3RyYWN0IjoiTWF2ZXJpY2tzIGFyZSB2aXJ1cy1saWtlIG1vYmlsZSBnZW5ldGljIGVsZW1lbnRzIGZvdW5kIGluIHRoZSBnZW5vbWVzIG9mIGV1a2FyeW90ZXMuIEFsdGhvdWdoIE1hdmVyaWNrcyBlbmNvZGUgY2Fwc2lkIG1vcnBob2dlbmVzaXMgaG9tb2xvZ3MsIHRoZWlyIHZpcmFsIHBhcnRpY2xlcyBoYXZlIG5vdCBiZWVuIG9ic2VydmVkLiBIZXJlLCB3ZSBwcm92aWRlIG5ldyBldmlkZW5jZSBzdXBwb3J0aW5nIHRoZSB2aXJhbCBuYXR1cmUgb2YgTWF2ZXJpY2tzIGFuZCB0aGUgcG90ZW50aWFsIGV4aXN0ZW5jZSBvZiB2aXJpb25zLiBUbyB0aGlzIGVuZCwgd2UgY29uZHVjdGVkIGEgcGh5bG9nZW5vbWljIGFuYWx5c2lzIG9mIE1hdmVyaWNrcyBpbiBodW5kcmVkcyBvZiB2ZXJ0ZWJyYXRlIGdlbm9tZXMsIGRpc2NvdmVyaW5nIDEzNCBlbGVtZW50cyB3aXRoIGFuIGludGFjdCBjb2RpbmcgY2FwYWNpdHkgaW4gMTcgaG9zdCBzcGVjaWVzLiBXZSByZXZlYWwgYW4gZXh0ZW5zaXZlIGdlbm9taWMgZm9zc2lsIHJlY29yZCBpbiAxNDMgc3BlY2llcyBhbmQgZGF0ZSB0aHJlZSBncm91cHMgb2YgZWxlbWVudHMgdG8gdGhlIExhdGUgQ3JldGFjZW91cy4gQmF5ZXNpYW4gcGh5bG9nZW5ldGljIGFuYWx5c2lzIHVzaW5nIGdlbm9taWMgZm9zc2lsIG9ydGhvbG9ncyBzdWdnZXN0cyB0aGF0IE1hdmVyaWNrcyBoYXZlIGluZmVjdGVkIG9zdGVpY2h0aHlhbnMgZm9yIOKIvDQxOSBNeS4gVGhleSBoYXZlIHVuZGVyZ29uZSBmcmVxdWVudCBjcm9zcy1zcGVjaWVzIHRyYW5zbWlzc2lvbnMgaW4gY3lwcmluaWQgZmlzaCBhbmQgYWxsIGNvcmUgZ2VuZXMgYXJlIHN1YmplY3QgdG8gc3Ryb25nIHB1cmlmeWluZyBzZWxlY3Rpb24uIFdlIGNvbmNsdWRlIHRoYXQgdmVydGVicmF0ZSBNYXZlcmlja3MgZm9ybSBhbiBhbmNpZW50IGxpbmVhZ2Ugb2YgYXF1YXRpYyBkc0ROQSB2aXJ1c2VzIHdoaWNoIGFyZSBwcm9iYWJseSBzdGlsbCBmdW5jdGlvbmFsIGluIHNvbWUgdmVydGVicmF0ZSBsaW5lYWdlcy4iLCJleHBhbmRlZEpvdXJuYWxUaXRsZSI6Ik1vbGVjdWxhciBCaW9sb2d5IGFuZCBFdm9sdXRpb24ifX1dLCJtYW51YWxPdmVycmlkZSI6eyJpc01hbnVhbGx5T3ZlcnJpZGRlbiI6ZmFsc2UsIm1hbnVhbE92ZXJyaWRlVGV4dCI6IiIsImNpdGVwcm9jVGV4dCI6IihCYXJyZWF0ICYjMzg7IEthdHpvdXJha2lzLCAyMDIxKSJ9fQ=="/>
            <w:id w:val="-452560232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3C59459E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 xml:space="preserve">(Barreat </w:t>
                </w:r>
                <w:r>
                  <w:t>and</w:t>
                </w:r>
                <w:r w:rsidRPr="00752222">
                  <w:t xml:space="preserve"> Katzourakis, 2021)</w:t>
                </w:r>
              </w:p>
            </w:tc>
          </w:sdtContent>
        </w:sdt>
      </w:tr>
      <w:tr w:rsidR="007112D9" w:rsidRPr="00752222" w14:paraId="7FE80F7D" w14:textId="77777777" w:rsidTr="004D5900">
        <w:tc>
          <w:tcPr>
            <w:tcW w:w="3858" w:type="dxa"/>
          </w:tcPr>
          <w:p w14:paraId="24D5573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Xiphophorus hellerii</w:t>
            </w:r>
            <w:r w:rsidRPr="00752222">
              <w:t>)</w:t>
            </w:r>
          </w:p>
        </w:tc>
        <w:tc>
          <w:tcPr>
            <w:tcW w:w="2001" w:type="dxa"/>
          </w:tcPr>
          <w:p w14:paraId="277FC0C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roteo19</w:t>
            </w:r>
          </w:p>
        </w:tc>
        <w:tc>
          <w:tcPr>
            <w:tcW w:w="5524" w:type="dxa"/>
          </w:tcPr>
          <w:p w14:paraId="6B129BE7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QPIH01000028.1: 6019497-6036410</w:t>
            </w:r>
          </w:p>
        </w:tc>
        <w:sdt>
          <w:sdtPr>
            <w:tag w:val="MENDELEY_CITATION_v3_eyJwcm9wZXJ0aWVzIjp7Im5vdGVJbmRleCI6MH0sImNpdGF0aW9uSUQiOiJNRU5ERUxFWV9DSVRBVElPTl9hNzBjNmU4Zi1hNzRhLTRhNDctYThhZi1jMGRiODM2MGQ0MjciLCJpc0VkaXRlZCI6ZmFsc2UsImNpdGF0aW9uSXRlbXMiOlt7ImlkIjoiYWRjZjliMzMtYTAyZS0zY2Y5LTgyZmUtZWY3ZTNhMzYxY2JlIiwiaXNUZW1wb3JhcnkiOmZhbHNlLCJpdGVtRGF0YSI6eyJ0eXBlIjoiYXJ0aWNsZS1qb3VybmFsIiwiaWQiOiJhZGNmOWIzMy1hMDJlLTNjZjktODJmZS1lZjdlM2EzNjFjYmUiLCJ0aXRsZSI6IiBQaHlsb2dlbm9taWNzIG9mIHRoZSBNYXZlcmljayBWaXJ1cy1MaWtlIE1vYmlsZSBHZW5ldGljIEVsZW1lbnRzIG9mIFZlcnRlYnJhdGVzICIsImF1dGhvciI6W3siZmFtaWx5IjoiQmFycmVhdCIsImdpdmVuIjoiSm9zZSBHYWJyaWVsIE5pbm8iLCJwYXJzZS1uYW1lcyI6ZmFsc2UsImRyb3BwaW5nLXBhcnRpY2xlIjoiIiwibm9uLWRyb3BwaW5nLXBhcnRpY2xlIjoiIn0seyJmYW1pbHkiOiJLYXR6b3VyYWtpcyIsImdpdmVuIjoiQXJpcyIsInBhcnNlLW5hbWVzIjpmYWxzZSwiZHJvcHBpbmctcGFydGljbGUiOiIiLCJub24tZHJvcHBpbmctcGFydGljbGUiOiIifV0sImNvbnRhaW5lci10aXRsZSI6Ik1vbGVjdWxhciBCaW9sb2d5IGFuZCBFdm9sdXRpb24iLCJET0kiOiIxMC4xMDkzL21vbGJldi9tc2FhMjkxIiwiSVNTTiI6IjA3MzctNDAzOCIsImlzc3VlZCI6eyJkYXRlLXBhcnRzIjpbWzIwMjFdXX0sImFic3RyYWN0IjoiTWF2ZXJpY2tzIGFyZSB2aXJ1cy1saWtlIG1vYmlsZSBnZW5ldGljIGVsZW1lbnRzIGZvdW5kIGluIHRoZSBnZW5vbWVzIG9mIGV1a2FyeW90ZXMuIEFsdGhvdWdoIE1hdmVyaWNrcyBlbmNvZGUgY2Fwc2lkIG1vcnBob2dlbmVzaXMgaG9tb2xvZ3MsIHRoZWlyIHZpcmFsIHBhcnRpY2xlcyBoYXZlIG5vdCBiZWVuIG9ic2VydmVkLiBIZXJlLCB3ZSBwcm92aWRlIG5ldyBldmlkZW5jZSBzdXBwb3J0aW5nIHRoZSB2aXJhbCBuYXR1cmUgb2YgTWF2ZXJpY2tzIGFuZCB0aGUgcG90ZW50aWFsIGV4aXN0ZW5jZSBvZiB2aXJpb25zLiBUbyB0aGlzIGVuZCwgd2UgY29uZHVjdGVkIGEgcGh5bG9nZW5vbWljIGFuYWx5c2lzIG9mIE1hdmVyaWNrcyBpbiBodW5kcmVkcyBvZiB2ZXJ0ZWJyYXRlIGdlbm9tZXMsIGRpc2NvdmVyaW5nIDEzNCBlbGVtZW50cyB3aXRoIGFuIGludGFjdCBjb2RpbmcgY2FwYWNpdHkgaW4gMTcgaG9zdCBzcGVjaWVzLiBXZSByZXZlYWwgYW4gZXh0ZW5zaXZlIGdlbm9taWMgZm9zc2lsIHJlY29yZCBpbiAxNDMgc3BlY2llcyBhbmQgZGF0ZSB0aHJlZSBncm91cHMgb2YgZWxlbWVudHMgdG8gdGhlIExhdGUgQ3JldGFjZW91cy4gQmF5ZXNpYW4gcGh5bG9nZW5ldGljIGFuYWx5c2lzIHVzaW5nIGdlbm9taWMgZm9zc2lsIG9ydGhvbG9ncyBzdWdnZXN0cyB0aGF0IE1hdmVyaWNrcyBoYXZlIGluZmVjdGVkIG9zdGVpY2h0aHlhbnMgZm9yIOKIvDQxOSBNeS4gVGhleSBoYXZlIHVuZGVyZ29uZSBmcmVxdWVudCBjcm9zcy1zcGVjaWVzIHRyYW5zbWlzc2lvbnMgaW4gY3lwcmluaWQgZmlzaCBhbmQgYWxsIGNvcmUgZ2VuZXMgYXJlIHN1YmplY3QgdG8gc3Ryb25nIHB1cmlmeWluZyBzZWxlY3Rpb24uIFdlIGNvbmNsdWRlIHRoYXQgdmVydGVicmF0ZSBNYXZlcmlja3MgZm9ybSBhbiBhbmNpZW50IGxpbmVhZ2Ugb2YgYXF1YXRpYyBkc0ROQSB2aXJ1c2VzIHdoaWNoIGFyZSBwcm9iYWJseSBzdGlsbCBmdW5jdGlvbmFsIGluIHNvbWUgdmVydGVicmF0ZSBsaW5lYWdlcy4iLCJleHBhbmRlZEpvdXJuYWxUaXRsZSI6Ik1vbGVjdWxhciBCaW9sb2d5IGFuZCBFdm9sdXRpb24ifX1dLCJtYW51YWxPdmVycmlkZSI6eyJpc01hbnVhbGx5T3ZlcnJpZGRlbiI6ZmFsc2UsIm1hbnVhbE92ZXJyaWRlVGV4dCI6IiIsImNpdGVwcm9jVGV4dCI6IihCYXJyZWF0ICYjMzg7IEthdHpvdXJha2lzLCAyMDIxKSJ9fQ=="/>
            <w:id w:val="-741792777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43F3ED6C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 xml:space="preserve">(Barreat </w:t>
                </w:r>
                <w:r>
                  <w:t>and</w:t>
                </w:r>
                <w:r w:rsidRPr="00752222">
                  <w:t xml:space="preserve"> Katzourakis, 2021)</w:t>
                </w:r>
              </w:p>
            </w:tc>
          </w:sdtContent>
        </w:sdt>
      </w:tr>
      <w:tr w:rsidR="007112D9" w:rsidRPr="00752222" w14:paraId="1FBB4448" w14:textId="77777777" w:rsidTr="004D5900">
        <w:tc>
          <w:tcPr>
            <w:tcW w:w="3858" w:type="dxa"/>
          </w:tcPr>
          <w:p w14:paraId="04A724A7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Oreochromis niloticus</w:t>
            </w:r>
            <w:r w:rsidRPr="00752222">
              <w:t>)</w:t>
            </w:r>
          </w:p>
        </w:tc>
        <w:tc>
          <w:tcPr>
            <w:tcW w:w="2001" w:type="dxa"/>
          </w:tcPr>
          <w:p w14:paraId="1B35C00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roteo15</w:t>
            </w:r>
          </w:p>
        </w:tc>
        <w:tc>
          <w:tcPr>
            <w:tcW w:w="5524" w:type="dxa"/>
          </w:tcPr>
          <w:p w14:paraId="7815CB6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W_020327416.1: 45576-61017</w:t>
            </w:r>
          </w:p>
        </w:tc>
        <w:sdt>
          <w:sdtPr>
            <w:tag w:val="MENDELEY_CITATION_v3_eyJwcm9wZXJ0aWVzIjp7Im5vdGVJbmRleCI6MH0sImNpdGF0aW9uSUQiOiJNRU5ERUxFWV9DSVRBVElPTl8yNTNiOWQ2ZC0wYjZmLTQ1ZDYtYmVkYi02MTM4MGQxYjRkMTYiLCJpc0VkaXRlZCI6ZmFsc2UsImNpdGF0aW9uSXRlbXMiOlt7ImlkIjoiYWRjZjliMzMtYTAyZS0zY2Y5LTgyZmUtZWY3ZTNhMzYxY2JlIiwiaXNUZW1wb3JhcnkiOmZhbHNlLCJpdGVtRGF0YSI6eyJ0eXBlIjoiYXJ0aWNsZS1qb3VybmFsIiwiaWQiOiJhZGNmOWIzMy1hMDJlLTNjZjktODJmZS1lZjdlM2EzNjFjYmUiLCJ0aXRsZSI6IiBQaHlsb2dlbm9taWNzIG9mIHRoZSBNYXZlcmljayBWaXJ1cy1MaWtlIE1vYmlsZSBHZW5ldGljIEVsZW1lbnRzIG9mIFZlcnRlYnJhdGVzICIsImF1dGhvciI6W3siZmFtaWx5IjoiQmFycmVhdCIsImdpdmVuIjoiSm9zZSBHYWJyaWVsIE5pbm8iLCJwYXJzZS1uYW1lcyI6ZmFsc2UsImRyb3BwaW5nLXBhcnRpY2xlIjoiIiwibm9uLWRyb3BwaW5nLXBhcnRpY2xlIjoiIn0seyJmYW1pbHkiOiJLYXR6b3VyYWtpcyIsImdpdmVuIjoiQXJpcyIsInBhcnNlLW5hbWVzIjpmYWxzZSwiZHJvcHBpbmctcGFydGljbGUiOiIiLCJub24tZHJvcHBpbmctcGFydGljbGUiOiIifV0sImNvbnRhaW5lci10aXRsZSI6Ik1vbGVjdWxhciBCaW9sb2d5IGFuZCBFdm9sdXRpb24iLCJET0kiOiIxMC4xMDkzL21vbGJldi9tc2FhMjkxIiwiSVNTTiI6IjA3MzctNDAzOCIsImlzc3VlZCI6eyJkYXRlLXBhcnRzIjpbWzIwMjFdXX0sImFic3RyYWN0IjoiTWF2ZXJpY2tzIGFyZSB2aXJ1cy1saWtlIG1vYmlsZSBnZW5ldGljIGVsZW1lbnRzIGZvdW5kIGluIHRoZSBnZW5vbWVzIG9mIGV1a2FyeW90ZXMuIEFsdGhvdWdoIE1hdmVyaWNrcyBlbmNvZGUgY2Fwc2lkIG1vcnBob2dlbmVzaXMgaG9tb2xvZ3MsIHRoZWlyIHZpcmFsIHBhcnRpY2xlcyBoYXZlIG5vdCBiZWVuIG9ic2VydmVkLiBIZXJlLCB3ZSBwcm92aWRlIG5ldyBldmlkZW5jZSBzdXBwb3J0aW5nIHRoZSB2aXJhbCBuYXR1cmUgb2YgTWF2ZXJpY2tzIGFuZCB0aGUgcG90ZW50aWFsIGV4aXN0ZW5jZSBvZiB2aXJpb25zLiBUbyB0aGlzIGVuZCwgd2UgY29uZHVjdGVkIGEgcGh5bG9nZW5vbWljIGFuYWx5c2lzIG9mIE1hdmVyaWNrcyBpbiBodW5kcmVkcyBvZiB2ZXJ0ZWJyYXRlIGdlbm9tZXMsIGRpc2NvdmVyaW5nIDEzNCBlbGVtZW50cyB3aXRoIGFuIGludGFjdCBjb2RpbmcgY2FwYWNpdHkgaW4gMTcgaG9zdCBzcGVjaWVzLiBXZSByZXZlYWwgYW4gZXh0ZW5zaXZlIGdlbm9taWMgZm9zc2lsIHJlY29yZCBpbiAxNDMgc3BlY2llcyBhbmQgZGF0ZSB0aHJlZSBncm91cHMgb2YgZWxlbWVudHMgdG8gdGhlIExhdGUgQ3JldGFjZW91cy4gQmF5ZXNpYW4gcGh5bG9nZW5ldGljIGFuYWx5c2lzIHVzaW5nIGdlbm9taWMgZm9zc2lsIG9ydGhvbG9ncyBzdWdnZXN0cyB0aGF0IE1hdmVyaWNrcyBoYXZlIGluZmVjdGVkIG9zdGVpY2h0aHlhbnMgZm9yIOKIvDQxOSBNeS4gVGhleSBoYXZlIHVuZGVyZ29uZSBmcmVxdWVudCBjcm9zcy1zcGVjaWVzIHRyYW5zbWlzc2lvbnMgaW4gY3lwcmluaWQgZmlzaCBhbmQgYWxsIGNvcmUgZ2VuZXMgYXJlIHN1YmplY3QgdG8gc3Ryb25nIHB1cmlmeWluZyBzZWxlY3Rpb24uIFdlIGNvbmNsdWRlIHRoYXQgdmVydGVicmF0ZSBNYXZlcmlja3MgZm9ybSBhbiBhbmNpZW50IGxpbmVhZ2Ugb2YgYXF1YXRpYyBkc0ROQSB2aXJ1c2VzIHdoaWNoIGFyZSBwcm9iYWJseSBzdGlsbCBmdW5jdGlvbmFsIGluIHNvbWUgdmVydGVicmF0ZSBsaW5lYWdlcy4iLCJleHBhbmRlZEpvdXJuYWxUaXRsZSI6Ik1vbGVjdWxhciBCaW9sb2d5IGFuZCBFdm9sdXRpb24ifX1dLCJtYW51YWxPdmVycmlkZSI6eyJpc01hbnVhbGx5T3ZlcnJpZGRlbiI6ZmFsc2UsIm1hbnVhbE92ZXJyaWRlVGV4dCI6IiIsImNpdGVwcm9jVGV4dCI6IihCYXJyZWF0ICYjMzg7IEthdHpvdXJha2lzLCAyMDIxKSJ9fQ=="/>
            <w:id w:val="-1280099670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7729F57A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 xml:space="preserve">(Barreat </w:t>
                </w:r>
                <w:r>
                  <w:t>and</w:t>
                </w:r>
                <w:r w:rsidRPr="00752222">
                  <w:t xml:space="preserve"> Katzourakis, 2021)</w:t>
                </w:r>
              </w:p>
            </w:tc>
          </w:sdtContent>
        </w:sdt>
      </w:tr>
      <w:tr w:rsidR="007112D9" w:rsidRPr="00752222" w14:paraId="017BF9FB" w14:textId="77777777" w:rsidTr="004D5900">
        <w:tc>
          <w:tcPr>
            <w:tcW w:w="3858" w:type="dxa"/>
          </w:tcPr>
          <w:p w14:paraId="6E37347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Oxygymnocypris stewartii</w:t>
            </w:r>
            <w:r w:rsidRPr="00752222">
              <w:t>)</w:t>
            </w:r>
          </w:p>
        </w:tc>
        <w:tc>
          <w:tcPr>
            <w:tcW w:w="2001" w:type="dxa"/>
          </w:tcPr>
          <w:p w14:paraId="56E5209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roteo11</w:t>
            </w:r>
          </w:p>
        </w:tc>
        <w:tc>
          <w:tcPr>
            <w:tcW w:w="5524" w:type="dxa"/>
          </w:tcPr>
          <w:p w14:paraId="2F20D6E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QVTF01001200.1: 1425766-1443135</w:t>
            </w:r>
          </w:p>
        </w:tc>
        <w:sdt>
          <w:sdtPr>
            <w:tag w:val="MENDELEY_CITATION_v3_eyJwcm9wZXJ0aWVzIjp7Im5vdGVJbmRleCI6MH0sImNpdGF0aW9uSUQiOiJNRU5ERUxFWV9DSVRBVElPTl8yZjA2Mjc2ZC0zYmE4LTQwZGQtYjNmMC04MjM4ZGJiNmIyMTYiLCJpc0VkaXRlZCI6ZmFsc2UsImNpdGF0aW9uSXRlbXMiOlt7ImlkIjoiYWRjZjliMzMtYTAyZS0zY2Y5LTgyZmUtZWY3ZTNhMzYxY2JlIiwiaXNUZW1wb3JhcnkiOmZhbHNlLCJpdGVtRGF0YSI6eyJ0eXBlIjoiYXJ0aWNsZS1qb3VybmFsIiwiaWQiOiJhZGNmOWIzMy1hMDJlLTNjZjktODJmZS1lZjdlM2EzNjFjYmUiLCJ0aXRsZSI6IiBQaHlsb2dlbm9taWNzIG9mIHRoZSBNYXZlcmljayBWaXJ1cy1MaWtlIE1vYmlsZSBHZW5ldGljIEVsZW1lbnRzIG9mIFZlcnRlYnJhdGVzICIsImF1dGhvciI6W3siZmFtaWx5IjoiQmFycmVhdCIsImdpdmVuIjoiSm9zZSBHYWJyaWVsIE5pbm8iLCJwYXJzZS1uYW1lcyI6ZmFsc2UsImRyb3BwaW5nLXBhcnRpY2xlIjoiIiwibm9uLWRyb3BwaW5nLXBhcnRpY2xlIjoiIn0seyJmYW1pbHkiOiJLYXR6b3VyYWtpcyIsImdpdmVuIjoiQXJpcyIsInBhcnNlLW5hbWVzIjpmYWxzZSwiZHJvcHBpbmctcGFydGljbGUiOiIiLCJub24tZHJvcHBpbmctcGFydGljbGUiOiIifV0sImNvbnRhaW5lci10aXRsZSI6Ik1vbGVjdWxhciBCaW9sb2d5IGFuZCBFdm9sdXRpb24iLCJET0kiOiIxMC4xMDkzL21vbGJldi9tc2FhMjkxIiwiSVNTTiI6IjA3MzctNDAzOCIsImlzc3VlZCI6eyJkYXRlLXBhcnRzIjpbWzIwMjFdXX0sImFic3RyYWN0IjoiTWF2ZXJpY2tzIGFyZSB2aXJ1cy1saWtlIG1vYmlsZSBnZW5ldGljIGVsZW1lbnRzIGZvdW5kIGluIHRoZSBnZW5vbWVzIG9mIGV1a2FyeW90ZXMuIEFsdGhvdWdoIE1hdmVyaWNrcyBlbmNvZGUgY2Fwc2lkIG1vcnBob2dlbmVzaXMgaG9tb2xvZ3MsIHRoZWlyIHZpcmFsIHBhcnRpY2xlcyBoYXZlIG5vdCBiZWVuIG9ic2VydmVkLiBIZXJlLCB3ZSBwcm92aWRlIG5ldyBldmlkZW5jZSBzdXBwb3J0aW5nIHRoZSB2aXJhbCBuYXR1cmUgb2YgTWF2ZXJpY2tzIGFuZCB0aGUgcG90ZW50aWFsIGV4aXN0ZW5jZSBvZiB2aXJpb25zLiBUbyB0aGlzIGVuZCwgd2UgY29uZHVjdGVkIGEgcGh5bG9nZW5vbWljIGFuYWx5c2lzIG9mIE1hdmVyaWNrcyBpbiBodW5kcmVkcyBvZiB2ZXJ0ZWJyYXRlIGdlbm9tZXMsIGRpc2NvdmVyaW5nIDEzNCBlbGVtZW50cyB3aXRoIGFuIGludGFjdCBjb2RpbmcgY2FwYWNpdHkgaW4gMTcgaG9zdCBzcGVjaWVzLiBXZSByZXZlYWwgYW4gZXh0ZW5zaXZlIGdlbm9taWMgZm9zc2lsIHJlY29yZCBpbiAxNDMgc3BlY2llcyBhbmQgZGF0ZSB0aHJlZSBncm91cHMgb2YgZWxlbWVudHMgdG8gdGhlIExhdGUgQ3JldGFjZW91cy4gQmF5ZXNpYW4gcGh5bG9nZW5ldGljIGFuYWx5c2lzIHVzaW5nIGdlbm9taWMgZm9zc2lsIG9ydGhvbG9ncyBzdWdnZXN0cyB0aGF0IE1hdmVyaWNrcyBoYXZlIGluZmVjdGVkIG9zdGVpY2h0aHlhbnMgZm9yIOKIvDQxOSBNeS4gVGhleSBoYXZlIHVuZGVyZ29uZSBmcmVxdWVudCBjcm9zcy1zcGVjaWVzIHRyYW5zbWlzc2lvbnMgaW4gY3lwcmluaWQgZmlzaCBhbmQgYWxsIGNvcmUgZ2VuZXMgYXJlIHN1YmplY3QgdG8gc3Ryb25nIHB1cmlmeWluZyBzZWxlY3Rpb24uIFdlIGNvbmNsdWRlIHRoYXQgdmVydGVicmF0ZSBNYXZlcmlja3MgZm9ybSBhbiBhbmNpZW50IGxpbmVhZ2Ugb2YgYXF1YXRpYyBkc0ROQSB2aXJ1c2VzIHdoaWNoIGFyZSBwcm9iYWJseSBzdGlsbCBmdW5jdGlvbmFsIGluIHNvbWUgdmVydGVicmF0ZSBsaW5lYWdlcy4iLCJleHBhbmRlZEpvdXJuYWxUaXRsZSI6Ik1vbGVjdWxhciBCaW9sb2d5IGFuZCBFdm9sdXRpb24ifX1dLCJtYW51YWxPdmVycmlkZSI6eyJpc01hbnVhbGx5T3ZlcnJpZGRlbiI6ZmFsc2UsIm1hbnVhbE92ZXJyaWRlVGV4dCI6IiIsImNpdGVwcm9jVGV4dCI6IihCYXJyZWF0ICYjMzg7IEthdHpvdXJha2lzLCAyMDIxKSJ9fQ=="/>
            <w:id w:val="-896201270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19E1AB79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 xml:space="preserve">(Barreat </w:t>
                </w:r>
                <w:r>
                  <w:t>and</w:t>
                </w:r>
                <w:r w:rsidRPr="00752222">
                  <w:t xml:space="preserve"> Katzourakis, 2021)</w:t>
                </w:r>
              </w:p>
            </w:tc>
          </w:sdtContent>
        </w:sdt>
      </w:tr>
      <w:tr w:rsidR="007112D9" w:rsidRPr="00752222" w14:paraId="23DA08FF" w14:textId="77777777" w:rsidTr="004D5900">
        <w:tc>
          <w:tcPr>
            <w:tcW w:w="3858" w:type="dxa"/>
          </w:tcPr>
          <w:p w14:paraId="0C31CE6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 xml:space="preserve">Maverick </w:t>
            </w:r>
            <w:r w:rsidRPr="00752222">
              <w:t>(</w:t>
            </w:r>
            <w:r w:rsidRPr="00752222">
              <w:rPr>
                <w:i/>
              </w:rPr>
              <w:t>Plutella xylostella</w:t>
            </w:r>
            <w:r w:rsidRPr="00752222">
              <w:t>)</w:t>
            </w:r>
          </w:p>
        </w:tc>
        <w:tc>
          <w:tcPr>
            <w:tcW w:w="2001" w:type="dxa"/>
          </w:tcPr>
          <w:p w14:paraId="6DC906E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Group2_9</w:t>
            </w:r>
          </w:p>
        </w:tc>
        <w:tc>
          <w:tcPr>
            <w:tcW w:w="5524" w:type="dxa"/>
          </w:tcPr>
          <w:p w14:paraId="541BF446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W_011952032.1: 283307-321039</w:t>
            </w:r>
          </w:p>
        </w:tc>
        <w:tc>
          <w:tcPr>
            <w:tcW w:w="3213" w:type="dxa"/>
          </w:tcPr>
          <w:p w14:paraId="4F7703C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his work</w:t>
            </w:r>
          </w:p>
        </w:tc>
      </w:tr>
      <w:tr w:rsidR="007112D9" w:rsidRPr="00752222" w14:paraId="4D3D075F" w14:textId="77777777" w:rsidTr="004D5900">
        <w:tc>
          <w:tcPr>
            <w:tcW w:w="3858" w:type="dxa"/>
          </w:tcPr>
          <w:p w14:paraId="7E97EE9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lastRenderedPageBreak/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Ostrinia furnacalis</w:t>
            </w:r>
            <w:r w:rsidRPr="00752222">
              <w:t>)</w:t>
            </w:r>
          </w:p>
        </w:tc>
        <w:tc>
          <w:tcPr>
            <w:tcW w:w="2001" w:type="dxa"/>
          </w:tcPr>
          <w:p w14:paraId="25A8C31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Group2_10</w:t>
            </w:r>
          </w:p>
        </w:tc>
        <w:tc>
          <w:tcPr>
            <w:tcW w:w="5524" w:type="dxa"/>
          </w:tcPr>
          <w:p w14:paraId="56501D3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W_021132744.1: 18414-41178</w:t>
            </w:r>
          </w:p>
        </w:tc>
        <w:tc>
          <w:tcPr>
            <w:tcW w:w="3213" w:type="dxa"/>
          </w:tcPr>
          <w:p w14:paraId="5A7ECAF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his work</w:t>
            </w:r>
          </w:p>
        </w:tc>
      </w:tr>
      <w:tr w:rsidR="007112D9" w:rsidRPr="00752222" w14:paraId="05630358" w14:textId="77777777" w:rsidTr="004D5900">
        <w:tc>
          <w:tcPr>
            <w:tcW w:w="3858" w:type="dxa"/>
          </w:tcPr>
          <w:p w14:paraId="3950B6B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Diachasma alloeum</w:t>
            </w:r>
            <w:r w:rsidRPr="00752222">
              <w:t>)</w:t>
            </w:r>
          </w:p>
        </w:tc>
        <w:tc>
          <w:tcPr>
            <w:tcW w:w="2001" w:type="dxa"/>
          </w:tcPr>
          <w:p w14:paraId="687E068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Group2_5</w:t>
            </w:r>
          </w:p>
        </w:tc>
        <w:tc>
          <w:tcPr>
            <w:tcW w:w="5524" w:type="dxa"/>
          </w:tcPr>
          <w:p w14:paraId="45CC916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W_021681489.1: 105940-131438</w:t>
            </w:r>
          </w:p>
        </w:tc>
        <w:tc>
          <w:tcPr>
            <w:tcW w:w="3213" w:type="dxa"/>
          </w:tcPr>
          <w:p w14:paraId="53F1FC2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his work</w:t>
            </w:r>
          </w:p>
        </w:tc>
      </w:tr>
      <w:tr w:rsidR="007112D9" w:rsidRPr="00752222" w14:paraId="725B311C" w14:textId="77777777" w:rsidTr="004D5900">
        <w:tc>
          <w:tcPr>
            <w:tcW w:w="3858" w:type="dxa"/>
          </w:tcPr>
          <w:p w14:paraId="4283E9A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Diachasma alloeum</w:t>
            </w:r>
            <w:r w:rsidRPr="00752222">
              <w:t>)</w:t>
            </w:r>
          </w:p>
        </w:tc>
        <w:tc>
          <w:tcPr>
            <w:tcW w:w="2001" w:type="dxa"/>
          </w:tcPr>
          <w:p w14:paraId="59A7D60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Group2_6</w:t>
            </w:r>
          </w:p>
        </w:tc>
        <w:tc>
          <w:tcPr>
            <w:tcW w:w="5524" w:type="dxa"/>
          </w:tcPr>
          <w:p w14:paraId="16CBB2E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W_021680987.1: 30857-54497</w:t>
            </w:r>
          </w:p>
        </w:tc>
        <w:tc>
          <w:tcPr>
            <w:tcW w:w="3213" w:type="dxa"/>
          </w:tcPr>
          <w:p w14:paraId="1F9A026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his work</w:t>
            </w:r>
          </w:p>
        </w:tc>
      </w:tr>
      <w:tr w:rsidR="007112D9" w:rsidRPr="00752222" w14:paraId="25EF0441" w14:textId="77777777" w:rsidTr="004D5900">
        <w:tc>
          <w:tcPr>
            <w:tcW w:w="3858" w:type="dxa"/>
          </w:tcPr>
          <w:p w14:paraId="2F77FD8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 xml:space="preserve">Maverick </w:t>
            </w:r>
            <w:r w:rsidRPr="00752222">
              <w:t>(</w:t>
            </w:r>
            <w:r w:rsidRPr="00752222">
              <w:rPr>
                <w:i/>
              </w:rPr>
              <w:t>Photinus pyralis</w:t>
            </w:r>
            <w:r w:rsidRPr="00752222">
              <w:t>)</w:t>
            </w:r>
          </w:p>
        </w:tc>
        <w:tc>
          <w:tcPr>
            <w:tcW w:w="2001" w:type="dxa"/>
          </w:tcPr>
          <w:p w14:paraId="2944FAE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Group2_7</w:t>
            </w:r>
          </w:p>
        </w:tc>
        <w:tc>
          <w:tcPr>
            <w:tcW w:w="5524" w:type="dxa"/>
          </w:tcPr>
          <w:p w14:paraId="565B57B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W_022171288.1: 44859-60568</w:t>
            </w:r>
          </w:p>
        </w:tc>
        <w:tc>
          <w:tcPr>
            <w:tcW w:w="3213" w:type="dxa"/>
          </w:tcPr>
          <w:p w14:paraId="0941373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his work</w:t>
            </w:r>
          </w:p>
        </w:tc>
      </w:tr>
      <w:tr w:rsidR="007112D9" w:rsidRPr="00752222" w14:paraId="2CB9DA43" w14:textId="77777777" w:rsidTr="004D5900">
        <w:tc>
          <w:tcPr>
            <w:tcW w:w="3858" w:type="dxa"/>
          </w:tcPr>
          <w:p w14:paraId="5D8306F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 (</w:t>
            </w:r>
            <w:r w:rsidRPr="00752222">
              <w:rPr>
                <w:i/>
              </w:rPr>
              <w:t>Sitophilus oryzae</w:t>
            </w:r>
            <w:r w:rsidRPr="00752222">
              <w:t>)</w:t>
            </w:r>
          </w:p>
        </w:tc>
        <w:tc>
          <w:tcPr>
            <w:tcW w:w="2001" w:type="dxa"/>
          </w:tcPr>
          <w:p w14:paraId="06AEBA93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Group2_8</w:t>
            </w:r>
          </w:p>
        </w:tc>
        <w:tc>
          <w:tcPr>
            <w:tcW w:w="5524" w:type="dxa"/>
          </w:tcPr>
          <w:p w14:paraId="78385D8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W_022147237.1: 411147-463473</w:t>
            </w:r>
          </w:p>
        </w:tc>
        <w:tc>
          <w:tcPr>
            <w:tcW w:w="3213" w:type="dxa"/>
          </w:tcPr>
          <w:p w14:paraId="256848B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his work</w:t>
            </w:r>
          </w:p>
        </w:tc>
      </w:tr>
      <w:tr w:rsidR="007112D9" w:rsidRPr="00752222" w14:paraId="15A649AF" w14:textId="77777777" w:rsidTr="004D5900">
        <w:tc>
          <w:tcPr>
            <w:tcW w:w="3858" w:type="dxa"/>
          </w:tcPr>
          <w:p w14:paraId="70F7110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NCLDV</w:t>
            </w:r>
          </w:p>
        </w:tc>
        <w:tc>
          <w:tcPr>
            <w:tcW w:w="2001" w:type="dxa"/>
          </w:tcPr>
          <w:p w14:paraId="51545D4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LDV_Roux3157</w:t>
            </w:r>
          </w:p>
        </w:tc>
        <w:tc>
          <w:tcPr>
            <w:tcW w:w="5524" w:type="dxa"/>
          </w:tcPr>
          <w:p w14:paraId="2C8C629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rout_Epilimnion_TBL_comb48_EPIDRAFT_1006965</w:t>
            </w:r>
          </w:p>
        </w:tc>
        <w:sdt>
          <w:sdtPr>
            <w:tag w:val="MENDELEY_CITATION_v3_eyJwcm9wZXJ0aWVzIjp7Im5vdGVJbmRleCI6MH0sImNpdGF0aW9uSUQiOiJNRU5ERUxFWV9DSVRBVElPTl81YjM0N2JkOS00MGJlLTQ1NDgtYTVjZS1iYzdjNGIwMjU3MjgiLCJpc0VkaXRlZCI6ZmFsc2UsImNpdGF0aW9uSXRlbXMiOlt7ImlkIjoiNTgxZTczNzktOTg1Yy0zNDQwLTg3ZDQtYTBmY2JlYTBmYWMzIiwiaXNUZW1wb3JhcnkiOmZhbHNlLCJpdGVtRGF0YSI6eyJ0eXBlIjoiYXJ0aWNsZS1qb3VybmFsIiwiaWQiOiI1ODFlNzM3OS05ODVjLTM0NDAtODdkNC1hMGZjYmVhMGZhYzMiLCJ0aXRsZSI6IkVjb2dlbm9taWNzIG9mIHZpcm9waGFnZXMgYW5kIHRoZWlyIGdpYW50IHZpcnVzIGhvc3RzIGFzc2Vzc2VkIHRocm91Z2ggdGltZSBzZXJpZXMgbWV0YWdlbm9taWNzIiwiYXV0aG9yIjpbeyJmYW1pbHkiOiJSb3V4IiwiZ2l2ZW4iOiJTaW1vbiIsInBhcnNlLW5hbWVzIjpmYWxzZSwiZHJvcHBpbmctcGFydGljbGUiOiIiLCJub24tZHJvcHBpbmctcGFydGljbGUiOiIifSx7ImZhbWlseSI6IkNoYW4iLCJnaXZlbiI6Ikxlb25nIEtlYXQiLCJwYXJzZS1uYW1lcyI6ZmFsc2UsImRyb3BwaW5nLXBhcnRpY2xlIjoiIiwibm9uLWRyb3BwaW5nLXBhcnRpY2xlIjoiIn0seyJmYW1pbHkiOiJFZ2FuIiwiZ2l2ZW4iOiJSb2IiLCJwYXJzZS1uYW1lcyI6ZmFsc2UsImRyb3BwaW5nLXBhcnRpY2xlIjoiIiwibm9uLWRyb3BwaW5nLXBhcnRpY2xlIjoiIn0seyJmYW1pbHkiOiJNYWxtc3Ryb20iLCJnaXZlbiI6IlJleCBSLiIsInBhcnNlLW5hbWVzIjpmYWxzZSwiZHJvcHBpbmctcGFydGljbGUiOiIiLCJub24tZHJvcHBpbmctcGFydGljbGUiOiIifSx7ImZhbWlseSI6Ik1jTWFob24iLCJnaXZlbiI6IkthdGhlcmluZSBELiIsInBhcnNlLW5hbWVzIjpmYWxzZSwiZHJvcHBpbmctcGFydGljbGUiOiIiLCJub24tZHJvcHBpbmctcGFydGljbGUiOiIifSx7ImZhbWlseSI6IlN1bGxpdmFuIiwiZ2l2ZW4iOiJNYXR0aGV3IEIuIiwicGFyc2UtbmFtZXMiOmZhbHNlLCJkcm9wcGluZy1wYXJ0aWNsZSI6IiIsIm5vbi1kcm9wcGluZy1wYXJ0aWNsZSI6IiJ9XSwiY29udGFpbmVyLXRpdGxlIjoiTmF0dXJlIENvbW11bmljYXRpb25zIiwiRE9JIjoiMTAuMTAzOC9zNDE0NjctMDE3LTAxMDg2LTIiLCJJU1NOIjoiMjA0MTE3MjMiLCJVUkwiOiJodHRwOi8vZHguZG9pLm9yZy8xMC4xMDM4L3M0MTQ2Ny0wMTctMDEwODYtMiIsImlzc3VlZCI6eyJkYXRlLXBhcnRzIjpbWzIwMTddXX0sImFic3RyYWN0IjoiVmlyb3BoYWdlcyBhcmUgc21hbGwgdmlydXNlcyB0aGF0IGNvLWluZmVjdCBldWthcnlvdGljIGNlbGxzIGFsb25nc2lkZSBnaWFudCB2aXJ1c2VzIChNaW1pdmlyaWRhZSkgYW5kIGhpamFjayB0aGVpciBtYWNoaW5lcnkgdG8gcmVwbGljYXRlLiBXaGlsZSB0d28gdHlwZXMgb2Ygdmlyb3BoYWdlcyBoYXZlIGJlZW4gaXNvbGF0ZWQsIHRoZWlyIGdlbm9taWMgZGl2ZXJzaXR5IGFuZCBlY29sb2d5IHJlbWFpbiBsYXJnZWx5IHVua25vd24uIEhlcmUgd2UgdXNlIHRpbWUgc2VyaWVzIG1ldGFnZW5vbWljcyB0byBpZGVudGlmeSBhbmQgc3R1ZHkgdGhlIGR5bmFtaWNzIG9mIDI1IHVuY3VsdGl2YXRlZCB2aXJvcGhhZ2UgcG9wdWxhdGlvbnMsIDE3IG9mIHdoaWNoIHJlcHJlc2VudGVkIGJ5IGNvbXBsZXRlIG9yIG5lYXItY29tcGxldGUgZ2Vub21lcywgaW4gdHdvIE5vcnRoIEFtZXJpY2FuIGZyZXNod2F0ZXIgbGFrZXMuIFRheG9ub21pYyBhbmFseXNpcyBzdWdnZXN0cyB0aGF0IHRoZXNlIGZyZXNod2F0ZXIgdmlyb3BoYWdlcyByZXByZXNlbnQgYXQgbGVhc3QgdGhyZWUgbmV3IGNhbmRpZGF0ZSBnZW5lcmEuIEVjb2xvZ2ljYWxseSwgdmlyb3BoYWdlIHBvcHVsYXRpb25zIGFyZSByZXBlYXRlZGx5IGRldGVjdGVkIG92ZXIgeWVhcnMgYW5kIGV2b2x1dGlvbmFyeSBzdGFibGUsIHlldCB0aGVpciBkaXN0aW5jdCBhYnVuZGFuY2UgcHJvZmlsZXMgYW5kIGdlbmUgY29udGVudCBzdWdnZXN0IHRoYXQgdmlyb3BoYWdlIGdlbmVyYSBvY2N1cHkgZGlmZmVyZW50IGVjb2xvZ2ljYWwgbmljaGVzLiBDby1vY2N1cnJlbmNlIGFuYWx5c2VzIHJldmVhbCAxMSB2aXJvcGhhZ2VzIHN0cm9uZ2x5IGFzc29jaWF0ZWQgd2l0aCB1bmN1bHRpdmF0ZWQgTWltaXZpcmlkYWUsIGFuZCB0aHJlZSBhc3NvY2lhdGVkIHdpdGggZXVrYXJ5b3RlcyBhbW9uZyB0aGUgRGlub3BoeWNlYWUsIFJoaXphcmlhLCBBbHZlb2xhdGEsIGFuZCBDcnlwdG9waHljZWFlIGdyb3Vwcy4gVG9nZXRoZXIsIHRoZXNlIGZpbmRpbmdzIHNpZ25pZmljYW50bHkgYXVnbWVudCB2aXJvcGhhZ2UgZGF0YWJhc2VzLCBoZWxwIHJlZmluZSB2aXJvcGhhZ2UgdGF4b25vbXksIGFuZCBlc3RhYmxpc2ggYmFzZWxpbmUgZWNvbG9naWNhbCBoeXBvdGhlc2VzIGFuZCB0b29scyB0byBzdHVkeSB2aXJvcGhhZ2VzIGluIG5hdHVyZS4iLCJwdWJsaXNoZXIiOiJTcHJpbmdlciBVUyIsImlzc3VlIjoiMSIsInZvbHVtZSI6IjgiLCJleHBhbmRlZEpvdXJuYWxUaXRsZSI6Ik5hdHVyZSBDb21tdW5pY2F0aW9ucyJ9fV0sIm1hbnVhbE92ZXJyaWRlIjp7ImlzTWFudWFsbHlPdmVycmlkZGVuIjpmYWxzZSwibWFudWFsT3ZlcnJpZGVUZXh0IjoiIiwiY2l0ZXByb2NUZXh0IjoiKFJvdXggZXQgYWwuLCAyMDE3KSJ9fQ=="/>
            <w:id w:val="1609689189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20AFDC61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Roux et al., 2017)</w:t>
                </w:r>
              </w:p>
            </w:tc>
          </w:sdtContent>
        </w:sdt>
      </w:tr>
      <w:tr w:rsidR="007112D9" w:rsidRPr="00752222" w14:paraId="013B0943" w14:textId="77777777" w:rsidTr="004D5900">
        <w:tc>
          <w:tcPr>
            <w:tcW w:w="3858" w:type="dxa"/>
          </w:tcPr>
          <w:p w14:paraId="27658D4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NCLDV</w:t>
            </w:r>
          </w:p>
        </w:tc>
        <w:tc>
          <w:tcPr>
            <w:tcW w:w="2001" w:type="dxa"/>
          </w:tcPr>
          <w:p w14:paraId="7DE89F7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LDV_Mo545</w:t>
            </w:r>
          </w:p>
        </w:tc>
        <w:tc>
          <w:tcPr>
            <w:tcW w:w="5524" w:type="dxa"/>
          </w:tcPr>
          <w:p w14:paraId="6039D86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SRX331950.48.</w:t>
            </w:r>
            <w:proofErr w:type="gramStart"/>
            <w:r w:rsidRPr="00752222">
              <w:t>dc.fa</w:t>
            </w:r>
            <w:proofErr w:type="gramEnd"/>
            <w:r w:rsidRPr="00752222">
              <w:t>_4042</w:t>
            </w:r>
          </w:p>
        </w:tc>
        <w:sdt>
          <w:sdtPr>
            <w:tag w:val="MENDELEY_CITATION_v3_eyJwcm9wZXJ0aWVzIjp7Im5vdGVJbmRleCI6MH0sImNpdGF0aW9uSUQiOiJNRU5ERUxFWV9DSVRBVElPTl8xNmQyYmRjYi0yN2EzLTRmNWMtYjM1OC1hYWZmZGUyMjE3MTAiLCJpc0VkaXRlZCI6ZmFsc2UsImNpdGF0aW9uSXRlbXMiOlt7ImlkIjoiZjAyNmY1YzAtNzAwNy0zYWVlLWEyYWEtNDUxMTNlN2M2M2JiIiwiaXNUZW1wb3JhcnkiOmZhbHNlLCJpdGVtRGF0YSI6eyJ0eXBlIjoiYXJ0aWNsZS1qb3VybmFsIiwiaWQiOiJmMDI2ZjVjMC03MDA3LTNhZWUtYTJhYS00NTExM2U3YzYzYmIiLCJ0aXRsZSI6IkR5bmFtaWMgZ2Vub21lIGV2b2x1dGlvbiBhbmQgY29tcGxleCB2aXJvY2VsbCBtZXRhYm9saXNtIG9mIGdsb2JhbGx5LWRpc3RyaWJ1dGVkIGdpYW50IHZpcnVzZXMiLCJhdXRob3IiOlt7ImZhbWlseSI6Ik1vbmlydXp6YW1hbiIsImdpdmVuIjoiTW9oYW1tYWQiLCJwYXJzZS1uYW1lcyI6ZmFsc2UsImRyb3BwaW5nLXBhcnRpY2xlIjoiIiwibm9uLWRyb3BwaW5nLXBhcnRpY2xlIjoiIn0seyJmYW1pbHkiOiJNYXJ0aW5lei1HdXRpZXJyZXoiLCJnaXZlbiI6IkNhcm9saW5hIEEuIiwicGFyc2UtbmFtZXMiOmZhbHNlLCJkcm9wcGluZy1wYXJ0aWNsZSI6IiIsIm5vbi1kcm9wcGluZy1wYXJ0aWNsZSI6IiJ9LHsiZmFtaWx5IjoiV2VpbmhlaW1lciIsImdpdmVuIjoiQWxhaW5hIFIuIiwicGFyc2UtbmFtZXMiOmZhbHNlLCJkcm9wcGluZy1wYXJ0aWNsZSI6IiIsIm5vbi1kcm9wcGluZy1wYXJ0aWNsZSI6IiJ9LHsiZmFtaWx5IjoiQXlsd2FyZCIsImdpdmVuIjoiRnJhbmsgTy4iLCJwYXJzZS1uYW1lcyI6ZmFsc2UsImRyb3BwaW5nLXBhcnRpY2xlIjoiIiwibm9uLWRyb3BwaW5nLXBhcnRpY2xlIjoiIn1dLCJjb250YWluZXItdGl0bGUiOiJOYXR1cmUgQ29tbXVuaWNhdGlvbnMiLCJET0kiOiIxMC4xMDM4L3M0MTQ2Ny0wMjAtMTU1MDctMiIsIklTU04iOiIyMDQxMTcyMyIsImlzc3VlZCI6eyJkYXRlLXBhcnRzIjpbWzIwMjBdXX0sImFic3RyYWN0IjoiVGhlIGRpc2NvdmVyeSBvZiBldWthcnlvdGljIGdpYW50IHZpcnVzZXMgaGFzIHRyYW5zZm9ybWVkIG91ciB1bmRlcnN0YW5kaW5nIG9mIHRoZSBsaW1pdHMgb2YgdmlyYWwgY29tcGxleGl0eSwgYnV0IHRoZSBleHRlbnQgb2YgdGhlaXIgZW5jb2RlZCBtZXRhYm9saWMgZGl2ZXJzaXR5IHJlbWFpbnMgdW5jbGVhci4gSGVyZSB3ZSBnZW5lcmF0ZSA1MDEgbWV0YWdlbm9tZS1hc3NlbWJsZWQgZ2Vub21lcyBvZiBOdWNsZW8tQ3l0b3BsYXNtaWMgTGFyZ2UgRE5BIFZpcnVzZXMgKE5DTERWKSBmcm9tIGVudmlyb25tZW50cyBhcm91bmQgdGhlIGdsb2JlLCBhbmQgYW5hbHl6ZSB0aGVpciBlbmNvZGVkIGZ1bmN0aW9uYWwgY2FwYWNpdHkuIFdlIHJlcG9ydCBhIHJlbWFya2FibGUgZGl2ZXJzaXR5IG9mIG1ldGFib2xpYyBnZW5lcyBpbiB3aWRlc3ByZWFkIGdpYW50IHZpcnVzZXMsIGluY2x1ZGluZyBtYW55IGludm9sdmVkIGluIG51dHJpZW50IHVwdGFrZSwgbGlnaHQgaGFydmVzdGluZywgYW5kIG5pdHJvZ2VuIG1ldGFib2xpc20uIFN1cnByaXNpbmdseSwgbnVtZXJvdXMgTkNMRFYgZW5jb2RlIHRoZSBjb21wb25lbnRzIG9mIGdseWNvbHlzaXMgYW5kIHRoZSBUQ0EgY3ljbGUsIHN1Z2dlc3RpbmcgdGhhdCB0aGV5IGNhbiByZS1wcm9ncmFtIGZ1bmRhbWVudGFsIGFzcGVjdHMgb2YgdGhlaXIgaG9zdOKAmXMgY2VudHJhbCBjYXJib24gbWV0YWJvbGlzbS4gT3VyIHBoeWxvZ2VuZXRpYyBhbmFseXNpcyBvZiBOQ0xEViBtZXRhYm9saWMgZ2VuZXMgYW5kIHRoZWlyIGNlbGx1bGFyIGhvbW9sb2dzIHJldmVhbHMgZGlzdGluY3QgY2x1c3RlcmluZyBvZiB2aXJhbCBzZXF1ZW5jZXMgaW50byBkaXZlcmdlbnQgY2xhZGVzLCBpbmRpY2F0aW5nIHRoYXTCoHRoZXNlIGdlbmVzIGFyZSB2aXJ1cy1zcGVjaWZpYyBhbmQgd2VyZSBhY3F1aXJlZCBpbiB0aGUgZGlzdGFudCBwYXN0LiBPdmVyYWxsIG91ciBmaW5kaW5ncyByZXZlYWwgdGhhdCBnaWFudCB2aXJ1c2VzIGVuY29kZSBjb21wbGV4IG1ldGFib2xpYyBjYXBhYmlsaXRpZXMgd2l0aCBldm9sdXRpb25hcnkgaGlzdG9yaWVzIGxhcmdlbHkgaW5kZXBlbmRlbnQgb2YgY2VsbHVsYXIgbGlmZSwgc3Ryb25nbHkgaW1wbGljYXRpbmcgdGhlbSBhcyBpbXBvcnRhbnQgZHJpdmVycyBvZiBnbG9iYWwgYmlvZ2VvY2hlbWljYWwgY3ljbGVzLiIsImlzc3VlIjoiMSIsInZvbHVtZSI6IjExIiwiZXhwYW5kZWRKb3VybmFsVGl0bGUiOiJOYXR1cmUgQ29tbXVuaWNhdGlvbnMifX1dLCJtYW51YWxPdmVycmlkZSI6eyJpc01hbnVhbGx5T3ZlcnJpZGRlbiI6ZmFsc2UsIm1hbnVhbE92ZXJyaWRlVGV4dCI6IiIsImNpdGVwcm9jVGV4dCI6IihNb25pcnV6emFtYW4gZXQgYWwuLCAyMDIwKSJ9fQ=="/>
            <w:id w:val="-1356961543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262F5776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Moniruzzaman</w:t>
                </w:r>
                <w:proofErr w:type="spellEnd"/>
                <w:r w:rsidRPr="00752222">
                  <w:t xml:space="preserve"> et al., 2020)</w:t>
                </w:r>
              </w:p>
            </w:tc>
          </w:sdtContent>
        </w:sdt>
      </w:tr>
      <w:tr w:rsidR="007112D9" w:rsidRPr="00752222" w14:paraId="3C6DF6F2" w14:textId="77777777" w:rsidTr="004D5900">
        <w:tc>
          <w:tcPr>
            <w:tcW w:w="3858" w:type="dxa"/>
          </w:tcPr>
          <w:p w14:paraId="50DEF61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NCLDV</w:t>
            </w:r>
          </w:p>
        </w:tc>
        <w:tc>
          <w:tcPr>
            <w:tcW w:w="2001" w:type="dxa"/>
          </w:tcPr>
          <w:p w14:paraId="14933396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LDV_Mo338</w:t>
            </w:r>
          </w:p>
        </w:tc>
        <w:tc>
          <w:tcPr>
            <w:tcW w:w="5524" w:type="dxa"/>
          </w:tcPr>
          <w:p w14:paraId="6E2ECA0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SRX330942.38.</w:t>
            </w:r>
            <w:proofErr w:type="gramStart"/>
            <w:r w:rsidRPr="00752222">
              <w:t>dc.fa</w:t>
            </w:r>
            <w:proofErr w:type="gramEnd"/>
            <w:r w:rsidRPr="00752222">
              <w:t>_3117</w:t>
            </w:r>
          </w:p>
        </w:tc>
        <w:sdt>
          <w:sdtPr>
            <w:tag w:val="MENDELEY_CITATION_v3_eyJwcm9wZXJ0aWVzIjp7Im5vdGVJbmRleCI6MH0sImNpdGF0aW9uSUQiOiJNRU5ERUxFWV9DSVRBVElPTl8xMzBhOWFkOC0xYTg5LTQ0NTMtOTgyNS04Yjg0MjEyYzkwZGUiLCJpc0VkaXRlZCI6ZmFsc2UsImNpdGF0aW9uSXRlbXMiOlt7ImlkIjoiZjAyNmY1YzAtNzAwNy0zYWVlLWEyYWEtNDUxMTNlN2M2M2JiIiwiaXNUZW1wb3JhcnkiOmZhbHNlLCJpdGVtRGF0YSI6eyJ0eXBlIjoiYXJ0aWNsZS1qb3VybmFsIiwiaWQiOiJmMDI2ZjVjMC03MDA3LTNhZWUtYTJhYS00NTExM2U3YzYzYmIiLCJ0aXRsZSI6IkR5bmFtaWMgZ2Vub21lIGV2b2x1dGlvbiBhbmQgY29tcGxleCB2aXJvY2VsbCBtZXRhYm9saXNtIG9mIGdsb2JhbGx5LWRpc3RyaWJ1dGVkIGdpYW50IHZpcnVzZXMiLCJhdXRob3IiOlt7ImZhbWlseSI6Ik1vbmlydXp6YW1hbiIsImdpdmVuIjoiTW9oYW1tYWQiLCJwYXJzZS1uYW1lcyI6ZmFsc2UsImRyb3BwaW5nLXBhcnRpY2xlIjoiIiwibm9uLWRyb3BwaW5nLXBhcnRpY2xlIjoiIn0seyJmYW1pbHkiOiJNYXJ0aW5lei1HdXRpZXJyZXoiLCJnaXZlbiI6IkNhcm9saW5hIEEuIiwicGFyc2UtbmFtZXMiOmZhbHNlLCJkcm9wcGluZy1wYXJ0aWNsZSI6IiIsIm5vbi1kcm9wcGluZy1wYXJ0aWNsZSI6IiJ9LHsiZmFtaWx5IjoiV2VpbmhlaW1lciIsImdpdmVuIjoiQWxhaW5hIFIuIiwicGFyc2UtbmFtZXMiOmZhbHNlLCJkcm9wcGluZy1wYXJ0aWNsZSI6IiIsIm5vbi1kcm9wcGluZy1wYXJ0aWNsZSI6IiJ9LHsiZmFtaWx5IjoiQXlsd2FyZCIsImdpdmVuIjoiRnJhbmsgTy4iLCJwYXJzZS1uYW1lcyI6ZmFsc2UsImRyb3BwaW5nLXBhcnRpY2xlIjoiIiwibm9uLWRyb3BwaW5nLXBhcnRpY2xlIjoiIn1dLCJjb250YWluZXItdGl0bGUiOiJOYXR1cmUgQ29tbXVuaWNhdGlvbnMiLCJET0kiOiIxMC4xMDM4L3M0MTQ2Ny0wMjAtMTU1MDctMiIsIklTU04iOiIyMDQxMTcyMyIsImlzc3VlZCI6eyJkYXRlLXBhcnRzIjpbWzIwMjBdXX0sImFic3RyYWN0IjoiVGhlIGRpc2NvdmVyeSBvZiBldWthcnlvdGljIGdpYW50IHZpcnVzZXMgaGFzIHRyYW5zZm9ybWVkIG91ciB1bmRlcnN0YW5kaW5nIG9mIHRoZSBsaW1pdHMgb2YgdmlyYWwgY29tcGxleGl0eSwgYnV0IHRoZSBleHRlbnQgb2YgdGhlaXIgZW5jb2RlZCBtZXRhYm9saWMgZGl2ZXJzaXR5IHJlbWFpbnMgdW5jbGVhci4gSGVyZSB3ZSBnZW5lcmF0ZSA1MDEgbWV0YWdlbm9tZS1hc3NlbWJsZWQgZ2Vub21lcyBvZiBOdWNsZW8tQ3l0b3BsYXNtaWMgTGFyZ2UgRE5BIFZpcnVzZXMgKE5DTERWKSBmcm9tIGVudmlyb25tZW50cyBhcm91bmQgdGhlIGdsb2JlLCBhbmQgYW5hbHl6ZSB0aGVpciBlbmNvZGVkIGZ1bmN0aW9uYWwgY2FwYWNpdHkuIFdlIHJlcG9ydCBhIHJlbWFya2FibGUgZGl2ZXJzaXR5IG9mIG1ldGFib2xpYyBnZW5lcyBpbiB3aWRlc3ByZWFkIGdpYW50IHZpcnVzZXMsIGluY2x1ZGluZyBtYW55IGludm9sdmVkIGluIG51dHJpZW50IHVwdGFrZSwgbGlnaHQgaGFydmVzdGluZywgYW5kIG5pdHJvZ2VuIG1ldGFib2xpc20uIFN1cnByaXNpbmdseSwgbnVtZXJvdXMgTkNMRFYgZW5jb2RlIHRoZSBjb21wb25lbnRzIG9mIGdseWNvbHlzaXMgYW5kIHRoZSBUQ0EgY3ljbGUsIHN1Z2dlc3RpbmcgdGhhdCB0aGV5IGNhbiByZS1wcm9ncmFtIGZ1bmRhbWVudGFsIGFzcGVjdHMgb2YgdGhlaXIgaG9zdOKAmXMgY2VudHJhbCBjYXJib24gbWV0YWJvbGlzbS4gT3VyIHBoeWxvZ2VuZXRpYyBhbmFseXNpcyBvZiBOQ0xEViBtZXRhYm9saWMgZ2VuZXMgYW5kIHRoZWlyIGNlbGx1bGFyIGhvbW9sb2dzIHJldmVhbHMgZGlzdGluY3QgY2x1c3RlcmluZyBvZiB2aXJhbCBzZXF1ZW5jZXMgaW50byBkaXZlcmdlbnQgY2xhZGVzLCBpbmRpY2F0aW5nIHRoYXTCoHRoZXNlIGdlbmVzIGFyZSB2aXJ1cy1zcGVjaWZpYyBhbmQgd2VyZSBhY3F1aXJlZCBpbiB0aGUgZGlzdGFudCBwYXN0LiBPdmVyYWxsIG91ciBmaW5kaW5ncyByZXZlYWwgdGhhdCBnaWFudCB2aXJ1c2VzIGVuY29kZSBjb21wbGV4IG1ldGFib2xpYyBjYXBhYmlsaXRpZXMgd2l0aCBldm9sdXRpb25hcnkgaGlzdG9yaWVzIGxhcmdlbHkgaW5kZXBlbmRlbnQgb2YgY2VsbHVsYXIgbGlmZSwgc3Ryb25nbHkgaW1wbGljYXRpbmcgdGhlbSBhcyBpbXBvcnRhbnQgZHJpdmVycyBvZiBnbG9iYWwgYmlvZ2VvY2hlbWljYWwgY3ljbGVzLiIsImlzc3VlIjoiMSIsInZvbHVtZSI6IjExIiwiZXhwYW5kZWRKb3VybmFsVGl0bGUiOiJOYXR1cmUgQ29tbXVuaWNhdGlvbnMifX1dLCJtYW51YWxPdmVycmlkZSI6eyJpc01hbnVhbGx5T3ZlcnJpZGRlbiI6ZmFsc2UsIm1hbnVhbE92ZXJyaWRlVGV4dCI6IiIsImNpdGVwcm9jVGV4dCI6IihNb25pcnV6emFtYW4gZXQgYWwuLCAyMDIwKSJ9fQ=="/>
            <w:id w:val="916748713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14091B6E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Moniruzzaman</w:t>
                </w:r>
                <w:proofErr w:type="spellEnd"/>
                <w:r w:rsidRPr="00752222">
                  <w:t xml:space="preserve"> et al., 2020)</w:t>
                </w:r>
              </w:p>
            </w:tc>
          </w:sdtContent>
        </w:sdt>
      </w:tr>
      <w:tr w:rsidR="007112D9" w:rsidRPr="00752222" w14:paraId="2E38A00D" w14:textId="77777777" w:rsidTr="004D5900">
        <w:tc>
          <w:tcPr>
            <w:tcW w:w="3858" w:type="dxa"/>
          </w:tcPr>
          <w:p w14:paraId="61A76D4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NCLDV</w:t>
            </w:r>
          </w:p>
        </w:tc>
        <w:tc>
          <w:tcPr>
            <w:tcW w:w="2001" w:type="dxa"/>
          </w:tcPr>
          <w:p w14:paraId="6F18A5B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LDV_Mo338</w:t>
            </w:r>
          </w:p>
        </w:tc>
        <w:tc>
          <w:tcPr>
            <w:tcW w:w="5524" w:type="dxa"/>
          </w:tcPr>
          <w:p w14:paraId="1F9B5F83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SRX330942.38.</w:t>
            </w:r>
            <w:proofErr w:type="gramStart"/>
            <w:r w:rsidRPr="00752222">
              <w:t>dc.fa</w:t>
            </w:r>
            <w:proofErr w:type="gramEnd"/>
            <w:r w:rsidRPr="00752222">
              <w:t>_13478</w:t>
            </w:r>
          </w:p>
        </w:tc>
        <w:sdt>
          <w:sdtPr>
            <w:tag w:val="MENDELEY_CITATION_v3_eyJwcm9wZXJ0aWVzIjp7Im5vdGVJbmRleCI6MH0sImNpdGF0aW9uSUQiOiJNRU5ERUxFWV9DSVRBVElPTl9iMGYzMDUwYi1mODM2LTRiYzQtYjA3Ny00ODQ1YTdmZjg3MjkiLCJpc0VkaXRlZCI6ZmFsc2UsImNpdGF0aW9uSXRlbXMiOlt7ImlkIjoiZjAyNmY1YzAtNzAwNy0zYWVlLWEyYWEtNDUxMTNlN2M2M2JiIiwiaXNUZW1wb3JhcnkiOmZhbHNlLCJpdGVtRGF0YSI6eyJ0eXBlIjoiYXJ0aWNsZS1qb3VybmFsIiwiaWQiOiJmMDI2ZjVjMC03MDA3LTNhZWUtYTJhYS00NTExM2U3YzYzYmIiLCJ0aXRsZSI6IkR5bmFtaWMgZ2Vub21lIGV2b2x1dGlvbiBhbmQgY29tcGxleCB2aXJvY2VsbCBtZXRhYm9saXNtIG9mIGdsb2JhbGx5LWRpc3RyaWJ1dGVkIGdpYW50IHZpcnVzZXMiLCJhdXRob3IiOlt7ImZhbWlseSI6Ik1vbmlydXp6YW1hbiIsImdpdmVuIjoiTW9oYW1tYWQiLCJwYXJzZS1uYW1lcyI6ZmFsc2UsImRyb3BwaW5nLXBhcnRpY2xlIjoiIiwibm9uLWRyb3BwaW5nLXBhcnRpY2xlIjoiIn0seyJmYW1pbHkiOiJNYXJ0aW5lei1HdXRpZXJyZXoiLCJnaXZlbiI6IkNhcm9saW5hIEEuIiwicGFyc2UtbmFtZXMiOmZhbHNlLCJkcm9wcGluZy1wYXJ0aWNsZSI6IiIsIm5vbi1kcm9wcGluZy1wYXJ0aWNsZSI6IiJ9LHsiZmFtaWx5IjoiV2VpbmhlaW1lciIsImdpdmVuIjoiQWxhaW5hIFIuIiwicGFyc2UtbmFtZXMiOmZhbHNlLCJkcm9wcGluZy1wYXJ0aWNsZSI6IiIsIm5vbi1kcm9wcGluZy1wYXJ0aWNsZSI6IiJ9LHsiZmFtaWx5IjoiQXlsd2FyZCIsImdpdmVuIjoiRnJhbmsgTy4iLCJwYXJzZS1uYW1lcyI6ZmFsc2UsImRyb3BwaW5nLXBhcnRpY2xlIjoiIiwibm9uLWRyb3BwaW5nLXBhcnRpY2xlIjoiIn1dLCJjb250YWluZXItdGl0bGUiOiJOYXR1cmUgQ29tbXVuaWNhdGlvbnMiLCJET0kiOiIxMC4xMDM4L3M0MTQ2Ny0wMjAtMTU1MDctMiIsIklTU04iOiIyMDQxMTcyMyIsImlzc3VlZCI6eyJkYXRlLXBhcnRzIjpbWzIwMjBdXX0sImFic3RyYWN0IjoiVGhlIGRpc2NvdmVyeSBvZiBldWthcnlvdGljIGdpYW50IHZpcnVzZXMgaGFzIHRyYW5zZm9ybWVkIG91ciB1bmRlcnN0YW5kaW5nIG9mIHRoZSBsaW1pdHMgb2YgdmlyYWwgY29tcGxleGl0eSwgYnV0IHRoZSBleHRlbnQgb2YgdGhlaXIgZW5jb2RlZCBtZXRhYm9saWMgZGl2ZXJzaXR5IHJlbWFpbnMgdW5jbGVhci4gSGVyZSB3ZSBnZW5lcmF0ZSA1MDEgbWV0YWdlbm9tZS1hc3NlbWJsZWQgZ2Vub21lcyBvZiBOdWNsZW8tQ3l0b3BsYXNtaWMgTGFyZ2UgRE5BIFZpcnVzZXMgKE5DTERWKSBmcm9tIGVudmlyb25tZW50cyBhcm91bmQgdGhlIGdsb2JlLCBhbmQgYW5hbHl6ZSB0aGVpciBlbmNvZGVkIGZ1bmN0aW9uYWwgY2FwYWNpdHkuIFdlIHJlcG9ydCBhIHJlbWFya2FibGUgZGl2ZXJzaXR5IG9mIG1ldGFib2xpYyBnZW5lcyBpbiB3aWRlc3ByZWFkIGdpYW50IHZpcnVzZXMsIGluY2x1ZGluZyBtYW55IGludm9sdmVkIGluIG51dHJpZW50IHVwdGFrZSwgbGlnaHQgaGFydmVzdGluZywgYW5kIG5pdHJvZ2VuIG1ldGFib2xpc20uIFN1cnByaXNpbmdseSwgbnVtZXJvdXMgTkNMRFYgZW5jb2RlIHRoZSBjb21wb25lbnRzIG9mIGdseWNvbHlzaXMgYW5kIHRoZSBUQ0EgY3ljbGUsIHN1Z2dlc3RpbmcgdGhhdCB0aGV5IGNhbiByZS1wcm9ncmFtIGZ1bmRhbWVudGFsIGFzcGVjdHMgb2YgdGhlaXIgaG9zdOKAmXMgY2VudHJhbCBjYXJib24gbWV0YWJvbGlzbS4gT3VyIHBoeWxvZ2VuZXRpYyBhbmFseXNpcyBvZiBOQ0xEViBtZXRhYm9saWMgZ2VuZXMgYW5kIHRoZWlyIGNlbGx1bGFyIGhvbW9sb2dzIHJldmVhbHMgZGlzdGluY3QgY2x1c3RlcmluZyBvZiB2aXJhbCBzZXF1ZW5jZXMgaW50byBkaXZlcmdlbnQgY2xhZGVzLCBpbmRpY2F0aW5nIHRoYXTCoHRoZXNlIGdlbmVzIGFyZSB2aXJ1cy1zcGVjaWZpYyBhbmQgd2VyZSBhY3F1aXJlZCBpbiB0aGUgZGlzdGFudCBwYXN0LiBPdmVyYWxsIG91ciBmaW5kaW5ncyByZXZlYWwgdGhhdCBnaWFudCB2aXJ1c2VzIGVuY29kZSBjb21wbGV4IG1ldGFib2xpYyBjYXBhYmlsaXRpZXMgd2l0aCBldm9sdXRpb25hcnkgaGlzdG9yaWVzIGxhcmdlbHkgaW5kZXBlbmRlbnQgb2YgY2VsbHVsYXIgbGlmZSwgc3Ryb25nbHkgaW1wbGljYXRpbmcgdGhlbSBhcyBpbXBvcnRhbnQgZHJpdmVycyBvZiBnbG9iYWwgYmlvZ2VvY2hlbWljYWwgY3ljbGVzLiIsImlzc3VlIjoiMSIsInZvbHVtZSI6IjExIiwiZXhwYW5kZWRKb3VybmFsVGl0bGUiOiJOYXR1cmUgQ29tbXVuaWNhdGlvbnMifX1dLCJtYW51YWxPdmVycmlkZSI6eyJpc01hbnVhbGx5T3ZlcnJpZGRlbiI6ZmFsc2UsIm1hbnVhbE92ZXJyaWRlVGV4dCI6IiIsImNpdGVwcm9jVGV4dCI6IihNb25pcnV6emFtYW4gZXQgYWwuLCAyMDIwKSJ9fQ=="/>
            <w:id w:val="1032842189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26ABF73D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Moniruzzaman</w:t>
                </w:r>
                <w:proofErr w:type="spellEnd"/>
                <w:r w:rsidRPr="00752222">
                  <w:t xml:space="preserve"> et al., 2020)</w:t>
                </w:r>
              </w:p>
            </w:tc>
          </w:sdtContent>
        </w:sdt>
      </w:tr>
      <w:tr w:rsidR="007112D9" w:rsidRPr="00752222" w14:paraId="60B63228" w14:textId="77777777" w:rsidTr="004D5900">
        <w:tc>
          <w:tcPr>
            <w:tcW w:w="3858" w:type="dxa"/>
          </w:tcPr>
          <w:p w14:paraId="4D60D1B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NCLDV</w:t>
            </w:r>
          </w:p>
        </w:tc>
        <w:tc>
          <w:tcPr>
            <w:tcW w:w="2001" w:type="dxa"/>
          </w:tcPr>
          <w:p w14:paraId="165B104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LDV_Roux1456</w:t>
            </w:r>
          </w:p>
        </w:tc>
        <w:tc>
          <w:tcPr>
            <w:tcW w:w="5524" w:type="dxa"/>
          </w:tcPr>
          <w:p w14:paraId="3E8C851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ndota_contig-68000307_4926_nucleotides</w:t>
            </w:r>
          </w:p>
        </w:tc>
        <w:sdt>
          <w:sdtPr>
            <w:tag w:val="MENDELEY_CITATION_v3_eyJwcm9wZXJ0aWVzIjp7Im5vdGVJbmRleCI6MH0sImNpdGF0aW9uSUQiOiJNRU5ERUxFWV9DSVRBVElPTl8yYWE4YTY5MC1jY2VjLTQxNGQtYTc1ZS0zMjc2NDhkZmRlZTQiLCJpc0VkaXRlZCI6ZmFsc2UsImNpdGF0aW9uSXRlbXMiOlt7ImlkIjoiNTgxZTczNzktOTg1Yy0zNDQwLTg3ZDQtYTBmY2JlYTBmYWMzIiwiaXNUZW1wb3JhcnkiOmZhbHNlLCJpdGVtRGF0YSI6eyJ0eXBlIjoiYXJ0aWNsZS1qb3VybmFsIiwiaWQiOiI1ODFlNzM3OS05ODVjLTM0NDAtODdkNC1hMGZjYmVhMGZhYzMiLCJ0aXRsZSI6IkVjb2dlbm9taWNzIG9mIHZpcm9waGFnZXMgYW5kIHRoZWlyIGdpYW50IHZpcnVzIGhvc3RzIGFzc2Vzc2VkIHRocm91Z2ggdGltZSBzZXJpZXMgbWV0YWdlbm9taWNzIiwiYXV0aG9yIjpbeyJmYW1pbHkiOiJSb3V4IiwiZ2l2ZW4iOiJTaW1vbiIsInBhcnNlLW5hbWVzIjpmYWxzZSwiZHJvcHBpbmctcGFydGljbGUiOiIiLCJub24tZHJvcHBpbmctcGFydGljbGUiOiIifSx7ImZhbWlseSI6IkNoYW4iLCJnaXZlbiI6Ikxlb25nIEtlYXQiLCJwYXJzZS1uYW1lcyI6ZmFsc2UsImRyb3BwaW5nLXBhcnRpY2xlIjoiIiwibm9uLWRyb3BwaW5nLXBhcnRpY2xlIjoiIn0seyJmYW1pbHkiOiJFZ2FuIiwiZ2l2ZW4iOiJSb2IiLCJwYXJzZS1uYW1lcyI6ZmFsc2UsImRyb3BwaW5nLXBhcnRpY2xlIjoiIiwibm9uLWRyb3BwaW5nLXBhcnRpY2xlIjoiIn0seyJmYW1pbHkiOiJNYWxtc3Ryb20iLCJnaXZlbiI6IlJleCBSLiIsInBhcnNlLW5hbWVzIjpmYWxzZSwiZHJvcHBpbmctcGFydGljbGUiOiIiLCJub24tZHJvcHBpbmctcGFydGljbGUiOiIifSx7ImZhbWlseSI6Ik1jTWFob24iLCJnaXZlbiI6IkthdGhlcmluZSBELiIsInBhcnNlLW5hbWVzIjpmYWxzZSwiZHJvcHBpbmctcGFydGljbGUiOiIiLCJub24tZHJvcHBpbmctcGFydGljbGUiOiIifSx7ImZhbWlseSI6IlN1bGxpdmFuIiwiZ2l2ZW4iOiJNYXR0aGV3IEIuIiwicGFyc2UtbmFtZXMiOmZhbHNlLCJkcm9wcGluZy1wYXJ0aWNsZSI6IiIsIm5vbi1kcm9wcGluZy1wYXJ0aWNsZSI6IiJ9XSwiY29udGFpbmVyLXRpdGxlIjoiTmF0dXJlIENvbW11bmljYXRpb25zIiwiRE9JIjoiMTAuMTAzOC9zNDE0NjctMDE3LTAxMDg2LTIiLCJJU1NOIjoiMjA0MTE3MjMiLCJVUkwiOiJodHRwOi8vZHguZG9pLm9yZy8xMC4xMDM4L3M0MTQ2Ny0wMTctMDEwODYtMiIsImlzc3VlZCI6eyJkYXRlLXBhcnRzIjpbWzIwMTddXX0sImFic3RyYWN0IjoiVmlyb3BoYWdlcyBhcmUgc21hbGwgdmlydXNlcyB0aGF0IGNvLWluZmVjdCBldWthcnlvdGljIGNlbGxzIGFsb25nc2lkZSBnaWFudCB2aXJ1c2VzIChNaW1pdmlyaWRhZSkgYW5kIGhpamFjayB0aGVpciBtYWNoaW5lcnkgdG8gcmVwbGljYXRlLiBXaGlsZSB0d28gdHlwZXMgb2Ygdmlyb3BoYWdlcyBoYXZlIGJlZW4gaXNvbGF0ZWQsIHRoZWlyIGdlbm9taWMgZGl2ZXJzaXR5IGFuZCBlY29sb2d5IHJlbWFpbiBsYXJnZWx5IHVua25vd24uIEhlcmUgd2UgdXNlIHRpbWUgc2VyaWVzIG1ldGFnZW5vbWljcyB0byBpZGVudGlmeSBhbmQgc3R1ZHkgdGhlIGR5bmFtaWNzIG9mIDI1IHVuY3VsdGl2YXRlZCB2aXJvcGhhZ2UgcG9wdWxhdGlvbnMsIDE3IG9mIHdoaWNoIHJlcHJlc2VudGVkIGJ5IGNvbXBsZXRlIG9yIG5lYXItY29tcGxldGUgZ2Vub21lcywgaW4gdHdvIE5vcnRoIEFtZXJpY2FuIGZyZXNod2F0ZXIgbGFrZXMuIFRheG9ub21pYyBhbmFseXNpcyBzdWdnZXN0cyB0aGF0IHRoZXNlIGZyZXNod2F0ZXIgdmlyb3BoYWdlcyByZXByZXNlbnQgYXQgbGVhc3QgdGhyZWUgbmV3IGNhbmRpZGF0ZSBnZW5lcmEuIEVjb2xvZ2ljYWxseSwgdmlyb3BoYWdlIHBvcHVsYXRpb25zIGFyZSByZXBlYXRlZGx5IGRldGVjdGVkIG92ZXIgeWVhcnMgYW5kIGV2b2x1dGlvbmFyeSBzdGFibGUsIHlldCB0aGVpciBkaXN0aW5jdCBhYnVuZGFuY2UgcHJvZmlsZXMgYW5kIGdlbmUgY29udGVudCBzdWdnZXN0IHRoYXQgdmlyb3BoYWdlIGdlbmVyYSBvY2N1cHkgZGlmZmVyZW50IGVjb2xvZ2ljYWwgbmljaGVzLiBDby1vY2N1cnJlbmNlIGFuYWx5c2VzIHJldmVhbCAxMSB2aXJvcGhhZ2VzIHN0cm9uZ2x5IGFzc29jaWF0ZWQgd2l0aCB1bmN1bHRpdmF0ZWQgTWltaXZpcmlkYWUsIGFuZCB0aHJlZSBhc3NvY2lhdGVkIHdpdGggZXVrYXJ5b3RlcyBhbW9uZyB0aGUgRGlub3BoeWNlYWUsIFJoaXphcmlhLCBBbHZlb2xhdGEsIGFuZCBDcnlwdG9waHljZWFlIGdyb3Vwcy4gVG9nZXRoZXIsIHRoZXNlIGZpbmRpbmdzIHNpZ25pZmljYW50bHkgYXVnbWVudCB2aXJvcGhhZ2UgZGF0YWJhc2VzLCBoZWxwIHJlZmluZSB2aXJvcGhhZ2UgdGF4b25vbXksIGFuZCBlc3RhYmxpc2ggYmFzZWxpbmUgZWNvbG9naWNhbCBoeXBvdGhlc2VzIGFuZCB0b29scyB0byBzdHVkeSB2aXJvcGhhZ2VzIGluIG5hdHVyZS4iLCJwdWJsaXNoZXIiOiJTcHJpbmdlciBVUyIsImlzc3VlIjoiMSIsInZvbHVtZSI6IjgiLCJleHBhbmRlZEpvdXJuYWxUaXRsZSI6Ik5hdHVyZSBDb21tdW5pY2F0aW9ucyJ9fV0sIm1hbnVhbE92ZXJyaWRlIjp7ImlzTWFudWFsbHlPdmVycmlkZGVuIjpmYWxzZSwibWFudWFsT3ZlcnJpZGVUZXh0IjoiIiwiY2l0ZXByb2NUZXh0IjoiKFJvdXggZXQgYWwuLCAyMDE3KSJ9fQ=="/>
            <w:id w:val="-1725518906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2FDA31D3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Roux et al., 2017)</w:t>
                </w:r>
              </w:p>
            </w:tc>
          </w:sdtContent>
        </w:sdt>
      </w:tr>
      <w:tr w:rsidR="007112D9" w:rsidRPr="00752222" w14:paraId="03B77BCC" w14:textId="77777777" w:rsidTr="004D5900">
        <w:tc>
          <w:tcPr>
            <w:tcW w:w="3858" w:type="dxa"/>
          </w:tcPr>
          <w:p w14:paraId="48AF25D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NCLDV</w:t>
            </w:r>
          </w:p>
        </w:tc>
        <w:tc>
          <w:tcPr>
            <w:tcW w:w="2001" w:type="dxa"/>
          </w:tcPr>
          <w:p w14:paraId="024A6B0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LDV_Sch668</w:t>
            </w:r>
          </w:p>
        </w:tc>
        <w:tc>
          <w:tcPr>
            <w:tcW w:w="5524" w:type="dxa"/>
          </w:tcPr>
          <w:p w14:paraId="7BF832B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N740268.1</w:t>
            </w:r>
          </w:p>
        </w:tc>
        <w:sdt>
          <w:sdtPr>
            <w:tag w:val="MENDELEY_CITATION_v3_eyJwcm9wZXJ0aWVzIjp7Im5vdGVJbmRleCI6MH0sImNpdGF0aW9uSUQiOiJNRU5ERUxFWV9DSVRBVElPTl8wZjQwMjdiYS1mYWEyLTRmNjEtODE0My1lOGRmNTUyZjhiOGIiLCJpc0VkaXRlZCI6ZmFsc2UsImNpdGF0aW9uSXRlbXMiOlt7ImlkIjoiN2MwZDA1MzktZWIzNi0zZTIyLTgyYWUtMTBmN2I3NGVlOWU3IiwiaXNUZW1wb3JhcnkiOmZhbHNlLCJpdGVtRGF0YSI6eyJ0eXBlIjoiYXJ0aWNsZS1qb3VybmFsIiwiaWQiOiI3YzBkMDUzOS1lYjM2LTNlMjItODJhZS0xMGY3Yjc0ZWU5ZTciLCJ0aXRsZSI6IkdpYW50IHZpcnVzIGRpdmVyc2l0eSBhbmQgaG9zdCBpbnRlcmFjdGlvbnMgdGhyb3VnaCBnbG9iYWwgbWV0YWdlbm9taWNzIiwiYXV0aG9yIjpbeyJmYW1pbHkiOiJTY2h1bHoiLCJnaXZlbiI6IkZyZWRlcmlrIiwicGFyc2UtbmFtZXMiOmZhbHNlLCJkcm9wcGluZy1wYXJ0aWNsZSI6IiIsIm5vbi1kcm9wcGluZy1wYXJ0aWNsZSI6IiJ9LHsiZmFtaWx5IjoiUm91eCIsImdpdmVuIjoiU2ltb24iLCJwYXJzZS1uYW1lcyI6ZmFsc2UsImRyb3BwaW5nLXBhcnRpY2xlIjoiIiwibm9uLWRyb3BwaW5nLXBhcnRpY2xlIjoiIn0seyJmYW1pbHkiOiJQYWV6LUVzcGlubyIsImdpdmVuIjoiRGF2aWQiLCJwYXJzZS1uYW1lcyI6ZmFsc2UsImRyb3BwaW5nLXBhcnRpY2xlIjoiIiwibm9uLWRyb3BwaW5nLXBhcnRpY2xlIjoiIn0seyJmYW1pbHkiOiJKdW5nYmx1dGgiLCJnaXZlbiI6IlNlYW4iLCJwYXJzZS1uYW1lcyI6ZmFsc2UsImRyb3BwaW5nLXBhcnRpY2xlIjoiIiwibm9uLWRyb3BwaW5nLXBhcnRpY2xlIjoiIn0seyJmYW1pbHkiOiJXYWxzaCIsImdpdmVuIjoiRGF2aWQgQS4iLCJwYXJzZS1uYW1lcyI6ZmFsc2UsImRyb3BwaW5nLXBhcnRpY2xlIjoiIiwibm9uLWRyb3BwaW5nLXBhcnRpY2xlIjoiIn0seyJmYW1pbHkiOiJEZW5lZiIsImdpdmVuIjoiVmluY2VudCBKLiIsInBhcnNlLW5hbWVzIjpmYWxzZSwiZHJvcHBpbmctcGFydGljbGUiOiIiLCJub24tZHJvcHBpbmctcGFydGljbGUiOiIifSx7ImZhbWlseSI6Ik1jTWFob24iLCJnaXZlbiI6IkthdGhlcmluZSBELiIsInBhcnNlLW5hbWVzIjpmYWxzZSwiZHJvcHBpbmctcGFydGljbGUiOiIiLCJub24tZHJvcHBpbmctcGFydGljbGUiOiIifSx7ImZhbWlseSI6IktvbnN0YW50aW5pZGlzIiwiZ2l2ZW4iOiJLb25zdGFudGlub3MgVC4iLCJwYXJzZS1uYW1lcyI6ZmFsc2UsImRyb3BwaW5nLXBhcnRpY2xlIjoiIiwibm9uLWRyb3BwaW5nLXBhcnRpY2xlIjoiIn0seyJmYW1pbHkiOiJFbG9lLUZhZHJvc2giLCJnaXZlbiI6IkVtaWxleSBBLiIsInBhcnNlLW5hbWVzIjpmYWxzZSwiZHJvcHBpbmctcGFydGljbGUiOiIiLCJub24tZHJvcHBpbmctcGFydGljbGUiOiIifSx7ImZhbWlseSI6Ikt5cnBpZGVzIiwiZ2l2ZW4iOiJOaWtvcyBDLiIsInBhcnNlLW5hbWVzIjpmYWxzZSwiZHJvcHBpbmctcGFydGljbGUiOiIiLCJub24tZHJvcHBpbmctcGFydGljbGUiOiIifSx7ImZhbWlseSI6IldveWtlIiwiZ2l2ZW4iOiJUYW5qYSIsInBhcnNlLW5hbWVzIjpmYWxzZSwiZHJvcHBpbmctcGFydGljbGUiOiIiLCJub24tZHJvcHBpbmctcGFydGljbGUiOiIifV0sImNvbnRhaW5lci10aXRsZSI6Ik5hdHVyZSIsIkRPSSI6IjEwLjEwMzgvczQxNTg2LTAyMC0xOTU3LXgiLCJJU1NOIjoiMTQ3NjQ2ODciLCJpc3N1ZWQiOnsiZGF0ZS1wYXJ0cyI6W1syMDIwXV19LCJhYnN0cmFjdCI6Ik91ciBjdXJyZW50IGtub3dsZWRnZSBhYm91dCBudWNsZW9jeXRvcGxhc21pYyBsYXJnZSBETkEgdmlydXNlcyAoTkNMRFZzKSBpcyBsYXJnZWx5IGRlcml2ZWQgZnJvbSB2aXJhbCBpc29sYXRlcyB0aGF0IGFyZSBjby1jdWx0aXZhdGVkIHdpdGggcHJvdGlzdHMgYW5kIGFsZ2FlLiBIZXJlIHdlIHJlY29uc3RydWN0ZWQgMiwwNzQgTkNMRFYgZ2Vub21lcyBmcm9tIHNhbXBsaW5nIHNpdGVzIGFjcm9zcyB0aGUgZ2xvYmUgYnkgYnVpbGRpbmcgb24gdGhlIHJhcGlkbHkgaW5jcmVhc2luZyBhbW91bnQgb2YgcHVibGljbHkgYXZhaWxhYmxlIG1ldGFnZW5vbWUgZGF0YS4gVGhpcyBsZWQgdG8gYW4gMTEtZm9sZCBpbmNyZWFzZSBpbiBwaHlsb2dlbmV0aWMgZGl2ZXJzaXR5IGFuZCBhIHBhcmFsbGVsIDEwLWZvbGQgZXhwYW5zaW9uIGluIGZ1bmN0aW9uYWwgZGl2ZXJzaXR5LiBBbmFseXNpcyBvZiA1OCwwMjMgbWFqb3IgY2Fwc2lkIHByb3RlaW5zIGZyb20gbGFyZ2UgYW5kIGdpYW50IHZpcnVzZXMgdXNpbmcgbWV0YWdlbm9taWMgZGF0YSByZXZlYWxlZCB0aGUgZ2xvYmFsIGRpc3RyaWJ1dGlvbiBwYXR0ZXJucyBhbmQgY29zbW9wb2xpdGFuIG5hdHVyZSBvZiB0aGVzZSB2aXJ1c2VzLiBUaGUgZGlzY292ZXJlZCB2aXJhbCBnZW5vbWVzIGVuY29kZWQgYSB3aWRlIHJhbmdlIG9mIHByb3RlaW5zIHdpdGggcHV0YXRpdmUgcm9sZXMgaW4gcGhvdG9zeW50aGVzaXMgYW5kIGRpdmVyc2Ugc3Vic3RyYXRlIHRyYW5zcG9ydCBwcm9jZXNzZXMsIGluZGljYXRpbmcgdGhhdCBob3N0IHJlcHJvZ3JhbW1pbmcgaXMgcHJvYmFibHkgYSBjb21tb24gc3RyYXRlZ3kgaW4gdGhlIE5DTERWcy4gRnVydGhlcm1vcmUsIGluZmVyZW5jZXMgb2YgaG9yaXpvbnRhbCBnZW5lIHRyYW5zZmVyIGNvbm5lY3RlZCB2aXJhbCBsaW5lYWdlcyB0byBkaXZlcnNlIGV1a2FyeW90aWMgaG9zdHMuIFdlIGFudGljaXBhdGUgdGhhdCB0aGUgZ2xvYmFsIGRpdmVyc2l0eSBvZiBOQ0xEVnMgdGhhdCB3ZSBkZXNjcmliZSBoZXJlIHdpbGwgZXN0YWJsaXNoIGdpYW50IHZpcnVzZXPigJR3aGljaCBhcmUgYXNzb2NpYXRlZCB3aXRoIG1vc3QgbWFqb3IgZXVrYXJ5b3RpYyBsaW5lYWdlc+KAlGFzIGltcG9ydGFudCBwbGF5ZXJzIGluIGVjb3N5c3RlbXMgYWNyb3NzIEVhcnRo4oCZcyBiaW9tZXMuIiwiaXNzdWUiOiI3Nzk1Iiwidm9sdW1lIjoiNTc4IiwiZXhwYW5kZWRKb3VybmFsVGl0bGUiOiJOYXR1cmUifX1dLCJtYW51YWxPdmVycmlkZSI6eyJpc01hbnVhbGx5T3ZlcnJpZGRlbiI6ZmFsc2UsIm1hbnVhbE92ZXJyaWRlVGV4dCI6IiIsImNpdGVwcm9jVGV4dCI6IihTY2h1bHogZXQgYWwuLCAyMDIwKSJ9fQ=="/>
            <w:id w:val="1270974432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7BBFAF5D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Schulz et al., 2020)</w:t>
                </w:r>
              </w:p>
            </w:tc>
          </w:sdtContent>
        </w:sdt>
      </w:tr>
      <w:tr w:rsidR="007112D9" w:rsidRPr="00752222" w14:paraId="37AFC594" w14:textId="77777777" w:rsidTr="004D5900">
        <w:tc>
          <w:tcPr>
            <w:tcW w:w="3858" w:type="dxa"/>
          </w:tcPr>
          <w:p w14:paraId="31150213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Shrimp hemocyte iridescent virus</w:t>
            </w:r>
          </w:p>
        </w:tc>
        <w:tc>
          <w:tcPr>
            <w:tcW w:w="2001" w:type="dxa"/>
          </w:tcPr>
          <w:p w14:paraId="0DFD58E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4B47C8F7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55165.1</w:t>
            </w:r>
          </w:p>
        </w:tc>
        <w:tc>
          <w:tcPr>
            <w:tcW w:w="3213" w:type="dxa"/>
          </w:tcPr>
          <w:p w14:paraId="1BF5970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14570163" w14:textId="77777777" w:rsidTr="004D5900">
        <w:tc>
          <w:tcPr>
            <w:tcW w:w="3858" w:type="dxa"/>
          </w:tcPr>
          <w:p w14:paraId="6D3B9707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 xml:space="preserve">Infectious spleen and kidney necrosis virus </w:t>
            </w:r>
          </w:p>
        </w:tc>
        <w:tc>
          <w:tcPr>
            <w:tcW w:w="2001" w:type="dxa"/>
          </w:tcPr>
          <w:p w14:paraId="221DE6B3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70281DF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03494.1</w:t>
            </w:r>
          </w:p>
        </w:tc>
        <w:tc>
          <w:tcPr>
            <w:tcW w:w="3213" w:type="dxa"/>
          </w:tcPr>
          <w:p w14:paraId="4E119A3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46C4C760" w14:textId="77777777" w:rsidTr="004D5900">
        <w:tc>
          <w:tcPr>
            <w:tcW w:w="3858" w:type="dxa"/>
          </w:tcPr>
          <w:p w14:paraId="68DCE3AB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Heterosigma akashiwo virus 01</w:t>
            </w:r>
          </w:p>
        </w:tc>
        <w:tc>
          <w:tcPr>
            <w:tcW w:w="2001" w:type="dxa"/>
          </w:tcPr>
          <w:p w14:paraId="7D16F38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74889AA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38553.1</w:t>
            </w:r>
          </w:p>
        </w:tc>
        <w:tc>
          <w:tcPr>
            <w:tcW w:w="3213" w:type="dxa"/>
          </w:tcPr>
          <w:p w14:paraId="37A16C4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090AA72C" w14:textId="77777777" w:rsidTr="004D5900">
        <w:tc>
          <w:tcPr>
            <w:tcW w:w="3858" w:type="dxa"/>
          </w:tcPr>
          <w:p w14:paraId="06217BF4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Akhmeta virus</w:t>
            </w:r>
          </w:p>
        </w:tc>
        <w:tc>
          <w:tcPr>
            <w:tcW w:w="2001" w:type="dxa"/>
          </w:tcPr>
          <w:p w14:paraId="4D9CFD7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1AB445B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55230.1</w:t>
            </w:r>
          </w:p>
        </w:tc>
        <w:tc>
          <w:tcPr>
            <w:tcW w:w="3213" w:type="dxa"/>
          </w:tcPr>
          <w:p w14:paraId="10E3AA5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7462DA64" w14:textId="77777777" w:rsidTr="004D5900">
        <w:tc>
          <w:tcPr>
            <w:tcW w:w="3858" w:type="dxa"/>
          </w:tcPr>
          <w:p w14:paraId="78BBF51C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lastRenderedPageBreak/>
              <w:t>Tupanvirus soda lake</w:t>
            </w:r>
          </w:p>
        </w:tc>
        <w:tc>
          <w:tcPr>
            <w:tcW w:w="2001" w:type="dxa"/>
          </w:tcPr>
          <w:p w14:paraId="5DB720D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5574BB7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KY523104.2</w:t>
            </w:r>
          </w:p>
        </w:tc>
        <w:tc>
          <w:tcPr>
            <w:tcW w:w="3213" w:type="dxa"/>
          </w:tcPr>
          <w:p w14:paraId="7A49984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7646834E" w14:textId="77777777" w:rsidTr="004D5900">
        <w:tc>
          <w:tcPr>
            <w:tcW w:w="3858" w:type="dxa"/>
          </w:tcPr>
          <w:p w14:paraId="0F611402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Diadromus pulchellus ascovirus 4a</w:t>
            </w:r>
          </w:p>
        </w:tc>
        <w:tc>
          <w:tcPr>
            <w:tcW w:w="2001" w:type="dxa"/>
          </w:tcPr>
          <w:p w14:paraId="1A4956F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0A98F03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11335.1</w:t>
            </w:r>
          </w:p>
        </w:tc>
        <w:tc>
          <w:tcPr>
            <w:tcW w:w="3213" w:type="dxa"/>
          </w:tcPr>
          <w:p w14:paraId="2844E65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17C342CA" w14:textId="77777777" w:rsidTr="004D5900">
        <w:tc>
          <w:tcPr>
            <w:tcW w:w="3858" w:type="dxa"/>
          </w:tcPr>
          <w:p w14:paraId="0A283B67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447B9FD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V_BS940</w:t>
            </w:r>
          </w:p>
        </w:tc>
        <w:tc>
          <w:tcPr>
            <w:tcW w:w="5524" w:type="dxa"/>
          </w:tcPr>
          <w:p w14:paraId="55AF77C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3300009435_____Ga0115546_1002426</w:t>
            </w:r>
          </w:p>
        </w:tc>
        <w:sdt>
          <w:sdtPr>
            <w:tag w:val="MENDELEY_CITATION_v3_eyJwcm9wZXJ0aWVzIjp7Im5vdGVJbmRleCI6MH0sImNpdGF0aW9uSUQiOiJNRU5ERUxFWV9DSVRBVElPTl8wMjI5NjkzOS04MzFiLTQ0MDUtYTRkYS0xYzZlYmYxYWVhZTciLCJpc0VkaXRlZCI6ZmFsc2UsImNpdGF0aW9uSXRlbXMiOlt7ImlkIjoiMjI0YjkyZWYtMDA0Ny0zODc3LWE4MTItNmU0NDliNzM3MzNlIiwiaXNUZW1wb3JhcnkiOmZhbHNlLCJpdGVtRGF0YSI6eyJ0eXBlIjoiYXJ0aWNsZS1qb3VybmFsIiwiaWQiOiIyMjRiOTJlZi0wMDQ3LTM4NzctYTgxMi02ZTQ0OWI3MzczM2UiLCJ0aXRsZSI6IlBvbGludG9uLWxpa2UgdmlydXNlcyBhcmUgYWJ1bmRhbnQgaW4gYXF1YXRpYyBlY29zeXN0ZW1zIiwiYXV0aG9yIjpbeyJmYW1pbHkiOiJCZWxsYXMiLCJnaXZlbiI6IkNocmlzdG9waGVyIE0uIiwicGFyc2UtbmFtZXMiOmZhbHNlLCJkcm9wcGluZy1wYXJ0aWNsZSI6IiIsIm5vbi1kcm9wcGluZy1wYXJ0aWNsZSI6IiJ9LHsiZmFtaWx5IjoiU29tbWFydWdhIiwiZ2l2ZW4iOiJSdWJlbiIsInBhcnNlLW5hbWVzIjpmYWxzZSwiZHJvcHBpbmctcGFydGljbGUiOiIiLCJub24tZHJvcHBpbmctcGFydGljbGUiOiIifV0sImNvbnRhaW5lci10aXRsZSI6Ik1pY3JvYmlvbWUiLCJET0kiOiIxMC4xMTg2L3M0MDE2OC0wMjAtMDA5NTYtMCIsIklTU04iOiIyMDQ5MjYxOCIsImlzc3VlZCI6eyJkYXRlLXBhcnRzIjpbWzIwMjFdXX0sImFic3RyYWN0IjoiQmFja2dyb3VuZDogUG9saW50b25zIGFyZSBsYXJnZSBtb2JpbGUgZ2VuZXRpYyBlbGVtZW50cyBmb3VuZCBpbiB0aGUgZ2Vub21lcyBvZiBldWthcnlvdGljIG9yZ2FuaXNtcyB0aGF0IGFyZSBjb25zaWRlcmVkIHRoZSBhbmNpZW50IGFuY2VzdG9ycyBvZiBtb3N0IGV1a2FyeW90aWMgZHNETkEgdmlydXNlcy4gT3JpZ2luYWxseSBjb25zaWRlcmVkIGFzIHRyYW5zcG9zb25zLCB0aGV5IGhhdmUgYmVlbiBmb3VuZCB0byBlbmNvZGUgdmlydXMgY2Fwc2lkIGdlbmVzLCBzdWdnZXN0aW5nIHRoZXkgbWF5IGFjdHVhbGx5IGJlIGludGVncmF0ZWQgdmlydXNlczsgaG93ZXZlciwgYW4gZXh0cmFjZWxsdWxhciBmb3JtIGhhcyB5ZXQgdG8gYmUgZGV0ZWN0ZWQuIFJlY2VudGx5LCBjaXJjYSAyNSBQb2xpbnRvbi1saWtlIHZpcnVzZXMgaGF2ZSBiZWVuIGRpc2NvdmVyZWQgaW4gZW52aXJvbm1lbnRhbCBtZXRhZ2Vub21lcyBhbmQgYWxnYWwgZ2Vub21lcywgd2hpY2ggc2hhcmVkIGRpc3RhbnRseSByZWxhdGVkIGdlbmVzIHRvIGJvdGggUG9saW50b25zIGFuZCB2aXJvcGhhZ2VzIChMYXZpZGF2aXJpZGFlKS4gVGhlc2UgZW50aXRpZXMgY291bGQgYmUgdGhlIGZpcnN0IG1lbWJlcnMgb2YgYSBtYWpvciBjbGFzcyBvZiBhbmNpZW50IGV1a2FyeW90aWMgdmlydXNlczsgaG93ZXZlciwgb3dpbmcgdG8gdGhlIGxhY2sgb2YgYXZhaWxhYmxlIGdlbm9tZXMgZm9yIGFuYWx5c2lzLCBpbmZvcm1hdGlvbiBvbiB0aGVpciBnbG9iYWwgZGl2ZXJzaXR5LCBldm9sdXRpb25hcnkgcmVsYXRpb25zaGlwcywgZXVrYXJ5b3RpYyBob3N0cywgYW5kIHN0YXR1cyBhcyBmcmVlIHZpcnVzIHBhcnRpY2xlcyBpcyBsaW1pdGVkLiBSZXN1bHRzOiBIZXJlLCB3ZSBhbmFseXNlZCB0aGUgbWV0YXZpcm9tZXMgb2YgYW4gYWxwaW5lIGxha2UgdG8gc2hvdyB0aGF0IFBvbGludG9uLWxpa2UgdmlydXMgZ2Vub21lIHNlcXVlbmNlcyBhcmUgYWJ1bmRhbnQgaW4gdGhlIHdhdGVyIGNvbHVtbi4gV2UgaWRlbnRpZnkgbWFqb3IgY2Fwc2lkIHByb3RlaW4gZ2VuZXMgYmVsb25naW5nIHRvIDgyIG5ldyBQb2xpbnRvbi1saWtlIHZpcnVzZXMgYW5kIHVzZSB0aGVzZSB0byBpbnRlcnJvZ2F0ZSBwdWJsaWNseSBhdmFpbGFibGUgbWV0YWdlbm9taWMgZGF0YXNldHMsIGlkZW50aWZ5aW5nIDU0MyBnZW5vbWVzIGFuZCBhIGZ1cnRoZXIgMTYgaW50ZWdyYXRlZCBpbnRvIGV1a2FyeW90aWMgZ2Vub21lcy4gVXNpbmcgYW4gYW5hbHlzaXMgb2Ygc2hhcmVkIGdlbmUgY29udGVudCBhbmQgbWFqb3IgY2Fwc2lkIHByb3RlaW4gcGh5bG9nZW55LCB3ZSBkZWZpbmUgbGFyZ2UgZ3JvdXBzIG9mIFBvbGludG9uLWxpa2UgdmlydXNlcyBhbmQgbGluayB0aGVtIHRvIGRpdmVyc2UgZXVrYXJ5b3RpYyBob3N0cywgaW5jbHVkaW5nIGEgbmV3IGdyb3VwIG9mIHZpcnVzZXMsIHdoaWNoIHBvc3Nlc3MgYWxsIHRoZSBjb3JlIGdlbmVzIG9mIHZpcm9waGFnZXMgYW5kIGluZmVjdCBvb215Y2V0ZXMgYW5kIENocnlzb3BoeWNlYWUuIENvbmNsdXNpb25zOiBPdXIgc3R1ZHkgaW5jcmVhc2VkIHRoZSBudW1iZXIgb2Yga25vd24gUG9saW50b24tbGlrZSB2aXJ1c2VzIGJ5IDI1LWZvbGQsIGlkZW50aWZ5aW5nIGZpdmUgbWFqb3IgbmV3IGdyb3VwcyBvZiBldWthcnlvdGljIHZpcnVzZXMsIHdoaWNoIHVudGlsIG5vdyBoYXZlIGJlZW4gaGlkZGVuIGluIG1ldGFnZW5vbWljIGRhdGFzZXRzLiBUaGUgbGFyZ2UgZW5yaWNobWVudCAoPiAxMDAtZm9sZCkgb2YgUG9saW50b24tbGlrZSB2aXJ1c8Kgc2VxdWVuY2VzIGluIHRoZSB2aXJ1cy1zaXplZCBmcmFjdGlvbiBvZiB0aGlzIGFscGluZSBsYWtlIGFuZCB0aGUgZmFjdCB0aGF0IHRoZWlyIHZpcmFsIG1ham9yIGNhcHNpZCBwcm90ZWlucyBhcmUgZm91bmQgaW4gZXVrYXJ5b3RpYyBob3N0IHRyYW5zY3JpcHRvbWVzIHN1cHBvcnQgdGhlIGh5cG90aGVzaXMgdGhhdCBQb2xpbnRvbnMgaW4gdW5pY2VsbHVsYXIgZXVrYXJ5b3RlcyBhcmUgdmlydXNlcy4gSW4gc3VtbWFyeSwgb3VyIGRhdGEgcmV2ZWFscyBhIGRpdmVyc2UgYXNzZW1ibGFnZSBvZiBnbG9iYWxseSBkaXN0cmlidXRlZCB2aXJ1c2VzLCBhc3NvY2lhdGVkIHdpdGggYSB3aWRlIHJhbmdlIG9mIHVuaWNlbGx1bGFyIGV1a2FyeW90aWMgaG9zdHMuIFdlIGFudGljaXBhdGUgdGhhdCB0aGUgbWV0aG9kcyB3ZSBoYXZlIGRldmVsb3BlZCBmb3IgUG9saW50b24tbGlrZSB2aXJ1cyBkZXRlY3Rpb24gYW5kIHRoZSBkYXRhYmFzZSBvZiBvdmVyIDIwLDAwMCBnZW5lcyB3ZSBwcmVzZW50IHdpbGwgYWxsb3cgZm9yIGNvbnRpbnVlZCBkaXNjb3ZlcnkgYW5kIGFuYWx5c2lzIG9mIHRoZXNlIG5ldyB2aXJhbCBncm91cHMuIFtNZWRpYU9iamVjdCBub3QgYXZhaWxhYmxlOiBzZWUgZnVsbHRleHQuXSIsImlzc3VlIjoiMSIsInZvbHVtZSI6IjkiLCJleHBhbmRlZEpvdXJuYWxUaXRsZSI6Ik1pY3JvYmlvbWUifX1dLCJtYW51YWxPdmVycmlkZSI6eyJpc01hbnVhbGx5T3ZlcnJpZGRlbiI6ZmFsc2UsIm1hbnVhbE92ZXJyaWRlVGV4dCI6IiIsImNpdGVwcm9jVGV4dCI6IihCZWxsYXMgJiMzODsgU29tbWFydWdhLCAyMDIxKSJ9fQ=="/>
            <w:id w:val="717785906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47941A56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Bellas</w:t>
                </w:r>
                <w:proofErr w:type="spellEnd"/>
                <w:r w:rsidRPr="00752222">
                  <w:t xml:space="preserve"> </w:t>
                </w:r>
                <w:r>
                  <w:t>and</w:t>
                </w:r>
                <w:r w:rsidRPr="00752222">
                  <w:t xml:space="preserve"> Sommaruga, 2021)</w:t>
                </w:r>
              </w:p>
            </w:tc>
          </w:sdtContent>
        </w:sdt>
      </w:tr>
      <w:tr w:rsidR="007112D9" w:rsidRPr="00752222" w14:paraId="69F993C9" w14:textId="77777777" w:rsidTr="004D5900">
        <w:tc>
          <w:tcPr>
            <w:tcW w:w="3858" w:type="dxa"/>
          </w:tcPr>
          <w:p w14:paraId="38E6084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6BD8CE9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V_BS718</w:t>
            </w:r>
          </w:p>
        </w:tc>
        <w:tc>
          <w:tcPr>
            <w:tcW w:w="5524" w:type="dxa"/>
          </w:tcPr>
          <w:p w14:paraId="777AF456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Ga0115028_10000066</w:t>
            </w:r>
          </w:p>
        </w:tc>
        <w:sdt>
          <w:sdtPr>
            <w:tag w:val="MENDELEY_CITATION_v3_eyJwcm9wZXJ0aWVzIjp7Im5vdGVJbmRleCI6MH0sImNpdGF0aW9uSUQiOiJNRU5ERUxFWV9DSVRBVElPTl84NDdkNGY1Ni1jN2NhLTRkOTItYjFlNi1iOTIxNTRiZjE2OWIiLCJpc0VkaXRlZCI6ZmFsc2UsImNpdGF0aW9uSXRlbXMiOlt7ImlkIjoiMjI0YjkyZWYtMDA0Ny0zODc3LWE4MTItNmU0NDliNzM3MzNlIiwiaXNUZW1wb3JhcnkiOmZhbHNlLCJpdGVtRGF0YSI6eyJ0eXBlIjoiYXJ0aWNsZS1qb3VybmFsIiwiaWQiOiIyMjRiOTJlZi0wMDQ3LTM4NzctYTgxMi02ZTQ0OWI3MzczM2UiLCJ0aXRsZSI6IlBvbGludG9uLWxpa2UgdmlydXNlcyBhcmUgYWJ1bmRhbnQgaW4gYXF1YXRpYyBlY29zeXN0ZW1zIiwiYXV0aG9yIjpbeyJmYW1pbHkiOiJCZWxsYXMiLCJnaXZlbiI6IkNocmlzdG9waGVyIE0uIiwicGFyc2UtbmFtZXMiOmZhbHNlLCJkcm9wcGluZy1wYXJ0aWNsZSI6IiIsIm5vbi1kcm9wcGluZy1wYXJ0aWNsZSI6IiJ9LHsiZmFtaWx5IjoiU29tbWFydWdhIiwiZ2l2ZW4iOiJSdWJlbiIsInBhcnNlLW5hbWVzIjpmYWxzZSwiZHJvcHBpbmctcGFydGljbGUiOiIiLCJub24tZHJvcHBpbmctcGFydGljbGUiOiIifV0sImNvbnRhaW5lci10aXRsZSI6Ik1pY3JvYmlvbWUiLCJET0kiOiIxMC4xMTg2L3M0MDE2OC0wMjAtMDA5NTYtMCIsIklTU04iOiIyMDQ5MjYxOCIsImlzc3VlZCI6eyJkYXRlLXBhcnRzIjpbWzIwMjFdXX0sImFic3RyYWN0IjoiQmFja2dyb3VuZDogUG9saW50b25zIGFyZSBsYXJnZSBtb2JpbGUgZ2VuZXRpYyBlbGVtZW50cyBmb3VuZCBpbiB0aGUgZ2Vub21lcyBvZiBldWthcnlvdGljIG9yZ2FuaXNtcyB0aGF0IGFyZSBjb25zaWRlcmVkIHRoZSBhbmNpZW50IGFuY2VzdG9ycyBvZiBtb3N0IGV1a2FyeW90aWMgZHNETkEgdmlydXNlcy4gT3JpZ2luYWxseSBjb25zaWRlcmVkIGFzIHRyYW5zcG9zb25zLCB0aGV5IGhhdmUgYmVlbiBmb3VuZCB0byBlbmNvZGUgdmlydXMgY2Fwc2lkIGdlbmVzLCBzdWdnZXN0aW5nIHRoZXkgbWF5IGFjdHVhbGx5IGJlIGludGVncmF0ZWQgdmlydXNlczsgaG93ZXZlciwgYW4gZXh0cmFjZWxsdWxhciBmb3JtIGhhcyB5ZXQgdG8gYmUgZGV0ZWN0ZWQuIFJlY2VudGx5LCBjaXJjYSAyNSBQb2xpbnRvbi1saWtlIHZpcnVzZXMgaGF2ZSBiZWVuIGRpc2NvdmVyZWQgaW4gZW52aXJvbm1lbnRhbCBtZXRhZ2Vub21lcyBhbmQgYWxnYWwgZ2Vub21lcywgd2hpY2ggc2hhcmVkIGRpc3RhbnRseSByZWxhdGVkIGdlbmVzIHRvIGJvdGggUG9saW50b25zIGFuZCB2aXJvcGhhZ2VzIChMYXZpZGF2aXJpZGFlKS4gVGhlc2UgZW50aXRpZXMgY291bGQgYmUgdGhlIGZpcnN0IG1lbWJlcnMgb2YgYSBtYWpvciBjbGFzcyBvZiBhbmNpZW50IGV1a2FyeW90aWMgdmlydXNlczsgaG93ZXZlciwgb3dpbmcgdG8gdGhlIGxhY2sgb2YgYXZhaWxhYmxlIGdlbm9tZXMgZm9yIGFuYWx5c2lzLCBpbmZvcm1hdGlvbiBvbiB0aGVpciBnbG9iYWwgZGl2ZXJzaXR5LCBldm9sdXRpb25hcnkgcmVsYXRpb25zaGlwcywgZXVrYXJ5b3RpYyBob3N0cywgYW5kIHN0YXR1cyBhcyBmcmVlIHZpcnVzIHBhcnRpY2xlcyBpcyBsaW1pdGVkLiBSZXN1bHRzOiBIZXJlLCB3ZSBhbmFseXNlZCB0aGUgbWV0YXZpcm9tZXMgb2YgYW4gYWxwaW5lIGxha2UgdG8gc2hvdyB0aGF0IFBvbGludG9uLWxpa2UgdmlydXMgZ2Vub21lIHNlcXVlbmNlcyBhcmUgYWJ1bmRhbnQgaW4gdGhlIHdhdGVyIGNvbHVtbi4gV2UgaWRlbnRpZnkgbWFqb3IgY2Fwc2lkIHByb3RlaW4gZ2VuZXMgYmVsb25naW5nIHRvIDgyIG5ldyBQb2xpbnRvbi1saWtlIHZpcnVzZXMgYW5kIHVzZSB0aGVzZSB0byBpbnRlcnJvZ2F0ZSBwdWJsaWNseSBhdmFpbGFibGUgbWV0YWdlbm9taWMgZGF0YXNldHMsIGlkZW50aWZ5aW5nIDU0MyBnZW5vbWVzIGFuZCBhIGZ1cnRoZXIgMTYgaW50ZWdyYXRlZCBpbnRvIGV1a2FyeW90aWMgZ2Vub21lcy4gVXNpbmcgYW4gYW5hbHlzaXMgb2Ygc2hhcmVkIGdlbmUgY29udGVudCBhbmQgbWFqb3IgY2Fwc2lkIHByb3RlaW4gcGh5bG9nZW55LCB3ZSBkZWZpbmUgbGFyZ2UgZ3JvdXBzIG9mIFBvbGludG9uLWxpa2UgdmlydXNlcyBhbmQgbGluayB0aGVtIHRvIGRpdmVyc2UgZXVrYXJ5b3RpYyBob3N0cywgaW5jbHVkaW5nIGEgbmV3IGdyb3VwIG9mIHZpcnVzZXMsIHdoaWNoIHBvc3Nlc3MgYWxsIHRoZSBjb3JlIGdlbmVzIG9mIHZpcm9waGFnZXMgYW5kIGluZmVjdCBvb215Y2V0ZXMgYW5kIENocnlzb3BoeWNlYWUuIENvbmNsdXNpb25zOiBPdXIgc3R1ZHkgaW5jcmVhc2VkIHRoZSBudW1iZXIgb2Yga25vd24gUG9saW50b24tbGlrZSB2aXJ1c2VzIGJ5IDI1LWZvbGQsIGlkZW50aWZ5aW5nIGZpdmUgbWFqb3IgbmV3IGdyb3VwcyBvZiBldWthcnlvdGljIHZpcnVzZXMsIHdoaWNoIHVudGlsIG5vdyBoYXZlIGJlZW4gaGlkZGVuIGluIG1ldGFnZW5vbWljIGRhdGFzZXRzLiBUaGUgbGFyZ2UgZW5yaWNobWVudCAoPiAxMDAtZm9sZCkgb2YgUG9saW50b24tbGlrZSB2aXJ1c8Kgc2VxdWVuY2VzIGluIHRoZSB2aXJ1cy1zaXplZCBmcmFjdGlvbiBvZiB0aGlzIGFscGluZSBsYWtlIGFuZCB0aGUgZmFjdCB0aGF0IHRoZWlyIHZpcmFsIG1ham9yIGNhcHNpZCBwcm90ZWlucyBhcmUgZm91bmQgaW4gZXVrYXJ5b3RpYyBob3N0IHRyYW5zY3JpcHRvbWVzIHN1cHBvcnQgdGhlIGh5cG90aGVzaXMgdGhhdCBQb2xpbnRvbnMgaW4gdW5pY2VsbHVsYXIgZXVrYXJ5b3RlcyBhcmUgdmlydXNlcy4gSW4gc3VtbWFyeSwgb3VyIGRhdGEgcmV2ZWFscyBhIGRpdmVyc2UgYXNzZW1ibGFnZSBvZiBnbG9iYWxseSBkaXN0cmlidXRlZCB2aXJ1c2VzLCBhc3NvY2lhdGVkIHdpdGggYSB3aWRlIHJhbmdlIG9mIHVuaWNlbGx1bGFyIGV1a2FyeW90aWMgaG9zdHMuIFdlIGFudGljaXBhdGUgdGhhdCB0aGUgbWV0aG9kcyB3ZSBoYXZlIGRldmVsb3BlZCBmb3IgUG9saW50b24tbGlrZSB2aXJ1cyBkZXRlY3Rpb24gYW5kIHRoZSBkYXRhYmFzZSBvZiBvdmVyIDIwLDAwMCBnZW5lcyB3ZSBwcmVzZW50IHdpbGwgYWxsb3cgZm9yIGNvbnRpbnVlZCBkaXNjb3ZlcnkgYW5kIGFuYWx5c2lzIG9mIHRoZXNlIG5ldyB2aXJhbCBncm91cHMuIFtNZWRpYU9iamVjdCBub3QgYXZhaWxhYmxlOiBzZWUgZnVsbHRleHQuXSIsImlzc3VlIjoiMSIsInZvbHVtZSI6IjkiLCJleHBhbmRlZEpvdXJuYWxUaXRsZSI6Ik1pY3JvYmlvbWUifX1dLCJtYW51YWxPdmVycmlkZSI6eyJpc01hbnVhbGx5T3ZlcnJpZGRlbiI6ZmFsc2UsIm1hbnVhbE92ZXJyaWRlVGV4dCI6IiIsImNpdGVwcm9jVGV4dCI6IihCZWxsYXMgJiMzODsgU29tbWFydWdhLCAyMDIxKSJ9fQ=="/>
            <w:id w:val="-1686665107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42FC73F7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Bellas</w:t>
                </w:r>
                <w:proofErr w:type="spellEnd"/>
                <w:r w:rsidRPr="00752222">
                  <w:t xml:space="preserve"> </w:t>
                </w:r>
                <w:r>
                  <w:t>and</w:t>
                </w:r>
                <w:r w:rsidRPr="00752222">
                  <w:t xml:space="preserve"> Sommaruga, 2021)</w:t>
                </w:r>
              </w:p>
            </w:tc>
          </w:sdtContent>
        </w:sdt>
      </w:tr>
      <w:tr w:rsidR="007112D9" w:rsidRPr="00752222" w14:paraId="6215FD20" w14:textId="77777777" w:rsidTr="004D5900">
        <w:tc>
          <w:tcPr>
            <w:tcW w:w="3858" w:type="dxa"/>
          </w:tcPr>
          <w:p w14:paraId="26A763A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7EA7E5F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V_BS13</w:t>
            </w:r>
          </w:p>
        </w:tc>
        <w:tc>
          <w:tcPr>
            <w:tcW w:w="5524" w:type="dxa"/>
          </w:tcPr>
          <w:p w14:paraId="0A2F550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V563K_contig_8723_len_16581_bp</w:t>
            </w:r>
          </w:p>
        </w:tc>
        <w:sdt>
          <w:sdtPr>
            <w:tag w:val="MENDELEY_CITATION_v3_eyJwcm9wZXJ0aWVzIjp7Im5vdGVJbmRleCI6MH0sImNpdGF0aW9uSUQiOiJNRU5ERUxFWV9DSVRBVElPTl9hZDE3MjU2NS02N2I0LTRkNWMtYjM3Zi03MGM0OTEyODQ1ZDMiLCJpc0VkaXRlZCI6ZmFsc2UsImNpdGF0aW9uSXRlbXMiOlt7ImlkIjoiMjI0YjkyZWYtMDA0Ny0zODc3LWE4MTItNmU0NDliNzM3MzNlIiwiaXNUZW1wb3JhcnkiOmZhbHNlLCJpdGVtRGF0YSI6eyJ0eXBlIjoiYXJ0aWNsZS1qb3VybmFsIiwiaWQiOiIyMjRiOTJlZi0wMDQ3LTM4NzctYTgxMi02ZTQ0OWI3MzczM2UiLCJ0aXRsZSI6IlBvbGludG9uLWxpa2UgdmlydXNlcyBhcmUgYWJ1bmRhbnQgaW4gYXF1YXRpYyBlY29zeXN0ZW1zIiwiYXV0aG9yIjpbeyJmYW1pbHkiOiJCZWxsYXMiLCJnaXZlbiI6IkNocmlzdG9waGVyIE0uIiwicGFyc2UtbmFtZXMiOmZhbHNlLCJkcm9wcGluZy1wYXJ0aWNsZSI6IiIsIm5vbi1kcm9wcGluZy1wYXJ0aWNsZSI6IiJ9LHsiZmFtaWx5IjoiU29tbWFydWdhIiwiZ2l2ZW4iOiJSdWJlbiIsInBhcnNlLW5hbWVzIjpmYWxzZSwiZHJvcHBpbmctcGFydGljbGUiOiIiLCJub24tZHJvcHBpbmctcGFydGljbGUiOiIifV0sImNvbnRhaW5lci10aXRsZSI6Ik1pY3JvYmlvbWUiLCJET0kiOiIxMC4xMTg2L3M0MDE2OC0wMjAtMDA5NTYtMCIsIklTU04iOiIyMDQ5MjYxOCIsImlzc3VlZCI6eyJkYXRlLXBhcnRzIjpbWzIwMjFdXX0sImFic3RyYWN0IjoiQmFja2dyb3VuZDogUG9saW50b25zIGFyZSBsYXJnZSBtb2JpbGUgZ2VuZXRpYyBlbGVtZW50cyBmb3VuZCBpbiB0aGUgZ2Vub21lcyBvZiBldWthcnlvdGljIG9yZ2FuaXNtcyB0aGF0IGFyZSBjb25zaWRlcmVkIHRoZSBhbmNpZW50IGFuY2VzdG9ycyBvZiBtb3N0IGV1a2FyeW90aWMgZHNETkEgdmlydXNlcy4gT3JpZ2luYWxseSBjb25zaWRlcmVkIGFzIHRyYW5zcG9zb25zLCB0aGV5IGhhdmUgYmVlbiBmb3VuZCB0byBlbmNvZGUgdmlydXMgY2Fwc2lkIGdlbmVzLCBzdWdnZXN0aW5nIHRoZXkgbWF5IGFjdHVhbGx5IGJlIGludGVncmF0ZWQgdmlydXNlczsgaG93ZXZlciwgYW4gZXh0cmFjZWxsdWxhciBmb3JtIGhhcyB5ZXQgdG8gYmUgZGV0ZWN0ZWQuIFJlY2VudGx5LCBjaXJjYSAyNSBQb2xpbnRvbi1saWtlIHZpcnVzZXMgaGF2ZSBiZWVuIGRpc2NvdmVyZWQgaW4gZW52aXJvbm1lbnRhbCBtZXRhZ2Vub21lcyBhbmQgYWxnYWwgZ2Vub21lcywgd2hpY2ggc2hhcmVkIGRpc3RhbnRseSByZWxhdGVkIGdlbmVzIHRvIGJvdGggUG9saW50b25zIGFuZCB2aXJvcGhhZ2VzIChMYXZpZGF2aXJpZGFlKS4gVGhlc2UgZW50aXRpZXMgY291bGQgYmUgdGhlIGZpcnN0IG1lbWJlcnMgb2YgYSBtYWpvciBjbGFzcyBvZiBhbmNpZW50IGV1a2FyeW90aWMgdmlydXNlczsgaG93ZXZlciwgb3dpbmcgdG8gdGhlIGxhY2sgb2YgYXZhaWxhYmxlIGdlbm9tZXMgZm9yIGFuYWx5c2lzLCBpbmZvcm1hdGlvbiBvbiB0aGVpciBnbG9iYWwgZGl2ZXJzaXR5LCBldm9sdXRpb25hcnkgcmVsYXRpb25zaGlwcywgZXVrYXJ5b3RpYyBob3N0cywgYW5kIHN0YXR1cyBhcyBmcmVlIHZpcnVzIHBhcnRpY2xlcyBpcyBsaW1pdGVkLiBSZXN1bHRzOiBIZXJlLCB3ZSBhbmFseXNlZCB0aGUgbWV0YXZpcm9tZXMgb2YgYW4gYWxwaW5lIGxha2UgdG8gc2hvdyB0aGF0IFBvbGludG9uLWxpa2UgdmlydXMgZ2Vub21lIHNlcXVlbmNlcyBhcmUgYWJ1bmRhbnQgaW4gdGhlIHdhdGVyIGNvbHVtbi4gV2UgaWRlbnRpZnkgbWFqb3IgY2Fwc2lkIHByb3RlaW4gZ2VuZXMgYmVsb25naW5nIHRvIDgyIG5ldyBQb2xpbnRvbi1saWtlIHZpcnVzZXMgYW5kIHVzZSB0aGVzZSB0byBpbnRlcnJvZ2F0ZSBwdWJsaWNseSBhdmFpbGFibGUgbWV0YWdlbm9taWMgZGF0YXNldHMsIGlkZW50aWZ5aW5nIDU0MyBnZW5vbWVzIGFuZCBhIGZ1cnRoZXIgMTYgaW50ZWdyYXRlZCBpbnRvIGV1a2FyeW90aWMgZ2Vub21lcy4gVXNpbmcgYW4gYW5hbHlzaXMgb2Ygc2hhcmVkIGdlbmUgY29udGVudCBhbmQgbWFqb3IgY2Fwc2lkIHByb3RlaW4gcGh5bG9nZW55LCB3ZSBkZWZpbmUgbGFyZ2UgZ3JvdXBzIG9mIFBvbGludG9uLWxpa2UgdmlydXNlcyBhbmQgbGluayB0aGVtIHRvIGRpdmVyc2UgZXVrYXJ5b3RpYyBob3N0cywgaW5jbHVkaW5nIGEgbmV3IGdyb3VwIG9mIHZpcnVzZXMsIHdoaWNoIHBvc3Nlc3MgYWxsIHRoZSBjb3JlIGdlbmVzIG9mIHZpcm9waGFnZXMgYW5kIGluZmVjdCBvb215Y2V0ZXMgYW5kIENocnlzb3BoeWNlYWUuIENvbmNsdXNpb25zOiBPdXIgc3R1ZHkgaW5jcmVhc2VkIHRoZSBudW1iZXIgb2Yga25vd24gUG9saW50b24tbGlrZSB2aXJ1c2VzIGJ5IDI1LWZvbGQsIGlkZW50aWZ5aW5nIGZpdmUgbWFqb3IgbmV3IGdyb3VwcyBvZiBldWthcnlvdGljIHZpcnVzZXMsIHdoaWNoIHVudGlsIG5vdyBoYXZlIGJlZW4gaGlkZGVuIGluIG1ldGFnZW5vbWljIGRhdGFzZXRzLiBUaGUgbGFyZ2UgZW5yaWNobWVudCAoPiAxMDAtZm9sZCkgb2YgUG9saW50b24tbGlrZSB2aXJ1c8Kgc2VxdWVuY2VzIGluIHRoZSB2aXJ1cy1zaXplZCBmcmFjdGlvbiBvZiB0aGlzIGFscGluZSBsYWtlIGFuZCB0aGUgZmFjdCB0aGF0IHRoZWlyIHZpcmFsIG1ham9yIGNhcHNpZCBwcm90ZWlucyBhcmUgZm91bmQgaW4gZXVrYXJ5b3RpYyBob3N0IHRyYW5zY3JpcHRvbWVzIHN1cHBvcnQgdGhlIGh5cG90aGVzaXMgdGhhdCBQb2xpbnRvbnMgaW4gdW5pY2VsbHVsYXIgZXVrYXJ5b3RlcyBhcmUgdmlydXNlcy4gSW4gc3VtbWFyeSwgb3VyIGRhdGEgcmV2ZWFscyBhIGRpdmVyc2UgYXNzZW1ibGFnZSBvZiBnbG9iYWxseSBkaXN0cmlidXRlZCB2aXJ1c2VzLCBhc3NvY2lhdGVkIHdpdGggYSB3aWRlIHJhbmdlIG9mIHVuaWNlbGx1bGFyIGV1a2FyeW90aWMgaG9zdHMuIFdlIGFudGljaXBhdGUgdGhhdCB0aGUgbWV0aG9kcyB3ZSBoYXZlIGRldmVsb3BlZCBmb3IgUG9saW50b24tbGlrZSB2aXJ1cyBkZXRlY3Rpb24gYW5kIHRoZSBkYXRhYmFzZSBvZiBvdmVyIDIwLDAwMCBnZW5lcyB3ZSBwcmVzZW50IHdpbGwgYWxsb3cgZm9yIGNvbnRpbnVlZCBkaXNjb3ZlcnkgYW5kIGFuYWx5c2lzIG9mIHRoZXNlIG5ldyB2aXJhbCBncm91cHMuIFtNZWRpYU9iamVjdCBub3QgYXZhaWxhYmxlOiBzZWUgZnVsbHRleHQuXSIsImlzc3VlIjoiMSIsInZvbHVtZSI6IjkiLCJleHBhbmRlZEpvdXJuYWxUaXRsZSI6Ik1pY3JvYmlvbWUifX1dLCJtYW51YWxPdmVycmlkZSI6eyJpc01hbnVhbGx5T3ZlcnJpZGRlbiI6ZmFsc2UsIm1hbnVhbE92ZXJyaWRlVGV4dCI6IiIsImNpdGVwcm9jVGV4dCI6IihCZWxsYXMgJiMzODsgU29tbWFydWdhLCAyMDIxKSJ9fQ=="/>
            <w:id w:val="2133589217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54DDF53D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Bellas</w:t>
                </w:r>
                <w:proofErr w:type="spellEnd"/>
                <w:r w:rsidRPr="00752222">
                  <w:t xml:space="preserve"> </w:t>
                </w:r>
                <w:r>
                  <w:t>and</w:t>
                </w:r>
                <w:r w:rsidRPr="00752222">
                  <w:t xml:space="preserve"> Sommaruga, 2021)</w:t>
                </w:r>
              </w:p>
            </w:tc>
          </w:sdtContent>
        </w:sdt>
      </w:tr>
      <w:tr w:rsidR="007112D9" w:rsidRPr="00752222" w14:paraId="14B9BB75" w14:textId="77777777" w:rsidTr="004D5900">
        <w:tc>
          <w:tcPr>
            <w:tcW w:w="3858" w:type="dxa"/>
          </w:tcPr>
          <w:p w14:paraId="009C97E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127C6C9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V_BS395</w:t>
            </w:r>
          </w:p>
        </w:tc>
        <w:tc>
          <w:tcPr>
            <w:tcW w:w="5524" w:type="dxa"/>
          </w:tcPr>
          <w:p w14:paraId="4A5F618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ERR1823950_NODE_975_length_11499_cov_287.344855</w:t>
            </w:r>
          </w:p>
        </w:tc>
        <w:sdt>
          <w:sdtPr>
            <w:tag w:val="MENDELEY_CITATION_v3_eyJwcm9wZXJ0aWVzIjp7Im5vdGVJbmRleCI6MH0sImNpdGF0aW9uSUQiOiJNRU5ERUxFWV9DSVRBVElPTl8xZTM0MTgyNS01ZjYzLTQ3YWItYWM5Mi04MDkxNjExYzhhMGEiLCJpc0VkaXRlZCI6ZmFsc2UsImNpdGF0aW9uSXRlbXMiOlt7ImlkIjoiMjI0YjkyZWYtMDA0Ny0zODc3LWE4MTItNmU0NDliNzM3MzNlIiwiaXNUZW1wb3JhcnkiOmZhbHNlLCJpdGVtRGF0YSI6eyJ0eXBlIjoiYXJ0aWNsZS1qb3VybmFsIiwiaWQiOiIyMjRiOTJlZi0wMDQ3LTM4NzctYTgxMi02ZTQ0OWI3MzczM2UiLCJ0aXRsZSI6IlBvbGludG9uLWxpa2UgdmlydXNlcyBhcmUgYWJ1bmRhbnQgaW4gYXF1YXRpYyBlY29zeXN0ZW1zIiwiYXV0aG9yIjpbeyJmYW1pbHkiOiJCZWxsYXMiLCJnaXZlbiI6IkNocmlzdG9waGVyIE0uIiwicGFyc2UtbmFtZXMiOmZhbHNlLCJkcm9wcGluZy1wYXJ0aWNsZSI6IiIsIm5vbi1kcm9wcGluZy1wYXJ0aWNsZSI6IiJ9LHsiZmFtaWx5IjoiU29tbWFydWdhIiwiZ2l2ZW4iOiJSdWJlbiIsInBhcnNlLW5hbWVzIjpmYWxzZSwiZHJvcHBpbmctcGFydGljbGUiOiIiLCJub24tZHJvcHBpbmctcGFydGljbGUiOiIifV0sImNvbnRhaW5lci10aXRsZSI6Ik1pY3JvYmlvbWUiLCJET0kiOiIxMC4xMTg2L3M0MDE2OC0wMjAtMDA5NTYtMCIsIklTU04iOiIyMDQ5MjYxOCIsImlzc3VlZCI6eyJkYXRlLXBhcnRzIjpbWzIwMjFdXX0sImFic3RyYWN0IjoiQmFja2dyb3VuZDogUG9saW50b25zIGFyZSBsYXJnZSBtb2JpbGUgZ2VuZXRpYyBlbGVtZW50cyBmb3VuZCBpbiB0aGUgZ2Vub21lcyBvZiBldWthcnlvdGljIG9yZ2FuaXNtcyB0aGF0IGFyZSBjb25zaWRlcmVkIHRoZSBhbmNpZW50IGFuY2VzdG9ycyBvZiBtb3N0IGV1a2FyeW90aWMgZHNETkEgdmlydXNlcy4gT3JpZ2luYWxseSBjb25zaWRlcmVkIGFzIHRyYW5zcG9zb25zLCB0aGV5IGhhdmUgYmVlbiBmb3VuZCB0byBlbmNvZGUgdmlydXMgY2Fwc2lkIGdlbmVzLCBzdWdnZXN0aW5nIHRoZXkgbWF5IGFjdHVhbGx5IGJlIGludGVncmF0ZWQgdmlydXNlczsgaG93ZXZlciwgYW4gZXh0cmFjZWxsdWxhciBmb3JtIGhhcyB5ZXQgdG8gYmUgZGV0ZWN0ZWQuIFJlY2VudGx5LCBjaXJjYSAyNSBQb2xpbnRvbi1saWtlIHZpcnVzZXMgaGF2ZSBiZWVuIGRpc2NvdmVyZWQgaW4gZW52aXJvbm1lbnRhbCBtZXRhZ2Vub21lcyBhbmQgYWxnYWwgZ2Vub21lcywgd2hpY2ggc2hhcmVkIGRpc3RhbnRseSByZWxhdGVkIGdlbmVzIHRvIGJvdGggUG9saW50b25zIGFuZCB2aXJvcGhhZ2VzIChMYXZpZGF2aXJpZGFlKS4gVGhlc2UgZW50aXRpZXMgY291bGQgYmUgdGhlIGZpcnN0IG1lbWJlcnMgb2YgYSBtYWpvciBjbGFzcyBvZiBhbmNpZW50IGV1a2FyeW90aWMgdmlydXNlczsgaG93ZXZlciwgb3dpbmcgdG8gdGhlIGxhY2sgb2YgYXZhaWxhYmxlIGdlbm9tZXMgZm9yIGFuYWx5c2lzLCBpbmZvcm1hdGlvbiBvbiB0aGVpciBnbG9iYWwgZGl2ZXJzaXR5LCBldm9sdXRpb25hcnkgcmVsYXRpb25zaGlwcywgZXVrYXJ5b3RpYyBob3N0cywgYW5kIHN0YXR1cyBhcyBmcmVlIHZpcnVzIHBhcnRpY2xlcyBpcyBsaW1pdGVkLiBSZXN1bHRzOiBIZXJlLCB3ZSBhbmFseXNlZCB0aGUgbWV0YXZpcm9tZXMgb2YgYW4gYWxwaW5lIGxha2UgdG8gc2hvdyB0aGF0IFBvbGludG9uLWxpa2UgdmlydXMgZ2Vub21lIHNlcXVlbmNlcyBhcmUgYWJ1bmRhbnQgaW4gdGhlIHdhdGVyIGNvbHVtbi4gV2UgaWRlbnRpZnkgbWFqb3IgY2Fwc2lkIHByb3RlaW4gZ2VuZXMgYmVsb25naW5nIHRvIDgyIG5ldyBQb2xpbnRvbi1saWtlIHZpcnVzZXMgYW5kIHVzZSB0aGVzZSB0byBpbnRlcnJvZ2F0ZSBwdWJsaWNseSBhdmFpbGFibGUgbWV0YWdlbm9taWMgZGF0YXNldHMsIGlkZW50aWZ5aW5nIDU0MyBnZW5vbWVzIGFuZCBhIGZ1cnRoZXIgMTYgaW50ZWdyYXRlZCBpbnRvIGV1a2FyeW90aWMgZ2Vub21lcy4gVXNpbmcgYW4gYW5hbHlzaXMgb2Ygc2hhcmVkIGdlbmUgY29udGVudCBhbmQgbWFqb3IgY2Fwc2lkIHByb3RlaW4gcGh5bG9nZW55LCB3ZSBkZWZpbmUgbGFyZ2UgZ3JvdXBzIG9mIFBvbGludG9uLWxpa2UgdmlydXNlcyBhbmQgbGluayB0aGVtIHRvIGRpdmVyc2UgZXVrYXJ5b3RpYyBob3N0cywgaW5jbHVkaW5nIGEgbmV3IGdyb3VwIG9mIHZpcnVzZXMsIHdoaWNoIHBvc3Nlc3MgYWxsIHRoZSBjb3JlIGdlbmVzIG9mIHZpcm9waGFnZXMgYW5kIGluZmVjdCBvb215Y2V0ZXMgYW5kIENocnlzb3BoeWNlYWUuIENvbmNsdXNpb25zOiBPdXIgc3R1ZHkgaW5jcmVhc2VkIHRoZSBudW1iZXIgb2Yga25vd24gUG9saW50b24tbGlrZSB2aXJ1c2VzIGJ5IDI1LWZvbGQsIGlkZW50aWZ5aW5nIGZpdmUgbWFqb3IgbmV3IGdyb3VwcyBvZiBldWthcnlvdGljIHZpcnVzZXMsIHdoaWNoIHVudGlsIG5vdyBoYXZlIGJlZW4gaGlkZGVuIGluIG1ldGFnZW5vbWljIGRhdGFzZXRzLiBUaGUgbGFyZ2UgZW5yaWNobWVudCAoPiAxMDAtZm9sZCkgb2YgUG9saW50b24tbGlrZSB2aXJ1c8Kgc2VxdWVuY2VzIGluIHRoZSB2aXJ1cy1zaXplZCBmcmFjdGlvbiBvZiB0aGlzIGFscGluZSBsYWtlIGFuZCB0aGUgZmFjdCB0aGF0IHRoZWlyIHZpcmFsIG1ham9yIGNhcHNpZCBwcm90ZWlucyBhcmUgZm91bmQgaW4gZXVrYXJ5b3RpYyBob3N0IHRyYW5zY3JpcHRvbWVzIHN1cHBvcnQgdGhlIGh5cG90aGVzaXMgdGhhdCBQb2xpbnRvbnMgaW4gdW5pY2VsbHVsYXIgZXVrYXJ5b3RlcyBhcmUgdmlydXNlcy4gSW4gc3VtbWFyeSwgb3VyIGRhdGEgcmV2ZWFscyBhIGRpdmVyc2UgYXNzZW1ibGFnZSBvZiBnbG9iYWxseSBkaXN0cmlidXRlZCB2aXJ1c2VzLCBhc3NvY2lhdGVkIHdpdGggYSB3aWRlIHJhbmdlIG9mIHVuaWNlbGx1bGFyIGV1a2FyeW90aWMgaG9zdHMuIFdlIGFudGljaXBhdGUgdGhhdCB0aGUgbWV0aG9kcyB3ZSBoYXZlIGRldmVsb3BlZCBmb3IgUG9saW50b24tbGlrZSB2aXJ1cyBkZXRlY3Rpb24gYW5kIHRoZSBkYXRhYmFzZSBvZiBvdmVyIDIwLDAwMCBnZW5lcyB3ZSBwcmVzZW50IHdpbGwgYWxsb3cgZm9yIGNvbnRpbnVlZCBkaXNjb3ZlcnkgYW5kIGFuYWx5c2lzIG9mIHRoZXNlIG5ldyB2aXJhbCBncm91cHMuIFtNZWRpYU9iamVjdCBub3QgYXZhaWxhYmxlOiBzZWUgZnVsbHRleHQuXSIsImlzc3VlIjoiMSIsInZvbHVtZSI6IjkiLCJleHBhbmRlZEpvdXJuYWxUaXRsZSI6Ik1pY3JvYmlvbWUifX1dLCJtYW51YWxPdmVycmlkZSI6eyJpc01hbnVhbGx5T3ZlcnJpZGRlbiI6ZmFsc2UsIm1hbnVhbE92ZXJyaWRlVGV4dCI6IiIsImNpdGVwcm9jVGV4dCI6IihCZWxsYXMgJiMzODsgU29tbWFydWdhLCAyMDIxKSJ9fQ=="/>
            <w:id w:val="-738410159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482D80F9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Bellas</w:t>
                </w:r>
                <w:proofErr w:type="spellEnd"/>
                <w:r w:rsidRPr="00752222">
                  <w:t xml:space="preserve"> </w:t>
                </w:r>
                <w:r>
                  <w:t>and</w:t>
                </w:r>
                <w:r w:rsidRPr="00752222">
                  <w:t xml:space="preserve"> Sommaruga, 2021)</w:t>
                </w:r>
              </w:p>
            </w:tc>
          </w:sdtContent>
        </w:sdt>
      </w:tr>
      <w:tr w:rsidR="007112D9" w:rsidRPr="00752222" w14:paraId="357046F1" w14:textId="77777777" w:rsidTr="004D5900">
        <w:tc>
          <w:tcPr>
            <w:tcW w:w="3858" w:type="dxa"/>
          </w:tcPr>
          <w:p w14:paraId="345939A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5E06178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V_BS539</w:t>
            </w:r>
          </w:p>
        </w:tc>
        <w:tc>
          <w:tcPr>
            <w:tcW w:w="5524" w:type="dxa"/>
          </w:tcPr>
          <w:p w14:paraId="2AC0AD8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ERX2821583_NODE_576_length_19830_cov_33.560977</w:t>
            </w:r>
          </w:p>
        </w:tc>
        <w:sdt>
          <w:sdtPr>
            <w:tag w:val="MENDELEY_CITATION_v3_eyJwcm9wZXJ0aWVzIjp7Im5vdGVJbmRleCI6MH0sImNpdGF0aW9uSUQiOiJNRU5ERUxFWV9DSVRBVElPTl83YmFiNDczYy1iZTczLTRkMTgtYWY0Mi1mMjBkYmY4ZjQxMzgiLCJpc0VkaXRlZCI6ZmFsc2UsImNpdGF0aW9uSXRlbXMiOlt7ImlkIjoiMjI0YjkyZWYtMDA0Ny0zODc3LWE4MTItNmU0NDliNzM3MzNlIiwiaXNUZW1wb3JhcnkiOmZhbHNlLCJpdGVtRGF0YSI6eyJ0eXBlIjoiYXJ0aWNsZS1qb3VybmFsIiwiaWQiOiIyMjRiOTJlZi0wMDQ3LTM4NzctYTgxMi02ZTQ0OWI3MzczM2UiLCJ0aXRsZSI6IlBvbGludG9uLWxpa2UgdmlydXNlcyBhcmUgYWJ1bmRhbnQgaW4gYXF1YXRpYyBlY29zeXN0ZW1zIiwiYXV0aG9yIjpbeyJmYW1pbHkiOiJCZWxsYXMiLCJnaXZlbiI6IkNocmlzdG9waGVyIE0uIiwicGFyc2UtbmFtZXMiOmZhbHNlLCJkcm9wcGluZy1wYXJ0aWNsZSI6IiIsIm5vbi1kcm9wcGluZy1wYXJ0aWNsZSI6IiJ9LHsiZmFtaWx5IjoiU29tbWFydWdhIiwiZ2l2ZW4iOiJSdWJlbiIsInBhcnNlLW5hbWVzIjpmYWxzZSwiZHJvcHBpbmctcGFydGljbGUiOiIiLCJub24tZHJvcHBpbmctcGFydGljbGUiOiIifV0sImNvbnRhaW5lci10aXRsZSI6Ik1pY3JvYmlvbWUiLCJET0kiOiIxMC4xMTg2L3M0MDE2OC0wMjAtMDA5NTYtMCIsIklTU04iOiIyMDQ5MjYxOCIsImlzc3VlZCI6eyJkYXRlLXBhcnRzIjpbWzIwMjFdXX0sImFic3RyYWN0IjoiQmFja2dyb3VuZDogUG9saW50b25zIGFyZSBsYXJnZSBtb2JpbGUgZ2VuZXRpYyBlbGVtZW50cyBmb3VuZCBpbiB0aGUgZ2Vub21lcyBvZiBldWthcnlvdGljIG9yZ2FuaXNtcyB0aGF0IGFyZSBjb25zaWRlcmVkIHRoZSBhbmNpZW50IGFuY2VzdG9ycyBvZiBtb3N0IGV1a2FyeW90aWMgZHNETkEgdmlydXNlcy4gT3JpZ2luYWxseSBjb25zaWRlcmVkIGFzIHRyYW5zcG9zb25zLCB0aGV5IGhhdmUgYmVlbiBmb3VuZCB0byBlbmNvZGUgdmlydXMgY2Fwc2lkIGdlbmVzLCBzdWdnZXN0aW5nIHRoZXkgbWF5IGFjdHVhbGx5IGJlIGludGVncmF0ZWQgdmlydXNlczsgaG93ZXZlciwgYW4gZXh0cmFjZWxsdWxhciBmb3JtIGhhcyB5ZXQgdG8gYmUgZGV0ZWN0ZWQuIFJlY2VudGx5LCBjaXJjYSAyNSBQb2xpbnRvbi1saWtlIHZpcnVzZXMgaGF2ZSBiZWVuIGRpc2NvdmVyZWQgaW4gZW52aXJvbm1lbnRhbCBtZXRhZ2Vub21lcyBhbmQgYWxnYWwgZ2Vub21lcywgd2hpY2ggc2hhcmVkIGRpc3RhbnRseSByZWxhdGVkIGdlbmVzIHRvIGJvdGggUG9saW50b25zIGFuZCB2aXJvcGhhZ2VzIChMYXZpZGF2aXJpZGFlKS4gVGhlc2UgZW50aXRpZXMgY291bGQgYmUgdGhlIGZpcnN0IG1lbWJlcnMgb2YgYSBtYWpvciBjbGFzcyBvZiBhbmNpZW50IGV1a2FyeW90aWMgdmlydXNlczsgaG93ZXZlciwgb3dpbmcgdG8gdGhlIGxhY2sgb2YgYXZhaWxhYmxlIGdlbm9tZXMgZm9yIGFuYWx5c2lzLCBpbmZvcm1hdGlvbiBvbiB0aGVpciBnbG9iYWwgZGl2ZXJzaXR5LCBldm9sdXRpb25hcnkgcmVsYXRpb25zaGlwcywgZXVrYXJ5b3RpYyBob3N0cywgYW5kIHN0YXR1cyBhcyBmcmVlIHZpcnVzIHBhcnRpY2xlcyBpcyBsaW1pdGVkLiBSZXN1bHRzOiBIZXJlLCB3ZSBhbmFseXNlZCB0aGUgbWV0YXZpcm9tZXMgb2YgYW4gYWxwaW5lIGxha2UgdG8gc2hvdyB0aGF0IFBvbGludG9uLWxpa2UgdmlydXMgZ2Vub21lIHNlcXVlbmNlcyBhcmUgYWJ1bmRhbnQgaW4gdGhlIHdhdGVyIGNvbHVtbi4gV2UgaWRlbnRpZnkgbWFqb3IgY2Fwc2lkIHByb3RlaW4gZ2VuZXMgYmVsb25naW5nIHRvIDgyIG5ldyBQb2xpbnRvbi1saWtlIHZpcnVzZXMgYW5kIHVzZSB0aGVzZSB0byBpbnRlcnJvZ2F0ZSBwdWJsaWNseSBhdmFpbGFibGUgbWV0YWdlbm9taWMgZGF0YXNldHMsIGlkZW50aWZ5aW5nIDU0MyBnZW5vbWVzIGFuZCBhIGZ1cnRoZXIgMTYgaW50ZWdyYXRlZCBpbnRvIGV1a2FyeW90aWMgZ2Vub21lcy4gVXNpbmcgYW4gYW5hbHlzaXMgb2Ygc2hhcmVkIGdlbmUgY29udGVudCBhbmQgbWFqb3IgY2Fwc2lkIHByb3RlaW4gcGh5bG9nZW55LCB3ZSBkZWZpbmUgbGFyZ2UgZ3JvdXBzIG9mIFBvbGludG9uLWxpa2UgdmlydXNlcyBhbmQgbGluayB0aGVtIHRvIGRpdmVyc2UgZXVrYXJ5b3RpYyBob3N0cywgaW5jbHVkaW5nIGEgbmV3IGdyb3VwIG9mIHZpcnVzZXMsIHdoaWNoIHBvc3Nlc3MgYWxsIHRoZSBjb3JlIGdlbmVzIG9mIHZpcm9waGFnZXMgYW5kIGluZmVjdCBvb215Y2V0ZXMgYW5kIENocnlzb3BoeWNlYWUuIENvbmNsdXNpb25zOiBPdXIgc3R1ZHkgaW5jcmVhc2VkIHRoZSBudW1iZXIgb2Yga25vd24gUG9saW50b24tbGlrZSB2aXJ1c2VzIGJ5IDI1LWZvbGQsIGlkZW50aWZ5aW5nIGZpdmUgbWFqb3IgbmV3IGdyb3VwcyBvZiBldWthcnlvdGljIHZpcnVzZXMsIHdoaWNoIHVudGlsIG5vdyBoYXZlIGJlZW4gaGlkZGVuIGluIG1ldGFnZW5vbWljIGRhdGFzZXRzLiBUaGUgbGFyZ2UgZW5yaWNobWVudCAoPiAxMDAtZm9sZCkgb2YgUG9saW50b24tbGlrZSB2aXJ1c8Kgc2VxdWVuY2VzIGluIHRoZSB2aXJ1cy1zaXplZCBmcmFjdGlvbiBvZiB0aGlzIGFscGluZSBsYWtlIGFuZCB0aGUgZmFjdCB0aGF0IHRoZWlyIHZpcmFsIG1ham9yIGNhcHNpZCBwcm90ZWlucyBhcmUgZm91bmQgaW4gZXVrYXJ5b3RpYyBob3N0IHRyYW5zY3JpcHRvbWVzIHN1cHBvcnQgdGhlIGh5cG90aGVzaXMgdGhhdCBQb2xpbnRvbnMgaW4gdW5pY2VsbHVsYXIgZXVrYXJ5b3RlcyBhcmUgdmlydXNlcy4gSW4gc3VtbWFyeSwgb3VyIGRhdGEgcmV2ZWFscyBhIGRpdmVyc2UgYXNzZW1ibGFnZSBvZiBnbG9iYWxseSBkaXN0cmlidXRlZCB2aXJ1c2VzLCBhc3NvY2lhdGVkIHdpdGggYSB3aWRlIHJhbmdlIG9mIHVuaWNlbGx1bGFyIGV1a2FyeW90aWMgaG9zdHMuIFdlIGFudGljaXBhdGUgdGhhdCB0aGUgbWV0aG9kcyB3ZSBoYXZlIGRldmVsb3BlZCBmb3IgUG9saW50b24tbGlrZSB2aXJ1cyBkZXRlY3Rpb24gYW5kIHRoZSBkYXRhYmFzZSBvZiBvdmVyIDIwLDAwMCBnZW5lcyB3ZSBwcmVzZW50IHdpbGwgYWxsb3cgZm9yIGNvbnRpbnVlZCBkaXNjb3ZlcnkgYW5kIGFuYWx5c2lzIG9mIHRoZXNlIG5ldyB2aXJhbCBncm91cHMuIFtNZWRpYU9iamVjdCBub3QgYXZhaWxhYmxlOiBzZWUgZnVsbHRleHQuXSIsImlzc3VlIjoiMSIsInZvbHVtZSI6IjkiLCJleHBhbmRlZEpvdXJuYWxUaXRsZSI6Ik1pY3JvYmlvbWUifX1dLCJtYW51YWxPdmVycmlkZSI6eyJpc01hbnVhbGx5T3ZlcnJpZGRlbiI6ZmFsc2UsIm1hbnVhbE92ZXJyaWRlVGV4dCI6IiIsImNpdGVwcm9jVGV4dCI6IihCZWxsYXMgJiMzODsgU29tbWFydWdhLCAyMDIxKSJ9fQ=="/>
            <w:id w:val="692956515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3CCD923F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Bellas</w:t>
                </w:r>
                <w:proofErr w:type="spellEnd"/>
                <w:r w:rsidRPr="00752222">
                  <w:t xml:space="preserve"> </w:t>
                </w:r>
                <w:r>
                  <w:t>and</w:t>
                </w:r>
                <w:r w:rsidRPr="00752222">
                  <w:t xml:space="preserve"> Sommaruga, 2021)</w:t>
                </w:r>
              </w:p>
            </w:tc>
          </w:sdtContent>
        </w:sdt>
      </w:tr>
      <w:tr w:rsidR="007112D9" w:rsidRPr="00752222" w14:paraId="1B7EE66B" w14:textId="77777777" w:rsidTr="004D5900">
        <w:tc>
          <w:tcPr>
            <w:tcW w:w="3858" w:type="dxa"/>
          </w:tcPr>
          <w:p w14:paraId="2F5E4D0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4FBE490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V_BS262</w:t>
            </w:r>
          </w:p>
        </w:tc>
        <w:tc>
          <w:tcPr>
            <w:tcW w:w="5524" w:type="dxa"/>
          </w:tcPr>
          <w:p w14:paraId="52048DE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HanCross_NODE_1742_length_13974_cov_48.888145</w:t>
            </w:r>
          </w:p>
        </w:tc>
        <w:sdt>
          <w:sdtPr>
            <w:tag w:val="MENDELEY_CITATION_v3_eyJwcm9wZXJ0aWVzIjp7Im5vdGVJbmRleCI6MH0sImNpdGF0aW9uSUQiOiJNRU5ERUxFWV9DSVRBVElPTl9lN2UzZDJiNi0yOTg2LTQwZTEtYTI5OC1iYzk2MmVlNWE5NmQiLCJpc0VkaXRlZCI6ZmFsc2UsImNpdGF0aW9uSXRlbXMiOlt7ImlkIjoiMjI0YjkyZWYtMDA0Ny0zODc3LWE4MTItNmU0NDliNzM3MzNlIiwiaXNUZW1wb3JhcnkiOmZhbHNlLCJpdGVtRGF0YSI6eyJ0eXBlIjoiYXJ0aWNsZS1qb3VybmFsIiwiaWQiOiIyMjRiOTJlZi0wMDQ3LTM4NzctYTgxMi02ZTQ0OWI3MzczM2UiLCJ0aXRsZSI6IlBvbGludG9uLWxpa2UgdmlydXNlcyBhcmUgYWJ1bmRhbnQgaW4gYXF1YXRpYyBlY29zeXN0ZW1zIiwiYXV0aG9yIjpbeyJmYW1pbHkiOiJCZWxsYXMiLCJnaXZlbiI6IkNocmlzdG9waGVyIE0uIiwicGFyc2UtbmFtZXMiOmZhbHNlLCJkcm9wcGluZy1wYXJ0aWNsZSI6IiIsIm5vbi1kcm9wcGluZy1wYXJ0aWNsZSI6IiJ9LHsiZmFtaWx5IjoiU29tbWFydWdhIiwiZ2l2ZW4iOiJSdWJlbiIsInBhcnNlLW5hbWVzIjpmYWxzZSwiZHJvcHBpbmctcGFydGljbGUiOiIiLCJub24tZHJvcHBpbmctcGFydGljbGUiOiIifV0sImNvbnRhaW5lci10aXRsZSI6Ik1pY3JvYmlvbWUiLCJET0kiOiIxMC4xMTg2L3M0MDE2OC0wMjAtMDA5NTYtMCIsIklTU04iOiIyMDQ5MjYxOCIsImlzc3VlZCI6eyJkYXRlLXBhcnRzIjpbWzIwMjFdXX0sImFic3RyYWN0IjoiQmFja2dyb3VuZDogUG9saW50b25zIGFyZSBsYXJnZSBtb2JpbGUgZ2VuZXRpYyBlbGVtZW50cyBmb3VuZCBpbiB0aGUgZ2Vub21lcyBvZiBldWthcnlvdGljIG9yZ2FuaXNtcyB0aGF0IGFyZSBjb25zaWRlcmVkIHRoZSBhbmNpZW50IGFuY2VzdG9ycyBvZiBtb3N0IGV1a2FyeW90aWMgZHNETkEgdmlydXNlcy4gT3JpZ2luYWxseSBjb25zaWRlcmVkIGFzIHRyYW5zcG9zb25zLCB0aGV5IGhhdmUgYmVlbiBmb3VuZCB0byBlbmNvZGUgdmlydXMgY2Fwc2lkIGdlbmVzLCBzdWdnZXN0aW5nIHRoZXkgbWF5IGFjdHVhbGx5IGJlIGludGVncmF0ZWQgdmlydXNlczsgaG93ZXZlciwgYW4gZXh0cmFjZWxsdWxhciBmb3JtIGhhcyB5ZXQgdG8gYmUgZGV0ZWN0ZWQuIFJlY2VudGx5LCBjaXJjYSAyNSBQb2xpbnRvbi1saWtlIHZpcnVzZXMgaGF2ZSBiZWVuIGRpc2NvdmVyZWQgaW4gZW52aXJvbm1lbnRhbCBtZXRhZ2Vub21lcyBhbmQgYWxnYWwgZ2Vub21lcywgd2hpY2ggc2hhcmVkIGRpc3RhbnRseSByZWxhdGVkIGdlbmVzIHRvIGJvdGggUG9saW50b25zIGFuZCB2aXJvcGhhZ2VzIChMYXZpZGF2aXJpZGFlKS4gVGhlc2UgZW50aXRpZXMgY291bGQgYmUgdGhlIGZpcnN0IG1lbWJlcnMgb2YgYSBtYWpvciBjbGFzcyBvZiBhbmNpZW50IGV1a2FyeW90aWMgdmlydXNlczsgaG93ZXZlciwgb3dpbmcgdG8gdGhlIGxhY2sgb2YgYXZhaWxhYmxlIGdlbm9tZXMgZm9yIGFuYWx5c2lzLCBpbmZvcm1hdGlvbiBvbiB0aGVpciBnbG9iYWwgZGl2ZXJzaXR5LCBldm9sdXRpb25hcnkgcmVsYXRpb25zaGlwcywgZXVrYXJ5b3RpYyBob3N0cywgYW5kIHN0YXR1cyBhcyBmcmVlIHZpcnVzIHBhcnRpY2xlcyBpcyBsaW1pdGVkLiBSZXN1bHRzOiBIZXJlLCB3ZSBhbmFseXNlZCB0aGUgbWV0YXZpcm9tZXMgb2YgYW4gYWxwaW5lIGxha2UgdG8gc2hvdyB0aGF0IFBvbGludG9uLWxpa2UgdmlydXMgZ2Vub21lIHNlcXVlbmNlcyBhcmUgYWJ1bmRhbnQgaW4gdGhlIHdhdGVyIGNvbHVtbi4gV2UgaWRlbnRpZnkgbWFqb3IgY2Fwc2lkIHByb3RlaW4gZ2VuZXMgYmVsb25naW5nIHRvIDgyIG5ldyBQb2xpbnRvbi1saWtlIHZpcnVzZXMgYW5kIHVzZSB0aGVzZSB0byBpbnRlcnJvZ2F0ZSBwdWJsaWNseSBhdmFpbGFibGUgbWV0YWdlbm9taWMgZGF0YXNldHMsIGlkZW50aWZ5aW5nIDU0MyBnZW5vbWVzIGFuZCBhIGZ1cnRoZXIgMTYgaW50ZWdyYXRlZCBpbnRvIGV1a2FyeW90aWMgZ2Vub21lcy4gVXNpbmcgYW4gYW5hbHlzaXMgb2Ygc2hhcmVkIGdlbmUgY29udGVudCBhbmQgbWFqb3IgY2Fwc2lkIHByb3RlaW4gcGh5bG9nZW55LCB3ZSBkZWZpbmUgbGFyZ2UgZ3JvdXBzIG9mIFBvbGludG9uLWxpa2UgdmlydXNlcyBhbmQgbGluayB0aGVtIHRvIGRpdmVyc2UgZXVrYXJ5b3RpYyBob3N0cywgaW5jbHVkaW5nIGEgbmV3IGdyb3VwIG9mIHZpcnVzZXMsIHdoaWNoIHBvc3Nlc3MgYWxsIHRoZSBjb3JlIGdlbmVzIG9mIHZpcm9waGFnZXMgYW5kIGluZmVjdCBvb215Y2V0ZXMgYW5kIENocnlzb3BoeWNlYWUuIENvbmNsdXNpb25zOiBPdXIgc3R1ZHkgaW5jcmVhc2VkIHRoZSBudW1iZXIgb2Yga25vd24gUG9saW50b24tbGlrZSB2aXJ1c2VzIGJ5IDI1LWZvbGQsIGlkZW50aWZ5aW5nIGZpdmUgbWFqb3IgbmV3IGdyb3VwcyBvZiBldWthcnlvdGljIHZpcnVzZXMsIHdoaWNoIHVudGlsIG5vdyBoYXZlIGJlZW4gaGlkZGVuIGluIG1ldGFnZW5vbWljIGRhdGFzZXRzLiBUaGUgbGFyZ2UgZW5yaWNobWVudCAoPiAxMDAtZm9sZCkgb2YgUG9saW50b24tbGlrZSB2aXJ1c8Kgc2VxdWVuY2VzIGluIHRoZSB2aXJ1cy1zaXplZCBmcmFjdGlvbiBvZiB0aGlzIGFscGluZSBsYWtlIGFuZCB0aGUgZmFjdCB0aGF0IHRoZWlyIHZpcmFsIG1ham9yIGNhcHNpZCBwcm90ZWlucyBhcmUgZm91bmQgaW4gZXVrYXJ5b3RpYyBob3N0IHRyYW5zY3JpcHRvbWVzIHN1cHBvcnQgdGhlIGh5cG90aGVzaXMgdGhhdCBQb2xpbnRvbnMgaW4gdW5pY2VsbHVsYXIgZXVrYXJ5b3RlcyBhcmUgdmlydXNlcy4gSW4gc3VtbWFyeSwgb3VyIGRhdGEgcmV2ZWFscyBhIGRpdmVyc2UgYXNzZW1ibGFnZSBvZiBnbG9iYWxseSBkaXN0cmlidXRlZCB2aXJ1c2VzLCBhc3NvY2lhdGVkIHdpdGggYSB3aWRlIHJhbmdlIG9mIHVuaWNlbGx1bGFyIGV1a2FyeW90aWMgaG9zdHMuIFdlIGFudGljaXBhdGUgdGhhdCB0aGUgbWV0aG9kcyB3ZSBoYXZlIGRldmVsb3BlZCBmb3IgUG9saW50b24tbGlrZSB2aXJ1cyBkZXRlY3Rpb24gYW5kIHRoZSBkYXRhYmFzZSBvZiBvdmVyIDIwLDAwMCBnZW5lcyB3ZSBwcmVzZW50IHdpbGwgYWxsb3cgZm9yIGNvbnRpbnVlZCBkaXNjb3ZlcnkgYW5kIGFuYWx5c2lzIG9mIHRoZXNlIG5ldyB2aXJhbCBncm91cHMuIFtNZWRpYU9iamVjdCBub3QgYXZhaWxhYmxlOiBzZWUgZnVsbHRleHQuXSIsImlzc3VlIjoiMSIsInZvbHVtZSI6IjkiLCJleHBhbmRlZEpvdXJuYWxUaXRsZSI6Ik1pY3JvYmlvbWUifX1dLCJtYW51YWxPdmVycmlkZSI6eyJpc01hbnVhbGx5T3ZlcnJpZGRlbiI6ZmFsc2UsIm1hbnVhbE92ZXJyaWRlVGV4dCI6IiIsImNpdGVwcm9jVGV4dCI6IihCZWxsYXMgJiMzODsgU29tbWFydWdhLCAyMDIxKSJ9fQ=="/>
            <w:id w:val="-860358476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13C584A8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Bellas</w:t>
                </w:r>
                <w:proofErr w:type="spellEnd"/>
                <w:r w:rsidRPr="00752222">
                  <w:t xml:space="preserve"> </w:t>
                </w:r>
                <w:r>
                  <w:t>and</w:t>
                </w:r>
                <w:r w:rsidRPr="00752222">
                  <w:t xml:space="preserve"> Sommaruga, 2021)</w:t>
                </w:r>
              </w:p>
            </w:tc>
          </w:sdtContent>
        </w:sdt>
      </w:tr>
      <w:tr w:rsidR="007112D9" w:rsidRPr="00752222" w14:paraId="7FAA9FFE" w14:textId="77777777" w:rsidTr="004D5900">
        <w:tc>
          <w:tcPr>
            <w:tcW w:w="3858" w:type="dxa"/>
          </w:tcPr>
          <w:p w14:paraId="6E5A51F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1A083CD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ike_4</w:t>
            </w:r>
          </w:p>
        </w:tc>
        <w:tc>
          <w:tcPr>
            <w:tcW w:w="5524" w:type="dxa"/>
          </w:tcPr>
          <w:p w14:paraId="4911D29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SAF4</w:t>
            </w:r>
          </w:p>
        </w:tc>
        <w:sdt>
          <w:sdtPr>
            <w:tag w:val="MENDELEY_CITATION_v3_eyJwcm9wZXJ0aWVzIjp7Im5vdGVJbmRleCI6MH0sImNpdGF0aW9uSUQiOiJNRU5ERUxFWV9DSVRBVElPTl9hNTliNGI4My02ZTY1LTQwMWMtOWI2ZC01NTExN2FkY2I5NmEiLCJpc0VkaXRlZCI6ZmFsc2UsImNpdGF0aW9uSXRlbXMiOlt7ImlkIjoiOGE0NmJhZTEtNTIxZi0zY2MyLWEzMDEtMDc4YjFjOWNhZGUzIiwiaXNUZW1wb3JhcnkiOmZhbHNlLCJpdGVtRGF0YSI6eyJ0eXBlIjoiYXJ0aWNsZS1qb3VybmFsIiwiaWQiOiI4YTQ2YmFlMS01MjFmLTNjYzItYTMwMS0wNzhiMWM5Y2FkZTMiLCJ0aXRsZSI6IkEgbm92ZWwgZ3JvdXAgb2YgZGl2ZXJzZSBQb2xpbnRvbi1saWtlIHZpcnVzZXMgZGlzY292ZXJlZCBieSBtZXRhZ2Vub21lIGFuYWx5c2lzIiwiYXV0aG9yIjpbeyJmYW1pbHkiOiJZdXRpbiIsImdpdmVuIjoiTmF0YWx5YSIsInBhcnNlLW5hbWVzIjpmYWxzZSwiZHJvcHBpbmctcGFydGljbGUiOiIiLCJub24tZHJvcHBpbmctcGFydGljbGUiOiIifSx7ImZhbWlseSI6IlNoZXZjaGVua28iLCJnaXZlbiI6IlNvZml5YSIsInBhcnNlLW5hbWVzIjpmYWxzZSwiZHJvcHBpbmctcGFydGljbGUiOiIiLCJub24tZHJvcHBpbmctcGFydGljbGUiOiIifSx7ImZhbWlseSI6IkthcGl0b25vdiIsImdpdmVuIjoiVmxhZGltaXIiLCJwYXJzZS1uYW1lcyI6ZmFsc2UsImRyb3BwaW5nLXBhcnRpY2xlIjoiIiwibm9uLWRyb3BwaW5nLXBhcnRpY2xlIjoiIn0seyJmYW1pbHkiOiJLcnVwb3ZpYyIsImdpdmVuIjoiTWFydCIsInBhcnNlLW5hbWVzIjpmYWxzZSwiZHJvcHBpbmctcGFydGljbGUiOiIiLCJub24tZHJvcHBpbmctcGFydGljbGUiOiIifSx7ImZhbWlseSI6Iktvb25pbiIsImdpdmVuIjoiRXVnZW5lIiwicGFyc2UtbmFtZXMiOmZhbHNlLCJkcm9wcGluZy1wYXJ0aWNsZSI6InYuIiwibm9uLWRyb3BwaW5nLXBhcnRpY2xlIjoiIn1dLCJjb250YWluZXItdGl0bGUiOiJCTUMgQmlvbG9neSIsIkRPSSI6IjEwLjExODYvczEyOTE1LTAxNS0wMjA3LTQiLCJJU1NOIjoiMTc0MTcwMDciLCJQTUlEIjoiMjY1NjAzMDUiLCJVUkwiOiJodHRwOi8vZHguZG9pLm9yZy8xMC4xMTg2L3MxMjkxNS0wMTUtMDIwNy00IiwiaXNzdWVkIjp7ImRhdGUtcGFydHMiOltbMjAxNV1dfSwicGFnZSI6IjEtMTQiLCJhYnN0cmFjdCI6IkJhY2tncm91bmQ6IFRoZSByYXBpZGx5IGdyb3dpbmcgbWV0YWdlbm9taWMgZGF0YWJhc2VzIHByb3ZpZGUgaW5jcmVhc2luZyBvcHBvcnR1bml0aWVzIGZvciBjb21wdXRhdGlvbmFsIGRpc2NvdmVyeSBvZiBuZXcgZ3JvdXBzIG9mIG9yZ2FuaXNtcy4gSWRlbnRpZmljYXRpb24gb2YgbmV3IHZpcnVzZXMgaXMgcGFydGljdWxhcmx5IHN0cmFpZ2h0Zm9yd2FyZCBnaXZlbiB0aGUgY29tcGFyYXRpdmVseSBzbWFsbCBzaXplIG9mIHZpcmFsIGdlbm9tZXMsIGFsdGhvdWdoIGZhc3QgZXZvbHV0aW9uIG9mIHZpcnVzZXMgY29tcGxpY2F0ZXMgdGhlIGFuYWx5c2lzIG9mIG5vdmVsIHNlcXVlbmNlcy4gSGVyZSB3ZSByZXBvcnQgdGhlIG1ldGFnZW5vbWljIGRpc2NvdmVyeSBvZiBhIGRpc3RpbmN0IGdyb3VwIG9mIGRpdmVyc2UgdmlydXNlcyB0aGF0IGFyZSBkaXN0YW50bHkgcmVsYXRlZCB0byB0aGUgZXVrYXJ5b3RpYyB2aXJ1cy1saWtlIHRyYW5zcG9zb25zIG9mIHRoZSBQb2xpbnRvbiBzdXBlcmZhbWlseS4gUmVzdWx0czogVGhlIHNlcXVlbmNlIG9mIHRoZSBwdXRhdGl2ZSBtYWpvciBjYXBzaWQgcHJvdGVpbiAoTUNQKSBvZiB0aGUgdW51c3VhbCBsaW5lYXIgdmlyb3BoYWdlIGFzc29jaWF0ZWQgd2l0aCBQaGFlb2N5c3RpcyBnbG9ib3NhIHZpcnVzIChQZ1ZWKSB3YXMgdXNlZCBhcyBhIGJhaXQgdG8gaWRlbnRpZnkgcG90ZW50aWFsIHJlbGF0ZWQgdmlydXNlcyBpbiBtZXRhZ2Vub21pYyBkYXRhYmFzZXMuIEFzc2VtYmx5IG9mIHRoZSBjb250aWdzIGVuY29kaW5nIHRoZSBQZ1ZWIE1DUCBob21vbG9ncyBmb2xsb3dlZCBieSBjb21wcmVoZW5zaXZlIHNlcXVlbmNlIGFuYWx5c2lzIG9mIHRoZSBwcm90ZWlucyBlbmNvZGVkIGluIHRoZXNlIGNvbnRpZ3MgcmVzdWx0ZWQgaW4gdGhlIGlkZW50aWZpY2F0aW9uIG9mIGEgbGFyZ2UgZ3JvdXAgb2YgUG9saW50b24tbGlrZSB2aXJ1c2VzIChQTFYpIHRoYXQgcmVzZW1ibGUgUG9saW50b25zIChwb2xpbnRvdmlydXNlcykgYW5kIHZpcm9waGFnZXMgaW4gZ2Vub21lIHNpemUsIGFuZCBzaGFyZSB3aXRoIHRoZW0gYSBjb25zZXJ2ZWQgbWluaW1hbCBtb3JwaG9nZW5ldGljIG1vZHVsZSB0aGF0IGNvbnNpc3RzIG9mIG1ham9yIGFuZCBtaW5vciBjYXBzaWQgcHJvdGVpbnMgYW5kIHRoZSBwYWNrYWdpbmcgQVRQYXNlLiBXaXRoIGEgc2luZ2xlIGV4Y2VwdGlvbiwgdGhlIFBMViBsYWNrIHRoZSByZXRyb3ZpcnVzLXR5cGUgaW50ZWdyYXNlIHRoYXQgaXMgZW5jb2RlZCBpbiB0aGUgZ2Vub21lcyBvZiBhbGwgUG9saW50b25zIGFuZCB0aGUgTWF2aXJ1cyBncm91cCBvZiB2aXJvcGhhZ2VzLiBIb3dldmVyLCBzb21lIFBMViBlbmNvZGUgYSBuZXdseSBpZGVudGlmaWVkIHR5cm9zaW5lIHJlY29tYmluYXNlLWludGVncmFzZSB0aGF0IGlzIGNvbW1vbiBpbiBiYWN0ZXJpYSBhbmQgYmFjdGVyaW9waGFnZXMgYW5kIGlzIGFsc28gZm91bmQgaW4gdGhlIE9yZ2FuaWMgTGFrZSB2aXJvcGhhZ2UgZ3JvdXAuIEFsdGhvdWdoIHNldmVyYWwgUExWIGdlbm9tZXMgYW5kIGluZGl2aWR1YWwgZ2VuZXMgYXJlIGludGVncmF0ZWQgaW50byBhbGdhbCBnZW5vbWVzLCBpdCBhcHBlYXJzIGxpa2VseSB0aGF0IG1vc3Qgb2YgdGhlIFBMViBhcmUgdmlydXNlcy4gR2l2ZW4gdGhlIGFic2VuY2Ugb2YgcHJvdGVhc2UgYW5kIHJldHJvdmlydXMtdHlwZSBpbnRlZ3Jhc2UsIHRoZSBQTFYgY291bGQgcmVzZW1ibGUgdGhlIGFuY2VzdHJhbCBwb2xpbnRvdmlydXNlcyB0aGF0IGV2b2x2ZWQgZnJvbSBiYWN0ZXJpYWwgdGVjdGl2aXJ1c2VzLiBBcGFydCBmcm9tIHRoZSBjb25zZXJ2ZWQgbWluaW1hbCBtb3JwaG9nZW5ldGljIG1vZHVsZSwgdGhlIFBMViB3aWRlbHkgZGlmZmVyIGluIHRoZWlyIGdlbm9tZSBjb21wbGVtZW50cyBidXQgc2hhcmUgYSBnZW5lIG5ldHdvcmsgd2l0aCBQb2xpbnRvbnMgYW5kIHZpcm9waGFnZXMsIHN1Z2dlc3RpdmUgb2YgbXVsdGlwbGUgZ2VuZSBleGNoYW5nZXMgd2l0aGluIGEgc2hhcmVkIGdlbmUgcG9vbC4gQ29uY2x1c2lvbnM6IFRoZSBkaXNjb3Zlcnkgb2YgUExWIHN1YnN0YW50aWFsbHkgZXhwYW5kcyB0aGUgZW1lcmdpbmcgY2xhc3Mgb2YgZXVrYXJ5b3RpYyB2aXJ1c2VzIGFuZCB0cmFuc3Bvc29ucyB0aGF0IGFsc28gaW5jbHVkZXMgUG9saW50b25zIGFuZCB2aXJvcGhhZ2VzLiBUaGlzIGNsYXNzIG9mIHNlbGZpc2ggZWxlbWVudHMgaXMgZXh0cmVtZWx5IHdpZGVzcHJlYWQgYW5kIG1pZ2h0IGhhdmUgYmVlbiBhIGhvdGJlZCBvZiBldWthcnlvdGljIHZpcnVzLCB0cmFuc3Bvc29uIGFuZCBwbGFzbWlkIGV2b2x1dGlvbi4gTmV3IGZhbWlsaWVzIG9mIHRoZXNlIGVsZW1lbnRzIGFyZSBleHBlY3RlZCB0byBiZSBkaXNjb3ZlcmVkLiIsInB1Ymxpc2hlciI6IkJNQyBCaW9sb2d5IiwiaXNzdWUiOiIxIiwidm9sdW1lIjoiMTMiLCJleHBhbmRlZEpvdXJuYWxUaXRsZSI6IkJNQyBCaW9sb2d5In19XSwibWFudWFsT3ZlcnJpZGUiOnsiaXNNYW51YWxseU92ZXJyaWRkZW4iOmZhbHNlLCJtYW51YWxPdmVycmlkZVRleHQiOiIiLCJjaXRlcHJvY1RleHQiOiIoWXV0aW4gZXQgYWwuLCAyMDE1KSJ9fQ=="/>
            <w:id w:val="395092605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4BC92C05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Yutin et al., 2015)</w:t>
                </w:r>
              </w:p>
            </w:tc>
          </w:sdtContent>
        </w:sdt>
      </w:tr>
      <w:tr w:rsidR="007112D9" w:rsidRPr="00752222" w14:paraId="3B7FF2A0" w14:textId="77777777" w:rsidTr="004D5900">
        <w:tc>
          <w:tcPr>
            <w:tcW w:w="3858" w:type="dxa"/>
          </w:tcPr>
          <w:p w14:paraId="4FC8CDD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lastRenderedPageBreak/>
              <w:t>Metagenomic PLV</w:t>
            </w:r>
          </w:p>
        </w:tc>
        <w:tc>
          <w:tcPr>
            <w:tcW w:w="2001" w:type="dxa"/>
          </w:tcPr>
          <w:p w14:paraId="658E2AB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ike_7</w:t>
            </w:r>
          </w:p>
        </w:tc>
        <w:tc>
          <w:tcPr>
            <w:tcW w:w="5524" w:type="dxa"/>
          </w:tcPr>
          <w:p w14:paraId="1A08A3D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INO1</w:t>
            </w:r>
          </w:p>
        </w:tc>
        <w:sdt>
          <w:sdtPr>
            <w:tag w:val="MENDELEY_CITATION_v3_eyJwcm9wZXJ0aWVzIjp7Im5vdGVJbmRleCI6MH0sImNpdGF0aW9uSUQiOiJNRU5ERUxFWV9DSVRBVElPTl84NjllNzVlYS1jMGNjLTRkZDgtOTQxNC01MjBmYmQ1OWE3OGIiLCJpc0VkaXRlZCI6ZmFsc2UsImNpdGF0aW9uSXRlbXMiOlt7ImlkIjoiOGE0NmJhZTEtNTIxZi0zY2MyLWEzMDEtMDc4YjFjOWNhZGUzIiwiaXNUZW1wb3JhcnkiOmZhbHNlLCJpdGVtRGF0YSI6eyJ0eXBlIjoiYXJ0aWNsZS1qb3VybmFsIiwiaWQiOiI4YTQ2YmFlMS01MjFmLTNjYzItYTMwMS0wNzhiMWM5Y2FkZTMiLCJ0aXRsZSI6IkEgbm92ZWwgZ3JvdXAgb2YgZGl2ZXJzZSBQb2xpbnRvbi1saWtlIHZpcnVzZXMgZGlzY292ZXJlZCBieSBtZXRhZ2Vub21lIGFuYWx5c2lzIiwiYXV0aG9yIjpbeyJmYW1pbHkiOiJZdXRpbiIsImdpdmVuIjoiTmF0YWx5YSIsInBhcnNlLW5hbWVzIjpmYWxzZSwiZHJvcHBpbmctcGFydGljbGUiOiIiLCJub24tZHJvcHBpbmctcGFydGljbGUiOiIifSx7ImZhbWlseSI6IlNoZXZjaGVua28iLCJnaXZlbiI6IlNvZml5YSIsInBhcnNlLW5hbWVzIjpmYWxzZSwiZHJvcHBpbmctcGFydGljbGUiOiIiLCJub24tZHJvcHBpbmctcGFydGljbGUiOiIifSx7ImZhbWlseSI6IkthcGl0b25vdiIsImdpdmVuIjoiVmxhZGltaXIiLCJwYXJzZS1uYW1lcyI6ZmFsc2UsImRyb3BwaW5nLXBhcnRpY2xlIjoiIiwibm9uLWRyb3BwaW5nLXBhcnRpY2xlIjoiIn0seyJmYW1pbHkiOiJLcnVwb3ZpYyIsImdpdmVuIjoiTWFydCIsInBhcnNlLW5hbWVzIjpmYWxzZSwiZHJvcHBpbmctcGFydGljbGUiOiIiLCJub24tZHJvcHBpbmctcGFydGljbGUiOiIifSx7ImZhbWlseSI6Iktvb25pbiIsImdpdmVuIjoiRXVnZW5lIiwicGFyc2UtbmFtZXMiOmZhbHNlLCJkcm9wcGluZy1wYXJ0aWNsZSI6InYuIiwibm9uLWRyb3BwaW5nLXBhcnRpY2xlIjoiIn1dLCJjb250YWluZXItdGl0bGUiOiJCTUMgQmlvbG9neSIsIkRPSSI6IjEwLjExODYvczEyOTE1LTAxNS0wMjA3LTQiLCJJU1NOIjoiMTc0MTcwMDciLCJQTUlEIjoiMjY1NjAzMDUiLCJVUkwiOiJodHRwOi8vZHguZG9pLm9yZy8xMC4xMTg2L3MxMjkxNS0wMTUtMDIwNy00IiwiaXNzdWVkIjp7ImRhdGUtcGFydHMiOltbMjAxNV1dfSwicGFnZSI6IjEtMTQiLCJhYnN0cmFjdCI6IkJhY2tncm91bmQ6IFRoZSByYXBpZGx5IGdyb3dpbmcgbWV0YWdlbm9taWMgZGF0YWJhc2VzIHByb3ZpZGUgaW5jcmVhc2luZyBvcHBvcnR1bml0aWVzIGZvciBjb21wdXRhdGlvbmFsIGRpc2NvdmVyeSBvZiBuZXcgZ3JvdXBzIG9mIG9yZ2FuaXNtcy4gSWRlbnRpZmljYXRpb24gb2YgbmV3IHZpcnVzZXMgaXMgcGFydGljdWxhcmx5IHN0cmFpZ2h0Zm9yd2FyZCBnaXZlbiB0aGUgY29tcGFyYXRpdmVseSBzbWFsbCBzaXplIG9mIHZpcmFsIGdlbm9tZXMsIGFsdGhvdWdoIGZhc3QgZXZvbHV0aW9uIG9mIHZpcnVzZXMgY29tcGxpY2F0ZXMgdGhlIGFuYWx5c2lzIG9mIG5vdmVsIHNlcXVlbmNlcy4gSGVyZSB3ZSByZXBvcnQgdGhlIG1ldGFnZW5vbWljIGRpc2NvdmVyeSBvZiBhIGRpc3RpbmN0IGdyb3VwIG9mIGRpdmVyc2UgdmlydXNlcyB0aGF0IGFyZSBkaXN0YW50bHkgcmVsYXRlZCB0byB0aGUgZXVrYXJ5b3RpYyB2aXJ1cy1saWtlIHRyYW5zcG9zb25zIG9mIHRoZSBQb2xpbnRvbiBzdXBlcmZhbWlseS4gUmVzdWx0czogVGhlIHNlcXVlbmNlIG9mIHRoZSBwdXRhdGl2ZSBtYWpvciBjYXBzaWQgcHJvdGVpbiAoTUNQKSBvZiB0aGUgdW51c3VhbCBsaW5lYXIgdmlyb3BoYWdlIGFzc29jaWF0ZWQgd2l0aCBQaGFlb2N5c3RpcyBnbG9ib3NhIHZpcnVzIChQZ1ZWKSB3YXMgdXNlZCBhcyBhIGJhaXQgdG8gaWRlbnRpZnkgcG90ZW50aWFsIHJlbGF0ZWQgdmlydXNlcyBpbiBtZXRhZ2Vub21pYyBkYXRhYmFzZXMuIEFzc2VtYmx5IG9mIHRoZSBjb250aWdzIGVuY29kaW5nIHRoZSBQZ1ZWIE1DUCBob21vbG9ncyBmb2xsb3dlZCBieSBjb21wcmVoZW5zaXZlIHNlcXVlbmNlIGFuYWx5c2lzIG9mIHRoZSBwcm90ZWlucyBlbmNvZGVkIGluIHRoZXNlIGNvbnRpZ3MgcmVzdWx0ZWQgaW4gdGhlIGlkZW50aWZpY2F0aW9uIG9mIGEgbGFyZ2UgZ3JvdXAgb2YgUG9saW50b24tbGlrZSB2aXJ1c2VzIChQTFYpIHRoYXQgcmVzZW1ibGUgUG9saW50b25zIChwb2xpbnRvdmlydXNlcykgYW5kIHZpcm9waGFnZXMgaW4gZ2Vub21lIHNpemUsIGFuZCBzaGFyZSB3aXRoIHRoZW0gYSBjb25zZXJ2ZWQgbWluaW1hbCBtb3JwaG9nZW5ldGljIG1vZHVsZSB0aGF0IGNvbnNpc3RzIG9mIG1ham9yIGFuZCBtaW5vciBjYXBzaWQgcHJvdGVpbnMgYW5kIHRoZSBwYWNrYWdpbmcgQVRQYXNlLiBXaXRoIGEgc2luZ2xlIGV4Y2VwdGlvbiwgdGhlIFBMViBsYWNrIHRoZSByZXRyb3ZpcnVzLXR5cGUgaW50ZWdyYXNlIHRoYXQgaXMgZW5jb2RlZCBpbiB0aGUgZ2Vub21lcyBvZiBhbGwgUG9saW50b25zIGFuZCB0aGUgTWF2aXJ1cyBncm91cCBvZiB2aXJvcGhhZ2VzLiBIb3dldmVyLCBzb21lIFBMViBlbmNvZGUgYSBuZXdseSBpZGVudGlmaWVkIHR5cm9zaW5lIHJlY29tYmluYXNlLWludGVncmFzZSB0aGF0IGlzIGNvbW1vbiBpbiBiYWN0ZXJpYSBhbmQgYmFjdGVyaW9waGFnZXMgYW5kIGlzIGFsc28gZm91bmQgaW4gdGhlIE9yZ2FuaWMgTGFrZSB2aXJvcGhhZ2UgZ3JvdXAuIEFsdGhvdWdoIHNldmVyYWwgUExWIGdlbm9tZXMgYW5kIGluZGl2aWR1YWwgZ2VuZXMgYXJlIGludGVncmF0ZWQgaW50byBhbGdhbCBnZW5vbWVzLCBpdCBhcHBlYXJzIGxpa2VseSB0aGF0IG1vc3Qgb2YgdGhlIFBMViBhcmUgdmlydXNlcy4gR2l2ZW4gdGhlIGFic2VuY2Ugb2YgcHJvdGVhc2UgYW5kIHJldHJvdmlydXMtdHlwZSBpbnRlZ3Jhc2UsIHRoZSBQTFYgY291bGQgcmVzZW1ibGUgdGhlIGFuY2VzdHJhbCBwb2xpbnRvdmlydXNlcyB0aGF0IGV2b2x2ZWQgZnJvbSBiYWN0ZXJpYWwgdGVjdGl2aXJ1c2VzLiBBcGFydCBmcm9tIHRoZSBjb25zZXJ2ZWQgbWluaW1hbCBtb3JwaG9nZW5ldGljIG1vZHVsZSwgdGhlIFBMViB3aWRlbHkgZGlmZmVyIGluIHRoZWlyIGdlbm9tZSBjb21wbGVtZW50cyBidXQgc2hhcmUgYSBnZW5lIG5ldHdvcmsgd2l0aCBQb2xpbnRvbnMgYW5kIHZpcm9waGFnZXMsIHN1Z2dlc3RpdmUgb2YgbXVsdGlwbGUgZ2VuZSBleGNoYW5nZXMgd2l0aGluIGEgc2hhcmVkIGdlbmUgcG9vbC4gQ29uY2x1c2lvbnM6IFRoZSBkaXNjb3Zlcnkgb2YgUExWIHN1YnN0YW50aWFsbHkgZXhwYW5kcyB0aGUgZW1lcmdpbmcgY2xhc3Mgb2YgZXVrYXJ5b3RpYyB2aXJ1c2VzIGFuZCB0cmFuc3Bvc29ucyB0aGF0IGFsc28gaW5jbHVkZXMgUG9saW50b25zIGFuZCB2aXJvcGhhZ2VzLiBUaGlzIGNsYXNzIG9mIHNlbGZpc2ggZWxlbWVudHMgaXMgZXh0cmVtZWx5IHdpZGVzcHJlYWQgYW5kIG1pZ2h0IGhhdmUgYmVlbiBhIGhvdGJlZCBvZiBldWthcnlvdGljIHZpcnVzLCB0cmFuc3Bvc29uIGFuZCBwbGFzbWlkIGV2b2x1dGlvbi4gTmV3IGZhbWlsaWVzIG9mIHRoZXNlIGVsZW1lbnRzIGFyZSBleHBlY3RlZCB0byBiZSBkaXNjb3ZlcmVkLiIsInB1Ymxpc2hlciI6IkJNQyBCaW9sb2d5IiwiaXNzdWUiOiIxIiwidm9sdW1lIjoiMTMiLCJleHBhbmRlZEpvdXJuYWxUaXRsZSI6IkJNQyBCaW9sb2d5In19XSwibWFudWFsT3ZlcnJpZGUiOnsiaXNNYW51YWxseU92ZXJyaWRkZW4iOmZhbHNlLCJtYW51YWxPdmVycmlkZVRleHQiOiIiLCJjaXRlcHJvY1RleHQiOiIoWXV0aW4gZXQgYWwuLCAyMDE1KSJ9fQ=="/>
            <w:id w:val="358786866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58832DC6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Yutin et al., 2015)</w:t>
                </w:r>
              </w:p>
            </w:tc>
          </w:sdtContent>
        </w:sdt>
      </w:tr>
      <w:tr w:rsidR="007112D9" w:rsidRPr="00752222" w14:paraId="3B171F97" w14:textId="77777777" w:rsidTr="004D5900">
        <w:tc>
          <w:tcPr>
            <w:tcW w:w="3858" w:type="dxa"/>
          </w:tcPr>
          <w:p w14:paraId="368BBAF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2990839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ike_17</w:t>
            </w:r>
          </w:p>
        </w:tc>
        <w:tc>
          <w:tcPr>
            <w:tcW w:w="5524" w:type="dxa"/>
          </w:tcPr>
          <w:p w14:paraId="2814832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RED1</w:t>
            </w:r>
          </w:p>
        </w:tc>
        <w:sdt>
          <w:sdtPr>
            <w:tag w:val="MENDELEY_CITATION_v3_eyJwcm9wZXJ0aWVzIjp7Im5vdGVJbmRleCI6MH0sImNpdGF0aW9uSUQiOiJNRU5ERUxFWV9DSVRBVElPTl9kYzY4MGZjYS1iYTg4LTQwMDEtYmE2Yy0xNDdjNzBhOTM0ZDAiLCJpc0VkaXRlZCI6ZmFsc2UsImNpdGF0aW9uSXRlbXMiOlt7ImlkIjoiOGE0NmJhZTEtNTIxZi0zY2MyLWEzMDEtMDc4YjFjOWNhZGUzIiwiaXNUZW1wb3JhcnkiOmZhbHNlLCJpdGVtRGF0YSI6eyJ0eXBlIjoiYXJ0aWNsZS1qb3VybmFsIiwiaWQiOiI4YTQ2YmFlMS01MjFmLTNjYzItYTMwMS0wNzhiMWM5Y2FkZTMiLCJ0aXRsZSI6IkEgbm92ZWwgZ3JvdXAgb2YgZGl2ZXJzZSBQb2xpbnRvbi1saWtlIHZpcnVzZXMgZGlzY292ZXJlZCBieSBtZXRhZ2Vub21lIGFuYWx5c2lzIiwiYXV0aG9yIjpbeyJmYW1pbHkiOiJZdXRpbiIsImdpdmVuIjoiTmF0YWx5YSIsInBhcnNlLW5hbWVzIjpmYWxzZSwiZHJvcHBpbmctcGFydGljbGUiOiIiLCJub24tZHJvcHBpbmctcGFydGljbGUiOiIifSx7ImZhbWlseSI6IlNoZXZjaGVua28iLCJnaXZlbiI6IlNvZml5YSIsInBhcnNlLW5hbWVzIjpmYWxzZSwiZHJvcHBpbmctcGFydGljbGUiOiIiLCJub24tZHJvcHBpbmctcGFydGljbGUiOiIifSx7ImZhbWlseSI6IkthcGl0b25vdiIsImdpdmVuIjoiVmxhZGltaXIiLCJwYXJzZS1uYW1lcyI6ZmFsc2UsImRyb3BwaW5nLXBhcnRpY2xlIjoiIiwibm9uLWRyb3BwaW5nLXBhcnRpY2xlIjoiIn0seyJmYW1pbHkiOiJLcnVwb3ZpYyIsImdpdmVuIjoiTWFydCIsInBhcnNlLW5hbWVzIjpmYWxzZSwiZHJvcHBpbmctcGFydGljbGUiOiIiLCJub24tZHJvcHBpbmctcGFydGljbGUiOiIifSx7ImZhbWlseSI6Iktvb25pbiIsImdpdmVuIjoiRXVnZW5lIiwicGFyc2UtbmFtZXMiOmZhbHNlLCJkcm9wcGluZy1wYXJ0aWNsZSI6InYuIiwibm9uLWRyb3BwaW5nLXBhcnRpY2xlIjoiIn1dLCJjb250YWluZXItdGl0bGUiOiJCTUMgQmlvbG9neSIsIkRPSSI6IjEwLjExODYvczEyOTE1LTAxNS0wMjA3LTQiLCJJU1NOIjoiMTc0MTcwMDciLCJQTUlEIjoiMjY1NjAzMDUiLCJVUkwiOiJodHRwOi8vZHguZG9pLm9yZy8xMC4xMTg2L3MxMjkxNS0wMTUtMDIwNy00IiwiaXNzdWVkIjp7ImRhdGUtcGFydHMiOltbMjAxNV1dfSwicGFnZSI6IjEtMTQiLCJhYnN0cmFjdCI6IkJhY2tncm91bmQ6IFRoZSByYXBpZGx5IGdyb3dpbmcgbWV0YWdlbm9taWMgZGF0YWJhc2VzIHByb3ZpZGUgaW5jcmVhc2luZyBvcHBvcnR1bml0aWVzIGZvciBjb21wdXRhdGlvbmFsIGRpc2NvdmVyeSBvZiBuZXcgZ3JvdXBzIG9mIG9yZ2FuaXNtcy4gSWRlbnRpZmljYXRpb24gb2YgbmV3IHZpcnVzZXMgaXMgcGFydGljdWxhcmx5IHN0cmFpZ2h0Zm9yd2FyZCBnaXZlbiB0aGUgY29tcGFyYXRpdmVseSBzbWFsbCBzaXplIG9mIHZpcmFsIGdlbm9tZXMsIGFsdGhvdWdoIGZhc3QgZXZvbHV0aW9uIG9mIHZpcnVzZXMgY29tcGxpY2F0ZXMgdGhlIGFuYWx5c2lzIG9mIG5vdmVsIHNlcXVlbmNlcy4gSGVyZSB3ZSByZXBvcnQgdGhlIG1ldGFnZW5vbWljIGRpc2NvdmVyeSBvZiBhIGRpc3RpbmN0IGdyb3VwIG9mIGRpdmVyc2UgdmlydXNlcyB0aGF0IGFyZSBkaXN0YW50bHkgcmVsYXRlZCB0byB0aGUgZXVrYXJ5b3RpYyB2aXJ1cy1saWtlIHRyYW5zcG9zb25zIG9mIHRoZSBQb2xpbnRvbiBzdXBlcmZhbWlseS4gUmVzdWx0czogVGhlIHNlcXVlbmNlIG9mIHRoZSBwdXRhdGl2ZSBtYWpvciBjYXBzaWQgcHJvdGVpbiAoTUNQKSBvZiB0aGUgdW51c3VhbCBsaW5lYXIgdmlyb3BoYWdlIGFzc29jaWF0ZWQgd2l0aCBQaGFlb2N5c3RpcyBnbG9ib3NhIHZpcnVzIChQZ1ZWKSB3YXMgdXNlZCBhcyBhIGJhaXQgdG8gaWRlbnRpZnkgcG90ZW50aWFsIHJlbGF0ZWQgdmlydXNlcyBpbiBtZXRhZ2Vub21pYyBkYXRhYmFzZXMuIEFzc2VtYmx5IG9mIHRoZSBjb250aWdzIGVuY29kaW5nIHRoZSBQZ1ZWIE1DUCBob21vbG9ncyBmb2xsb3dlZCBieSBjb21wcmVoZW5zaXZlIHNlcXVlbmNlIGFuYWx5c2lzIG9mIHRoZSBwcm90ZWlucyBlbmNvZGVkIGluIHRoZXNlIGNvbnRpZ3MgcmVzdWx0ZWQgaW4gdGhlIGlkZW50aWZpY2F0aW9uIG9mIGEgbGFyZ2UgZ3JvdXAgb2YgUG9saW50b24tbGlrZSB2aXJ1c2VzIChQTFYpIHRoYXQgcmVzZW1ibGUgUG9saW50b25zIChwb2xpbnRvdmlydXNlcykgYW5kIHZpcm9waGFnZXMgaW4gZ2Vub21lIHNpemUsIGFuZCBzaGFyZSB3aXRoIHRoZW0gYSBjb25zZXJ2ZWQgbWluaW1hbCBtb3JwaG9nZW5ldGljIG1vZHVsZSB0aGF0IGNvbnNpc3RzIG9mIG1ham9yIGFuZCBtaW5vciBjYXBzaWQgcHJvdGVpbnMgYW5kIHRoZSBwYWNrYWdpbmcgQVRQYXNlLiBXaXRoIGEgc2luZ2xlIGV4Y2VwdGlvbiwgdGhlIFBMViBsYWNrIHRoZSByZXRyb3ZpcnVzLXR5cGUgaW50ZWdyYXNlIHRoYXQgaXMgZW5jb2RlZCBpbiB0aGUgZ2Vub21lcyBvZiBhbGwgUG9saW50b25zIGFuZCB0aGUgTWF2aXJ1cyBncm91cCBvZiB2aXJvcGhhZ2VzLiBIb3dldmVyLCBzb21lIFBMViBlbmNvZGUgYSBuZXdseSBpZGVudGlmaWVkIHR5cm9zaW5lIHJlY29tYmluYXNlLWludGVncmFzZSB0aGF0IGlzIGNvbW1vbiBpbiBiYWN0ZXJpYSBhbmQgYmFjdGVyaW9waGFnZXMgYW5kIGlzIGFsc28gZm91bmQgaW4gdGhlIE9yZ2FuaWMgTGFrZSB2aXJvcGhhZ2UgZ3JvdXAuIEFsdGhvdWdoIHNldmVyYWwgUExWIGdlbm9tZXMgYW5kIGluZGl2aWR1YWwgZ2VuZXMgYXJlIGludGVncmF0ZWQgaW50byBhbGdhbCBnZW5vbWVzLCBpdCBhcHBlYXJzIGxpa2VseSB0aGF0IG1vc3Qgb2YgdGhlIFBMViBhcmUgdmlydXNlcy4gR2l2ZW4gdGhlIGFic2VuY2Ugb2YgcHJvdGVhc2UgYW5kIHJldHJvdmlydXMtdHlwZSBpbnRlZ3Jhc2UsIHRoZSBQTFYgY291bGQgcmVzZW1ibGUgdGhlIGFuY2VzdHJhbCBwb2xpbnRvdmlydXNlcyB0aGF0IGV2b2x2ZWQgZnJvbSBiYWN0ZXJpYWwgdGVjdGl2aXJ1c2VzLiBBcGFydCBmcm9tIHRoZSBjb25zZXJ2ZWQgbWluaW1hbCBtb3JwaG9nZW5ldGljIG1vZHVsZSwgdGhlIFBMViB3aWRlbHkgZGlmZmVyIGluIHRoZWlyIGdlbm9tZSBjb21wbGVtZW50cyBidXQgc2hhcmUgYSBnZW5lIG5ldHdvcmsgd2l0aCBQb2xpbnRvbnMgYW5kIHZpcm9waGFnZXMsIHN1Z2dlc3RpdmUgb2YgbXVsdGlwbGUgZ2VuZSBleGNoYW5nZXMgd2l0aGluIGEgc2hhcmVkIGdlbmUgcG9vbC4gQ29uY2x1c2lvbnM6IFRoZSBkaXNjb3Zlcnkgb2YgUExWIHN1YnN0YW50aWFsbHkgZXhwYW5kcyB0aGUgZW1lcmdpbmcgY2xhc3Mgb2YgZXVrYXJ5b3RpYyB2aXJ1c2VzIGFuZCB0cmFuc3Bvc29ucyB0aGF0IGFsc28gaW5jbHVkZXMgUG9saW50b25zIGFuZCB2aXJvcGhhZ2VzLiBUaGlzIGNsYXNzIG9mIHNlbGZpc2ggZWxlbWVudHMgaXMgZXh0cmVtZWx5IHdpZGVzcHJlYWQgYW5kIG1pZ2h0IGhhdmUgYmVlbiBhIGhvdGJlZCBvZiBldWthcnlvdGljIHZpcnVzLCB0cmFuc3Bvc29uIGFuZCBwbGFzbWlkIGV2b2x1dGlvbi4gTmV3IGZhbWlsaWVzIG9mIHRoZXNlIGVsZW1lbnRzIGFyZSBleHBlY3RlZCB0byBiZSBkaXNjb3ZlcmVkLiIsInB1Ymxpc2hlciI6IkJNQyBCaW9sb2d5IiwiaXNzdWUiOiIxIiwidm9sdW1lIjoiMTMiLCJleHBhbmRlZEpvdXJuYWxUaXRsZSI6IkJNQyBCaW9sb2d5In19XSwibWFudWFsT3ZlcnJpZGUiOnsiaXNNYW51YWxseU92ZXJyaWRkZW4iOmZhbHNlLCJtYW51YWxPdmVycmlkZVRleHQiOiIiLCJjaXRlcHJvY1RleHQiOiIoWXV0aW4gZXQgYWwuLCAyMDE1KSJ9fQ=="/>
            <w:id w:val="-2107265007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35F96151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Yutin et al., 2015)</w:t>
                </w:r>
              </w:p>
            </w:tc>
          </w:sdtContent>
        </w:sdt>
      </w:tr>
      <w:tr w:rsidR="007112D9" w:rsidRPr="00752222" w14:paraId="5261977A" w14:textId="77777777" w:rsidTr="004D5900">
        <w:tc>
          <w:tcPr>
            <w:tcW w:w="3858" w:type="dxa"/>
          </w:tcPr>
          <w:p w14:paraId="0123C26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53E63F3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ike_1</w:t>
            </w:r>
          </w:p>
        </w:tc>
        <w:tc>
          <w:tcPr>
            <w:tcW w:w="5524" w:type="dxa"/>
          </w:tcPr>
          <w:p w14:paraId="4312F6B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SAF1</w:t>
            </w:r>
          </w:p>
        </w:tc>
        <w:sdt>
          <w:sdtPr>
            <w:tag w:val="MENDELEY_CITATION_v3_eyJwcm9wZXJ0aWVzIjp7Im5vdGVJbmRleCI6MH0sImNpdGF0aW9uSUQiOiJNRU5ERUxFWV9DSVRBVElPTl83YTMwMjljNi00MGY2LTRkOTUtODhjZS04MzlkYjI2NzAzYTUiLCJpc0VkaXRlZCI6ZmFsc2UsImNpdGF0aW9uSXRlbXMiOlt7ImlkIjoiOGE0NmJhZTEtNTIxZi0zY2MyLWEzMDEtMDc4YjFjOWNhZGUzIiwiaXNUZW1wb3JhcnkiOmZhbHNlLCJpdGVtRGF0YSI6eyJ0eXBlIjoiYXJ0aWNsZS1qb3VybmFsIiwiaWQiOiI4YTQ2YmFlMS01MjFmLTNjYzItYTMwMS0wNzhiMWM5Y2FkZTMiLCJ0aXRsZSI6IkEgbm92ZWwgZ3JvdXAgb2YgZGl2ZXJzZSBQb2xpbnRvbi1saWtlIHZpcnVzZXMgZGlzY292ZXJlZCBieSBtZXRhZ2Vub21lIGFuYWx5c2lzIiwiYXV0aG9yIjpbeyJmYW1pbHkiOiJZdXRpbiIsImdpdmVuIjoiTmF0YWx5YSIsInBhcnNlLW5hbWVzIjpmYWxzZSwiZHJvcHBpbmctcGFydGljbGUiOiIiLCJub24tZHJvcHBpbmctcGFydGljbGUiOiIifSx7ImZhbWlseSI6IlNoZXZjaGVua28iLCJnaXZlbiI6IlNvZml5YSIsInBhcnNlLW5hbWVzIjpmYWxzZSwiZHJvcHBpbmctcGFydGljbGUiOiIiLCJub24tZHJvcHBpbmctcGFydGljbGUiOiIifSx7ImZhbWlseSI6IkthcGl0b25vdiIsImdpdmVuIjoiVmxhZGltaXIiLCJwYXJzZS1uYW1lcyI6ZmFsc2UsImRyb3BwaW5nLXBhcnRpY2xlIjoiIiwibm9uLWRyb3BwaW5nLXBhcnRpY2xlIjoiIn0seyJmYW1pbHkiOiJLcnVwb3ZpYyIsImdpdmVuIjoiTWFydCIsInBhcnNlLW5hbWVzIjpmYWxzZSwiZHJvcHBpbmctcGFydGljbGUiOiIiLCJub24tZHJvcHBpbmctcGFydGljbGUiOiIifSx7ImZhbWlseSI6Iktvb25pbiIsImdpdmVuIjoiRXVnZW5lIiwicGFyc2UtbmFtZXMiOmZhbHNlLCJkcm9wcGluZy1wYXJ0aWNsZSI6InYuIiwibm9uLWRyb3BwaW5nLXBhcnRpY2xlIjoiIn1dLCJjb250YWluZXItdGl0bGUiOiJCTUMgQmlvbG9neSIsIkRPSSI6IjEwLjExODYvczEyOTE1LTAxNS0wMjA3LTQiLCJJU1NOIjoiMTc0MTcwMDciLCJQTUlEIjoiMjY1NjAzMDUiLCJVUkwiOiJodHRwOi8vZHguZG9pLm9yZy8xMC4xMTg2L3MxMjkxNS0wMTUtMDIwNy00IiwiaXNzdWVkIjp7ImRhdGUtcGFydHMiOltbMjAxNV1dfSwicGFnZSI6IjEtMTQiLCJhYnN0cmFjdCI6IkJhY2tncm91bmQ6IFRoZSByYXBpZGx5IGdyb3dpbmcgbWV0YWdlbm9taWMgZGF0YWJhc2VzIHByb3ZpZGUgaW5jcmVhc2luZyBvcHBvcnR1bml0aWVzIGZvciBjb21wdXRhdGlvbmFsIGRpc2NvdmVyeSBvZiBuZXcgZ3JvdXBzIG9mIG9yZ2FuaXNtcy4gSWRlbnRpZmljYXRpb24gb2YgbmV3IHZpcnVzZXMgaXMgcGFydGljdWxhcmx5IHN0cmFpZ2h0Zm9yd2FyZCBnaXZlbiB0aGUgY29tcGFyYXRpdmVseSBzbWFsbCBzaXplIG9mIHZpcmFsIGdlbm9tZXMsIGFsdGhvdWdoIGZhc3QgZXZvbHV0aW9uIG9mIHZpcnVzZXMgY29tcGxpY2F0ZXMgdGhlIGFuYWx5c2lzIG9mIG5vdmVsIHNlcXVlbmNlcy4gSGVyZSB3ZSByZXBvcnQgdGhlIG1ldGFnZW5vbWljIGRpc2NvdmVyeSBvZiBhIGRpc3RpbmN0IGdyb3VwIG9mIGRpdmVyc2UgdmlydXNlcyB0aGF0IGFyZSBkaXN0YW50bHkgcmVsYXRlZCB0byB0aGUgZXVrYXJ5b3RpYyB2aXJ1cy1saWtlIHRyYW5zcG9zb25zIG9mIHRoZSBQb2xpbnRvbiBzdXBlcmZhbWlseS4gUmVzdWx0czogVGhlIHNlcXVlbmNlIG9mIHRoZSBwdXRhdGl2ZSBtYWpvciBjYXBzaWQgcHJvdGVpbiAoTUNQKSBvZiB0aGUgdW51c3VhbCBsaW5lYXIgdmlyb3BoYWdlIGFzc29jaWF0ZWQgd2l0aCBQaGFlb2N5c3RpcyBnbG9ib3NhIHZpcnVzIChQZ1ZWKSB3YXMgdXNlZCBhcyBhIGJhaXQgdG8gaWRlbnRpZnkgcG90ZW50aWFsIHJlbGF0ZWQgdmlydXNlcyBpbiBtZXRhZ2Vub21pYyBkYXRhYmFzZXMuIEFzc2VtYmx5IG9mIHRoZSBjb250aWdzIGVuY29kaW5nIHRoZSBQZ1ZWIE1DUCBob21vbG9ncyBmb2xsb3dlZCBieSBjb21wcmVoZW5zaXZlIHNlcXVlbmNlIGFuYWx5c2lzIG9mIHRoZSBwcm90ZWlucyBlbmNvZGVkIGluIHRoZXNlIGNvbnRpZ3MgcmVzdWx0ZWQgaW4gdGhlIGlkZW50aWZpY2F0aW9uIG9mIGEgbGFyZ2UgZ3JvdXAgb2YgUG9saW50b24tbGlrZSB2aXJ1c2VzIChQTFYpIHRoYXQgcmVzZW1ibGUgUG9saW50b25zIChwb2xpbnRvdmlydXNlcykgYW5kIHZpcm9waGFnZXMgaW4gZ2Vub21lIHNpemUsIGFuZCBzaGFyZSB3aXRoIHRoZW0gYSBjb25zZXJ2ZWQgbWluaW1hbCBtb3JwaG9nZW5ldGljIG1vZHVsZSB0aGF0IGNvbnNpc3RzIG9mIG1ham9yIGFuZCBtaW5vciBjYXBzaWQgcHJvdGVpbnMgYW5kIHRoZSBwYWNrYWdpbmcgQVRQYXNlLiBXaXRoIGEgc2luZ2xlIGV4Y2VwdGlvbiwgdGhlIFBMViBsYWNrIHRoZSByZXRyb3ZpcnVzLXR5cGUgaW50ZWdyYXNlIHRoYXQgaXMgZW5jb2RlZCBpbiB0aGUgZ2Vub21lcyBvZiBhbGwgUG9saW50b25zIGFuZCB0aGUgTWF2aXJ1cyBncm91cCBvZiB2aXJvcGhhZ2VzLiBIb3dldmVyLCBzb21lIFBMViBlbmNvZGUgYSBuZXdseSBpZGVudGlmaWVkIHR5cm9zaW5lIHJlY29tYmluYXNlLWludGVncmFzZSB0aGF0IGlzIGNvbW1vbiBpbiBiYWN0ZXJpYSBhbmQgYmFjdGVyaW9waGFnZXMgYW5kIGlzIGFsc28gZm91bmQgaW4gdGhlIE9yZ2FuaWMgTGFrZSB2aXJvcGhhZ2UgZ3JvdXAuIEFsdGhvdWdoIHNldmVyYWwgUExWIGdlbm9tZXMgYW5kIGluZGl2aWR1YWwgZ2VuZXMgYXJlIGludGVncmF0ZWQgaW50byBhbGdhbCBnZW5vbWVzLCBpdCBhcHBlYXJzIGxpa2VseSB0aGF0IG1vc3Qgb2YgdGhlIFBMViBhcmUgdmlydXNlcy4gR2l2ZW4gdGhlIGFic2VuY2Ugb2YgcHJvdGVhc2UgYW5kIHJldHJvdmlydXMtdHlwZSBpbnRlZ3Jhc2UsIHRoZSBQTFYgY291bGQgcmVzZW1ibGUgdGhlIGFuY2VzdHJhbCBwb2xpbnRvdmlydXNlcyB0aGF0IGV2b2x2ZWQgZnJvbSBiYWN0ZXJpYWwgdGVjdGl2aXJ1c2VzLiBBcGFydCBmcm9tIHRoZSBjb25zZXJ2ZWQgbWluaW1hbCBtb3JwaG9nZW5ldGljIG1vZHVsZSwgdGhlIFBMViB3aWRlbHkgZGlmZmVyIGluIHRoZWlyIGdlbm9tZSBjb21wbGVtZW50cyBidXQgc2hhcmUgYSBnZW5lIG5ldHdvcmsgd2l0aCBQb2xpbnRvbnMgYW5kIHZpcm9waGFnZXMsIHN1Z2dlc3RpdmUgb2YgbXVsdGlwbGUgZ2VuZSBleGNoYW5nZXMgd2l0aGluIGEgc2hhcmVkIGdlbmUgcG9vbC4gQ29uY2x1c2lvbnM6IFRoZSBkaXNjb3Zlcnkgb2YgUExWIHN1YnN0YW50aWFsbHkgZXhwYW5kcyB0aGUgZW1lcmdpbmcgY2xhc3Mgb2YgZXVrYXJ5b3RpYyB2aXJ1c2VzIGFuZCB0cmFuc3Bvc29ucyB0aGF0IGFsc28gaW5jbHVkZXMgUG9saW50b25zIGFuZCB2aXJvcGhhZ2VzLiBUaGlzIGNsYXNzIG9mIHNlbGZpc2ggZWxlbWVudHMgaXMgZXh0cmVtZWx5IHdpZGVzcHJlYWQgYW5kIG1pZ2h0IGhhdmUgYmVlbiBhIGhvdGJlZCBvZiBldWthcnlvdGljIHZpcnVzLCB0cmFuc3Bvc29uIGFuZCBwbGFzbWlkIGV2b2x1dGlvbi4gTmV3IGZhbWlsaWVzIG9mIHRoZXNlIGVsZW1lbnRzIGFyZSBleHBlY3RlZCB0byBiZSBkaXNjb3ZlcmVkLiIsInB1Ymxpc2hlciI6IkJNQyBCaW9sb2d5IiwiaXNzdWUiOiIxIiwidm9sdW1lIjoiMTMiLCJleHBhbmRlZEpvdXJuYWxUaXRsZSI6IkJNQyBCaW9sb2d5In19XSwibWFudWFsT3ZlcnJpZGUiOnsiaXNNYW51YWxseU92ZXJyaWRkZW4iOmZhbHNlLCJtYW51YWxPdmVycmlkZVRleHQiOiIiLCJjaXRlcHJvY1RleHQiOiIoWXV0aW4gZXQgYWwuLCAyMDE1KSJ9fQ=="/>
            <w:id w:val="1045572234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4990C851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Yutin et al., 2015)</w:t>
                </w:r>
              </w:p>
            </w:tc>
          </w:sdtContent>
        </w:sdt>
      </w:tr>
      <w:tr w:rsidR="007112D9" w:rsidRPr="00752222" w14:paraId="65D7CE2C" w14:textId="77777777" w:rsidTr="004D5900">
        <w:tc>
          <w:tcPr>
            <w:tcW w:w="3858" w:type="dxa"/>
          </w:tcPr>
          <w:p w14:paraId="04FD0B2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7AA2676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ike_19</w:t>
            </w:r>
          </w:p>
        </w:tc>
        <w:tc>
          <w:tcPr>
            <w:tcW w:w="5524" w:type="dxa"/>
          </w:tcPr>
          <w:p w14:paraId="4364F09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YSL1</w:t>
            </w:r>
          </w:p>
        </w:tc>
        <w:sdt>
          <w:sdtPr>
            <w:tag w:val="MENDELEY_CITATION_v3_eyJwcm9wZXJ0aWVzIjp7Im5vdGVJbmRleCI6MH0sImNpdGF0aW9uSUQiOiJNRU5ERUxFWV9DSVRBVElPTl8wMDE3YTQ1OS04NTdjLTRhYTctYmRmZC1iZThmMmI3M2JhNzAiLCJpc0VkaXRlZCI6ZmFsc2UsImNpdGF0aW9uSXRlbXMiOlt7ImlkIjoiOGE0NmJhZTEtNTIxZi0zY2MyLWEzMDEtMDc4YjFjOWNhZGUzIiwiaXNUZW1wb3JhcnkiOmZhbHNlLCJpdGVtRGF0YSI6eyJ0eXBlIjoiYXJ0aWNsZS1qb3VybmFsIiwiaWQiOiI4YTQ2YmFlMS01MjFmLTNjYzItYTMwMS0wNzhiMWM5Y2FkZTMiLCJ0aXRsZSI6IkEgbm92ZWwgZ3JvdXAgb2YgZGl2ZXJzZSBQb2xpbnRvbi1saWtlIHZpcnVzZXMgZGlzY292ZXJlZCBieSBtZXRhZ2Vub21lIGFuYWx5c2lzIiwiYXV0aG9yIjpbeyJmYW1pbHkiOiJZdXRpbiIsImdpdmVuIjoiTmF0YWx5YSIsInBhcnNlLW5hbWVzIjpmYWxzZSwiZHJvcHBpbmctcGFydGljbGUiOiIiLCJub24tZHJvcHBpbmctcGFydGljbGUiOiIifSx7ImZhbWlseSI6IlNoZXZjaGVua28iLCJnaXZlbiI6IlNvZml5YSIsInBhcnNlLW5hbWVzIjpmYWxzZSwiZHJvcHBpbmctcGFydGljbGUiOiIiLCJub24tZHJvcHBpbmctcGFydGljbGUiOiIifSx7ImZhbWlseSI6IkthcGl0b25vdiIsImdpdmVuIjoiVmxhZGltaXIiLCJwYXJzZS1uYW1lcyI6ZmFsc2UsImRyb3BwaW5nLXBhcnRpY2xlIjoiIiwibm9uLWRyb3BwaW5nLXBhcnRpY2xlIjoiIn0seyJmYW1pbHkiOiJLcnVwb3ZpYyIsImdpdmVuIjoiTWFydCIsInBhcnNlLW5hbWVzIjpmYWxzZSwiZHJvcHBpbmctcGFydGljbGUiOiIiLCJub24tZHJvcHBpbmctcGFydGljbGUiOiIifSx7ImZhbWlseSI6Iktvb25pbiIsImdpdmVuIjoiRXVnZW5lIiwicGFyc2UtbmFtZXMiOmZhbHNlLCJkcm9wcGluZy1wYXJ0aWNsZSI6InYuIiwibm9uLWRyb3BwaW5nLXBhcnRpY2xlIjoiIn1dLCJjb250YWluZXItdGl0bGUiOiJCTUMgQmlvbG9neSIsIkRPSSI6IjEwLjExODYvczEyOTE1LTAxNS0wMjA3LTQiLCJJU1NOIjoiMTc0MTcwMDciLCJQTUlEIjoiMjY1NjAzMDUiLCJVUkwiOiJodHRwOi8vZHguZG9pLm9yZy8xMC4xMTg2L3MxMjkxNS0wMTUtMDIwNy00IiwiaXNzdWVkIjp7ImRhdGUtcGFydHMiOltbMjAxNV1dfSwicGFnZSI6IjEtMTQiLCJhYnN0cmFjdCI6IkJhY2tncm91bmQ6IFRoZSByYXBpZGx5IGdyb3dpbmcgbWV0YWdlbm9taWMgZGF0YWJhc2VzIHByb3ZpZGUgaW5jcmVhc2luZyBvcHBvcnR1bml0aWVzIGZvciBjb21wdXRhdGlvbmFsIGRpc2NvdmVyeSBvZiBuZXcgZ3JvdXBzIG9mIG9yZ2FuaXNtcy4gSWRlbnRpZmljYXRpb24gb2YgbmV3IHZpcnVzZXMgaXMgcGFydGljdWxhcmx5IHN0cmFpZ2h0Zm9yd2FyZCBnaXZlbiB0aGUgY29tcGFyYXRpdmVseSBzbWFsbCBzaXplIG9mIHZpcmFsIGdlbm9tZXMsIGFsdGhvdWdoIGZhc3QgZXZvbHV0aW9uIG9mIHZpcnVzZXMgY29tcGxpY2F0ZXMgdGhlIGFuYWx5c2lzIG9mIG5vdmVsIHNlcXVlbmNlcy4gSGVyZSB3ZSByZXBvcnQgdGhlIG1ldGFnZW5vbWljIGRpc2NvdmVyeSBvZiBhIGRpc3RpbmN0IGdyb3VwIG9mIGRpdmVyc2UgdmlydXNlcyB0aGF0IGFyZSBkaXN0YW50bHkgcmVsYXRlZCB0byB0aGUgZXVrYXJ5b3RpYyB2aXJ1cy1saWtlIHRyYW5zcG9zb25zIG9mIHRoZSBQb2xpbnRvbiBzdXBlcmZhbWlseS4gUmVzdWx0czogVGhlIHNlcXVlbmNlIG9mIHRoZSBwdXRhdGl2ZSBtYWpvciBjYXBzaWQgcHJvdGVpbiAoTUNQKSBvZiB0aGUgdW51c3VhbCBsaW5lYXIgdmlyb3BoYWdlIGFzc29jaWF0ZWQgd2l0aCBQaGFlb2N5c3RpcyBnbG9ib3NhIHZpcnVzIChQZ1ZWKSB3YXMgdXNlZCBhcyBhIGJhaXQgdG8gaWRlbnRpZnkgcG90ZW50aWFsIHJlbGF0ZWQgdmlydXNlcyBpbiBtZXRhZ2Vub21pYyBkYXRhYmFzZXMuIEFzc2VtYmx5IG9mIHRoZSBjb250aWdzIGVuY29kaW5nIHRoZSBQZ1ZWIE1DUCBob21vbG9ncyBmb2xsb3dlZCBieSBjb21wcmVoZW5zaXZlIHNlcXVlbmNlIGFuYWx5c2lzIG9mIHRoZSBwcm90ZWlucyBlbmNvZGVkIGluIHRoZXNlIGNvbnRpZ3MgcmVzdWx0ZWQgaW4gdGhlIGlkZW50aWZpY2F0aW9uIG9mIGEgbGFyZ2UgZ3JvdXAgb2YgUG9saW50b24tbGlrZSB2aXJ1c2VzIChQTFYpIHRoYXQgcmVzZW1ibGUgUG9saW50b25zIChwb2xpbnRvdmlydXNlcykgYW5kIHZpcm9waGFnZXMgaW4gZ2Vub21lIHNpemUsIGFuZCBzaGFyZSB3aXRoIHRoZW0gYSBjb25zZXJ2ZWQgbWluaW1hbCBtb3JwaG9nZW5ldGljIG1vZHVsZSB0aGF0IGNvbnNpc3RzIG9mIG1ham9yIGFuZCBtaW5vciBjYXBzaWQgcHJvdGVpbnMgYW5kIHRoZSBwYWNrYWdpbmcgQVRQYXNlLiBXaXRoIGEgc2luZ2xlIGV4Y2VwdGlvbiwgdGhlIFBMViBsYWNrIHRoZSByZXRyb3ZpcnVzLXR5cGUgaW50ZWdyYXNlIHRoYXQgaXMgZW5jb2RlZCBpbiB0aGUgZ2Vub21lcyBvZiBhbGwgUG9saW50b25zIGFuZCB0aGUgTWF2aXJ1cyBncm91cCBvZiB2aXJvcGhhZ2VzLiBIb3dldmVyLCBzb21lIFBMViBlbmNvZGUgYSBuZXdseSBpZGVudGlmaWVkIHR5cm9zaW5lIHJlY29tYmluYXNlLWludGVncmFzZSB0aGF0IGlzIGNvbW1vbiBpbiBiYWN0ZXJpYSBhbmQgYmFjdGVyaW9waGFnZXMgYW5kIGlzIGFsc28gZm91bmQgaW4gdGhlIE9yZ2FuaWMgTGFrZSB2aXJvcGhhZ2UgZ3JvdXAuIEFsdGhvdWdoIHNldmVyYWwgUExWIGdlbm9tZXMgYW5kIGluZGl2aWR1YWwgZ2VuZXMgYXJlIGludGVncmF0ZWQgaW50byBhbGdhbCBnZW5vbWVzLCBpdCBhcHBlYXJzIGxpa2VseSB0aGF0IG1vc3Qgb2YgdGhlIFBMViBhcmUgdmlydXNlcy4gR2l2ZW4gdGhlIGFic2VuY2Ugb2YgcHJvdGVhc2UgYW5kIHJldHJvdmlydXMtdHlwZSBpbnRlZ3Jhc2UsIHRoZSBQTFYgY291bGQgcmVzZW1ibGUgdGhlIGFuY2VzdHJhbCBwb2xpbnRvdmlydXNlcyB0aGF0IGV2b2x2ZWQgZnJvbSBiYWN0ZXJpYWwgdGVjdGl2aXJ1c2VzLiBBcGFydCBmcm9tIHRoZSBjb25zZXJ2ZWQgbWluaW1hbCBtb3JwaG9nZW5ldGljIG1vZHVsZSwgdGhlIFBMViB3aWRlbHkgZGlmZmVyIGluIHRoZWlyIGdlbm9tZSBjb21wbGVtZW50cyBidXQgc2hhcmUgYSBnZW5lIG5ldHdvcmsgd2l0aCBQb2xpbnRvbnMgYW5kIHZpcm9waGFnZXMsIHN1Z2dlc3RpdmUgb2YgbXVsdGlwbGUgZ2VuZSBleGNoYW5nZXMgd2l0aGluIGEgc2hhcmVkIGdlbmUgcG9vbC4gQ29uY2x1c2lvbnM6IFRoZSBkaXNjb3Zlcnkgb2YgUExWIHN1YnN0YW50aWFsbHkgZXhwYW5kcyB0aGUgZW1lcmdpbmcgY2xhc3Mgb2YgZXVrYXJ5b3RpYyB2aXJ1c2VzIGFuZCB0cmFuc3Bvc29ucyB0aGF0IGFsc28gaW5jbHVkZXMgUG9saW50b25zIGFuZCB2aXJvcGhhZ2VzLiBUaGlzIGNsYXNzIG9mIHNlbGZpc2ggZWxlbWVudHMgaXMgZXh0cmVtZWx5IHdpZGVzcHJlYWQgYW5kIG1pZ2h0IGhhdmUgYmVlbiBhIGhvdGJlZCBvZiBldWthcnlvdGljIHZpcnVzLCB0cmFuc3Bvc29uIGFuZCBwbGFzbWlkIGV2b2x1dGlvbi4gTmV3IGZhbWlsaWVzIG9mIHRoZXNlIGVsZW1lbnRzIGFyZSBleHBlY3RlZCB0byBiZSBkaXNjb3ZlcmVkLiIsInB1Ymxpc2hlciI6IkJNQyBCaW9sb2d5IiwiaXNzdWUiOiIxIiwidm9sdW1lIjoiMTMiLCJleHBhbmRlZEpvdXJuYWxUaXRsZSI6IkJNQyBCaW9sb2d5In19XSwibWFudWFsT3ZlcnJpZGUiOnsiaXNNYW51YWxseU92ZXJyaWRkZW4iOmZhbHNlLCJtYW51YWxPdmVycmlkZVRleHQiOiIiLCJjaXRlcHJvY1RleHQiOiIoWXV0aW4gZXQgYWwuLCAyMDE1KSJ9fQ=="/>
            <w:id w:val="-1843236770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126FCB52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Yutin et al., 2015)</w:t>
                </w:r>
              </w:p>
            </w:tc>
          </w:sdtContent>
        </w:sdt>
      </w:tr>
      <w:tr w:rsidR="007112D9" w:rsidRPr="00752222" w14:paraId="6607A698" w14:textId="77777777" w:rsidTr="004D5900">
        <w:tc>
          <w:tcPr>
            <w:tcW w:w="3858" w:type="dxa"/>
          </w:tcPr>
          <w:p w14:paraId="230D4F7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PLV</w:t>
            </w:r>
          </w:p>
        </w:tc>
        <w:tc>
          <w:tcPr>
            <w:tcW w:w="2001" w:type="dxa"/>
          </w:tcPr>
          <w:p w14:paraId="50AE6E2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Plike_25</w:t>
            </w:r>
          </w:p>
        </w:tc>
        <w:tc>
          <w:tcPr>
            <w:tcW w:w="5524" w:type="dxa"/>
          </w:tcPr>
          <w:p w14:paraId="4EC3E96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ACE1</w:t>
            </w:r>
          </w:p>
        </w:tc>
        <w:sdt>
          <w:sdtPr>
            <w:tag w:val="MENDELEY_CITATION_v3_eyJwcm9wZXJ0aWVzIjp7Im5vdGVJbmRleCI6MH0sImNpdGF0aW9uSUQiOiJNRU5ERUxFWV9DSVRBVElPTl9jYTZiZDQ0MC0zZjRkLTQ5ZGItOTRlYy1lNjlhZDg5OWM2MjkiLCJpc0VkaXRlZCI6ZmFsc2UsImNpdGF0aW9uSXRlbXMiOlt7ImlkIjoiOGE0NmJhZTEtNTIxZi0zY2MyLWEzMDEtMDc4YjFjOWNhZGUzIiwiaXNUZW1wb3JhcnkiOmZhbHNlLCJpdGVtRGF0YSI6eyJ0eXBlIjoiYXJ0aWNsZS1qb3VybmFsIiwiaWQiOiI4YTQ2YmFlMS01MjFmLTNjYzItYTMwMS0wNzhiMWM5Y2FkZTMiLCJ0aXRsZSI6IkEgbm92ZWwgZ3JvdXAgb2YgZGl2ZXJzZSBQb2xpbnRvbi1saWtlIHZpcnVzZXMgZGlzY292ZXJlZCBieSBtZXRhZ2Vub21lIGFuYWx5c2lzIiwiYXV0aG9yIjpbeyJmYW1pbHkiOiJZdXRpbiIsImdpdmVuIjoiTmF0YWx5YSIsInBhcnNlLW5hbWVzIjpmYWxzZSwiZHJvcHBpbmctcGFydGljbGUiOiIiLCJub24tZHJvcHBpbmctcGFydGljbGUiOiIifSx7ImZhbWlseSI6IlNoZXZjaGVua28iLCJnaXZlbiI6IlNvZml5YSIsInBhcnNlLW5hbWVzIjpmYWxzZSwiZHJvcHBpbmctcGFydGljbGUiOiIiLCJub24tZHJvcHBpbmctcGFydGljbGUiOiIifSx7ImZhbWlseSI6IkthcGl0b25vdiIsImdpdmVuIjoiVmxhZGltaXIiLCJwYXJzZS1uYW1lcyI6ZmFsc2UsImRyb3BwaW5nLXBhcnRpY2xlIjoiIiwibm9uLWRyb3BwaW5nLXBhcnRpY2xlIjoiIn0seyJmYW1pbHkiOiJLcnVwb3ZpYyIsImdpdmVuIjoiTWFydCIsInBhcnNlLW5hbWVzIjpmYWxzZSwiZHJvcHBpbmctcGFydGljbGUiOiIiLCJub24tZHJvcHBpbmctcGFydGljbGUiOiIifSx7ImZhbWlseSI6Iktvb25pbiIsImdpdmVuIjoiRXVnZW5lIiwicGFyc2UtbmFtZXMiOmZhbHNlLCJkcm9wcGluZy1wYXJ0aWNsZSI6InYuIiwibm9uLWRyb3BwaW5nLXBhcnRpY2xlIjoiIn1dLCJjb250YWluZXItdGl0bGUiOiJCTUMgQmlvbG9neSIsIkRPSSI6IjEwLjExODYvczEyOTE1LTAxNS0wMjA3LTQiLCJJU1NOIjoiMTc0MTcwMDciLCJQTUlEIjoiMjY1NjAzMDUiLCJVUkwiOiJodHRwOi8vZHguZG9pLm9yZy8xMC4xMTg2L3MxMjkxNS0wMTUtMDIwNy00IiwiaXNzdWVkIjp7ImRhdGUtcGFydHMiOltbMjAxNV1dfSwicGFnZSI6IjEtMTQiLCJhYnN0cmFjdCI6IkJhY2tncm91bmQ6IFRoZSByYXBpZGx5IGdyb3dpbmcgbWV0YWdlbm9taWMgZGF0YWJhc2VzIHByb3ZpZGUgaW5jcmVhc2luZyBvcHBvcnR1bml0aWVzIGZvciBjb21wdXRhdGlvbmFsIGRpc2NvdmVyeSBvZiBuZXcgZ3JvdXBzIG9mIG9yZ2FuaXNtcy4gSWRlbnRpZmljYXRpb24gb2YgbmV3IHZpcnVzZXMgaXMgcGFydGljdWxhcmx5IHN0cmFpZ2h0Zm9yd2FyZCBnaXZlbiB0aGUgY29tcGFyYXRpdmVseSBzbWFsbCBzaXplIG9mIHZpcmFsIGdlbm9tZXMsIGFsdGhvdWdoIGZhc3QgZXZvbHV0aW9uIG9mIHZpcnVzZXMgY29tcGxpY2F0ZXMgdGhlIGFuYWx5c2lzIG9mIG5vdmVsIHNlcXVlbmNlcy4gSGVyZSB3ZSByZXBvcnQgdGhlIG1ldGFnZW5vbWljIGRpc2NvdmVyeSBvZiBhIGRpc3RpbmN0IGdyb3VwIG9mIGRpdmVyc2UgdmlydXNlcyB0aGF0IGFyZSBkaXN0YW50bHkgcmVsYXRlZCB0byB0aGUgZXVrYXJ5b3RpYyB2aXJ1cy1saWtlIHRyYW5zcG9zb25zIG9mIHRoZSBQb2xpbnRvbiBzdXBlcmZhbWlseS4gUmVzdWx0czogVGhlIHNlcXVlbmNlIG9mIHRoZSBwdXRhdGl2ZSBtYWpvciBjYXBzaWQgcHJvdGVpbiAoTUNQKSBvZiB0aGUgdW51c3VhbCBsaW5lYXIgdmlyb3BoYWdlIGFzc29jaWF0ZWQgd2l0aCBQaGFlb2N5c3RpcyBnbG9ib3NhIHZpcnVzIChQZ1ZWKSB3YXMgdXNlZCBhcyBhIGJhaXQgdG8gaWRlbnRpZnkgcG90ZW50aWFsIHJlbGF0ZWQgdmlydXNlcyBpbiBtZXRhZ2Vub21pYyBkYXRhYmFzZXMuIEFzc2VtYmx5IG9mIHRoZSBjb250aWdzIGVuY29kaW5nIHRoZSBQZ1ZWIE1DUCBob21vbG9ncyBmb2xsb3dlZCBieSBjb21wcmVoZW5zaXZlIHNlcXVlbmNlIGFuYWx5c2lzIG9mIHRoZSBwcm90ZWlucyBlbmNvZGVkIGluIHRoZXNlIGNvbnRpZ3MgcmVzdWx0ZWQgaW4gdGhlIGlkZW50aWZpY2F0aW9uIG9mIGEgbGFyZ2UgZ3JvdXAgb2YgUG9saW50b24tbGlrZSB2aXJ1c2VzIChQTFYpIHRoYXQgcmVzZW1ibGUgUG9saW50b25zIChwb2xpbnRvdmlydXNlcykgYW5kIHZpcm9waGFnZXMgaW4gZ2Vub21lIHNpemUsIGFuZCBzaGFyZSB3aXRoIHRoZW0gYSBjb25zZXJ2ZWQgbWluaW1hbCBtb3JwaG9nZW5ldGljIG1vZHVsZSB0aGF0IGNvbnNpc3RzIG9mIG1ham9yIGFuZCBtaW5vciBjYXBzaWQgcHJvdGVpbnMgYW5kIHRoZSBwYWNrYWdpbmcgQVRQYXNlLiBXaXRoIGEgc2luZ2xlIGV4Y2VwdGlvbiwgdGhlIFBMViBsYWNrIHRoZSByZXRyb3ZpcnVzLXR5cGUgaW50ZWdyYXNlIHRoYXQgaXMgZW5jb2RlZCBpbiB0aGUgZ2Vub21lcyBvZiBhbGwgUG9saW50b25zIGFuZCB0aGUgTWF2aXJ1cyBncm91cCBvZiB2aXJvcGhhZ2VzLiBIb3dldmVyLCBzb21lIFBMViBlbmNvZGUgYSBuZXdseSBpZGVudGlmaWVkIHR5cm9zaW5lIHJlY29tYmluYXNlLWludGVncmFzZSB0aGF0IGlzIGNvbW1vbiBpbiBiYWN0ZXJpYSBhbmQgYmFjdGVyaW9waGFnZXMgYW5kIGlzIGFsc28gZm91bmQgaW4gdGhlIE9yZ2FuaWMgTGFrZSB2aXJvcGhhZ2UgZ3JvdXAuIEFsdGhvdWdoIHNldmVyYWwgUExWIGdlbm9tZXMgYW5kIGluZGl2aWR1YWwgZ2VuZXMgYXJlIGludGVncmF0ZWQgaW50byBhbGdhbCBnZW5vbWVzLCBpdCBhcHBlYXJzIGxpa2VseSB0aGF0IG1vc3Qgb2YgdGhlIFBMViBhcmUgdmlydXNlcy4gR2l2ZW4gdGhlIGFic2VuY2Ugb2YgcHJvdGVhc2UgYW5kIHJldHJvdmlydXMtdHlwZSBpbnRlZ3Jhc2UsIHRoZSBQTFYgY291bGQgcmVzZW1ibGUgdGhlIGFuY2VzdHJhbCBwb2xpbnRvdmlydXNlcyB0aGF0IGV2b2x2ZWQgZnJvbSBiYWN0ZXJpYWwgdGVjdGl2aXJ1c2VzLiBBcGFydCBmcm9tIHRoZSBjb25zZXJ2ZWQgbWluaW1hbCBtb3JwaG9nZW5ldGljIG1vZHVsZSwgdGhlIFBMViB3aWRlbHkgZGlmZmVyIGluIHRoZWlyIGdlbm9tZSBjb21wbGVtZW50cyBidXQgc2hhcmUgYSBnZW5lIG5ldHdvcmsgd2l0aCBQb2xpbnRvbnMgYW5kIHZpcm9waGFnZXMsIHN1Z2dlc3RpdmUgb2YgbXVsdGlwbGUgZ2VuZSBleGNoYW5nZXMgd2l0aGluIGEgc2hhcmVkIGdlbmUgcG9vbC4gQ29uY2x1c2lvbnM6IFRoZSBkaXNjb3Zlcnkgb2YgUExWIHN1YnN0YW50aWFsbHkgZXhwYW5kcyB0aGUgZW1lcmdpbmcgY2xhc3Mgb2YgZXVrYXJ5b3RpYyB2aXJ1c2VzIGFuZCB0cmFuc3Bvc29ucyB0aGF0IGFsc28gaW5jbHVkZXMgUG9saW50b25zIGFuZCB2aXJvcGhhZ2VzLiBUaGlzIGNsYXNzIG9mIHNlbGZpc2ggZWxlbWVudHMgaXMgZXh0cmVtZWx5IHdpZGVzcHJlYWQgYW5kIG1pZ2h0IGhhdmUgYmVlbiBhIGhvdGJlZCBvZiBldWthcnlvdGljIHZpcnVzLCB0cmFuc3Bvc29uIGFuZCBwbGFzbWlkIGV2b2x1dGlvbi4gTmV3IGZhbWlsaWVzIG9mIHRoZXNlIGVsZW1lbnRzIGFyZSBleHBlY3RlZCB0byBiZSBkaXNjb3ZlcmVkLiIsInB1Ymxpc2hlciI6IkJNQyBCaW9sb2d5IiwiaXNzdWUiOiIxIiwidm9sdW1lIjoiMTMiLCJleHBhbmRlZEpvdXJuYWxUaXRsZSI6IkJNQyBCaW9sb2d5In19XSwibWFudWFsT3ZlcnJpZGUiOnsiaXNNYW51YWxseU92ZXJyaWRkZW4iOmZhbHNlLCJtYW51YWxPdmVycmlkZVRleHQiOiIiLCJjaXRlcHJvY1RleHQiOiIoWXV0aW4gZXQgYWwuLCAyMDE1KSJ9fQ=="/>
            <w:id w:val="-2085757459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4CDD6F67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Yutin et al., 2015)</w:t>
                </w:r>
              </w:p>
            </w:tc>
          </w:sdtContent>
        </w:sdt>
      </w:tr>
      <w:tr w:rsidR="007112D9" w:rsidRPr="00752222" w14:paraId="67242745" w14:textId="77777777" w:rsidTr="004D5900">
        <w:tc>
          <w:tcPr>
            <w:tcW w:w="3858" w:type="dxa"/>
          </w:tcPr>
          <w:p w14:paraId="4E8F0FC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virophage</w:t>
            </w:r>
          </w:p>
        </w:tc>
        <w:tc>
          <w:tcPr>
            <w:tcW w:w="2001" w:type="dxa"/>
          </w:tcPr>
          <w:p w14:paraId="615E0B9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Virophage_PE125</w:t>
            </w:r>
          </w:p>
        </w:tc>
        <w:tc>
          <w:tcPr>
            <w:tcW w:w="5524" w:type="dxa"/>
          </w:tcPr>
          <w:p w14:paraId="6FF014D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3300009070_____Ga0066256_1001637</w:t>
            </w:r>
          </w:p>
        </w:tc>
        <w:sdt>
          <w:sdtPr>
            <w:tag w:val="MENDELEY_CITATION_v3_eyJwcm9wZXJ0aWVzIjp7Im5vdGVJbmRleCI6MH0sImNpdGF0aW9uSUQiOiJNRU5ERUxFWV9DSVRBVElPTl8xNWU2YzYyNC00OTU5LTQ1YTktYTc0Yi04ZjhkNmM3ZmE1MmMiLCJpc0VkaXRlZCI6ZmFsc2UsImNpdGF0aW9uSXRlbXMiOlt7ImlkIjoiNjNiMmNhMDAtOWM5OS0zN2VhLTkxMDktMjA0MzI0YThjMTJhIiwiaXNUZW1wb3JhcnkiOmZhbHNlLCJpdGVtRGF0YSI6eyJ0eXBlIjoiYXJ0aWNsZS1qb3VybmFsIiwiaWQiOiI2M2IyY2EwMC05Yzk5LTM3ZWEtOTEwOS0yMDQzMjRhOGMxMmEiLCJ0aXRsZSI6IkRpdmVyc2l0eSwgZXZvbHV0aW9uLCBhbmQgY2xhc3NpZmljYXRpb24gb2Ygdmlyb3BoYWdlcyB1bmNvdmVyZWQgdGhyb3VnaCBnbG9iYWwgbWV0YWdlbm9taWNzIiwiYXV0aG9yIjpbeyJmYW1pbHkiOiJQYWV6LUVzcGlubyIsImdpdmVuIjoiRGF2aWQiLCJwYXJzZS1uYW1lcyI6ZmFsc2UsImRyb3BwaW5nLXBhcnRpY2xlIjoiIiwibm9uLWRyb3BwaW5nLXBhcnRpY2xlIjoiIn0seyJmYW1pbHkiOiJaaG91IiwiZ2l2ZW4iOiJKaW5nbGllIiwicGFyc2UtbmFtZXMiOmZhbHNlLCJkcm9wcGluZy1wYXJ0aWNsZSI6IiIsIm5vbi1kcm9wcGluZy1wYXJ0aWNsZSI6IiJ9LHsiZmFtaWx5IjoiUm91eCIsImdpdmVuIjoiU2ltb24iLCJwYXJzZS1uYW1lcyI6ZmFsc2UsImRyb3BwaW5nLXBhcnRpY2xlIjoiIiwibm9uLWRyb3BwaW5nLXBhcnRpY2xlIjoiIn0seyJmYW1pbHkiOiJOYXlmYWNoIiwiZ2l2ZW4iOiJTdGVwaGVuIiwicGFyc2UtbmFtZXMiOmZhbHNlLCJkcm9wcGluZy1wYXJ0aWNsZSI6IiIsIm5vbi1kcm9wcGluZy1wYXJ0aWNsZSI6IiJ9LHsiZmFtaWx5IjoiUGF2bG9wb3Vsb3MiLCJnaXZlbiI6Ikdlb3JnaW9zIEEuIiwicGFyc2UtbmFtZXMiOmZhbHNlLCJkcm9wcGluZy1wYXJ0aWNsZSI6IiIsIm5vbi1kcm9wcGluZy1wYXJ0aWNsZSI6IiJ9LHsiZmFtaWx5IjoiU2NodWx6IiwiZ2l2ZW4iOiJGcmVkZXJpayIsInBhcnNlLW5hbWVzIjpmYWxzZSwiZHJvcHBpbmctcGFydGljbGUiOiIiLCJub24tZHJvcHBpbmctcGFydGljbGUiOiIifSx7ImZhbWlseSI6Ik1jTWFob24iLCJnaXZlbiI6IkthdGhlcmluZSBELiIsInBhcnNlLW5hbWVzIjpmYWxzZSwiZHJvcHBpbmctcGFydGljbGUiOiIiLCJub24tZHJvcHBpbmctcGFydGljbGUiOiIifSx7ImZhbWlseSI6IldhbHNoIiwiZ2l2ZW4iOiJEYXZpZCIsInBhcnNlLW5hbWVzIjpmYWxzZSwiZHJvcHBpbmctcGFydGljbGUiOiIiLCJub24tZHJvcHBpbmctcGFydGljbGUiOiIifSx7ImZhbWlseSI6IldveWtlIiwiZ2l2ZW4iOiJUYW5qYSIsInBhcnNlLW5hbWVzIjpmYWxzZSwiZHJvcHBpbmctcGFydGljbGUiOiIiLCJub24tZHJvcHBpbmctcGFydGljbGUiOiIifSx7ImZhbWlseSI6Ikl2YW5vdmEiLCJnaXZlbiI6Ik5hdGFsaWEgTi4iLCJwYXJzZS1uYW1lcyI6ZmFsc2UsImRyb3BwaW5nLXBhcnRpY2xlIjoiIiwibm9uLWRyb3BwaW5nLXBhcnRpY2xlIjoiIn0seyJmYW1pbHkiOiJFbG9lLUZhZHJvc2giLCJnaXZlbiI6IkVtaWxleSBBLiIsInBhcnNlLW5hbWVzIjpmYWxzZSwiZHJvcHBpbmctcGFydGljbGUiOiIiLCJub24tZHJvcHBpbmctcGFydGljbGUiOiIifSx7ImZhbWlseSI6IlRyaW5nZSIsImdpdmVuIjoiU3VzYW5uYWggRy4iLCJwYXJzZS1uYW1lcyI6ZmFsc2UsImRyb3BwaW5nLXBhcnRpY2xlIjoiIiwibm9uLWRyb3BwaW5nLXBhcnRpY2xlIjoiIn0seyJmYW1pbHkiOiJLeXJwaWRlcyIsImdpdmVuIjoiTmlrb3MgQy4iLCJwYXJzZS1uYW1lcyI6ZmFsc2UsImRyb3BwaW5nLXBhcnRpY2xlIjoiIiwibm9uLWRyb3BwaW5nLXBhcnRpY2xlIjoiIn1dLCJjb250YWluZXItdGl0bGUiOiJNaWNyb2Jpb21lIiwiRE9JIjoiMTAuMTE4Ni9zNDAxNjgtMDE5LTA3NjgtNSIsIklTU04iOiIyMDQ5MjYxOCIsImlzc3VlZCI6eyJkYXRlLXBhcnRzIjpbWzIwMTldXX0sImFic3RyYWN0IjoiQmFja2dyb3VuZDogVmlyb3BoYWdlcyBhcmUgc21hbGwgdmlydXNlcyB3aXRoIGRvdWJsZS1zdHJhbmRlZCBETkEgZ2Vub21lcyB0aGF0IHJlcGxpY2F0ZSBhbG9uZyB3aXRoIGdpYW50IHZpcnVzZXMgYW5kIGNvLWluZmVjdCBldWthcnlvdGljIGNlbGxzLiBEdWUgdG8gdGhlIHBhdWNpdHkgb2Ygdmlyb3BoYWdlIHJlZmVyZW5jZSBnZW5vbWVzLCBhIGNvbGxlY3RpdmUgdW5kZXJzdGFuZGluZyBvZiB0aGUgZ2xvYmFsIHZpcm9waGFnZSBkaXZlcnNpdHksIGRpc3RyaWJ1dGlvbiwgYW5kIGV2b2x1dGlvbiBpcyBsYWNraW5nLiBSZXN1bHRzOiBIZXJlIHdlIHNjcmVlbmVkIGEgcHVibGljIGNvbGxlY3Rpb24gb2Ygb3ZlciAxNCwwMDAgbWV0YWdlbm9tZXMgdXNpbmcgdGhlIHZpcm9waGFnZS1zcGVjaWZpYyBtYWpvciBjYXBzaWQgcHJvdGVpbiAoTUNQKSBhcyBcImJhaXQuXCIgV2UgaWRlbnRpZmllZCA0NCwyMjEgYXNzZW1ibGVkIHZpcm9waGFnZSBzZXF1ZW5jZXMsIG9mIHdoaWNoIDMyOCByZXByZXNlbnQgaGlnaC1xdWFsaXR5IChjb21wbGV0ZSBvciBuZWFyLWNvbXBsZXRlKSBnZW5vbWVzIGZyb20gZGl2ZXJzZSBoYWJpdGF0cyBpbmNsdWRpbmcgdGhlIGh1bWFuIGd1dCwgcGxhbnQgcmhpem9zcGhlcmUsIGFuZCB0ZXJyZXN0cmlhbCBzdWJzdXJmYWNlLiBDb21wYXJhdGl2ZSBnZW5vbWljIGFuYWx5c2lzIGNvbmZpcm1lZCB0aGUgcHJlc2VuY2Ugb2YgZm91ciBjb3JlIGdlbmVzIGluIGEgY29uc2VydmVkIGJsb2NrLiBXZSB1c2VkIHRoZXNlIGdlbmVzIHRvIGVzdGFibGlzaCBhIHJldmlzZWQgdmlyb3BoYWdlIGNsYXNzaWZpY2F0aW9uIGluY2x1ZGluZyAyNyBjbGFkZXMgd2l0aCBjb25zaXN0ZW50IGdlbm9tZSBsZW5ndGgsIGdlbmUgY29udGVudCwgYW5kIGhhYml0YXQgZGlzdHJpYnV0aW9uLiBNb3Jlb3ZlciwgZm9yIGVpZ2h0IGhpZ2gtcXVhbGl0eSB2aXJvcGhhZ2UgZ2Vub21lcywgd2UgY29tcHV0YXRpb25hbGx5IHByZWRpY3RlZCBwdXRhdGl2ZSBldWthcnlvdGljIHZpcnVzIGhvc3RzLiBDb25jbHVzaW9uOiBPdmVyYWxsLCBvdXIgYXBwcm9hY2ggaGFzIGluY3JlYXNlZCB0aGUgbnVtYmVyIG9mIGtub3duIHZpcm9waGFnZSBnZW5vbWVzIGJ5IDEwLWZvbGQgYW5kIHJldmVhbGVkIHBhdHRlcm5zIG9mIGdlbm9tZSBldm9sdXRpb24gYW5kIGdsb2JhbCB2aXJvcGhhZ2UgZGlzdHJpYnV0aW9uLiBXZSBhbnRpY2lwYXRlIHRoYXQgdGhlIGV4cGFuZGVkIGRpdmVyc2l0eSBwcmVzZW50ZWQgaGVyZSB3aWxsIHByb3ZpZGUgdGhlIGJhY2tib25lIGZvciBmdXJ0aGVyIHZpcm9waGFnZSBzdHVkaWVzLiIsImlzc3VlIjoiMSIsInZvbHVtZSI6IjciLCJleHBhbmRlZEpvdXJuYWxUaXRsZSI6Ik1pY3JvYmlvbWUifX1dLCJtYW51YWxPdmVycmlkZSI6eyJpc01hbnVhbGx5T3ZlcnJpZGRlbiI6ZmFsc2UsIm1hbnVhbE92ZXJyaWRlVGV4dCI6IiIsImNpdGVwcm9jVGV4dCI6IihQYWV6LUVzcGlubyBldCBhbC4sIDIwMTkpIn19"/>
            <w:id w:val="841203378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685D8780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Paez</w:t>
                </w:r>
                <w:proofErr w:type="spellEnd"/>
                <w:r w:rsidRPr="00752222">
                  <w:t>-Espino et al., 2019)</w:t>
                </w:r>
              </w:p>
            </w:tc>
          </w:sdtContent>
        </w:sdt>
      </w:tr>
      <w:tr w:rsidR="007112D9" w:rsidRPr="00752222" w14:paraId="3C9FAFB4" w14:textId="77777777" w:rsidTr="004D5900">
        <w:tc>
          <w:tcPr>
            <w:tcW w:w="3858" w:type="dxa"/>
          </w:tcPr>
          <w:p w14:paraId="71035FE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virophage</w:t>
            </w:r>
          </w:p>
        </w:tc>
        <w:tc>
          <w:tcPr>
            <w:tcW w:w="2001" w:type="dxa"/>
          </w:tcPr>
          <w:p w14:paraId="2981FE1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Virophage_PE85</w:t>
            </w:r>
          </w:p>
        </w:tc>
        <w:tc>
          <w:tcPr>
            <w:tcW w:w="5524" w:type="dxa"/>
          </w:tcPr>
          <w:p w14:paraId="7AFDEA4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3300009781_____Ga0116178_10003357</w:t>
            </w:r>
          </w:p>
        </w:tc>
        <w:sdt>
          <w:sdtPr>
            <w:tag w:val="MENDELEY_CITATION_v3_eyJwcm9wZXJ0aWVzIjp7Im5vdGVJbmRleCI6MH0sImNpdGF0aW9uSUQiOiJNRU5ERUxFWV9DSVRBVElPTl8wMDA2ZWIzYi1jNTAzLTQwYmItOTQ5MS0wM2RhOGE3NDdhNmUiLCJpc0VkaXRlZCI6ZmFsc2UsImNpdGF0aW9uSXRlbXMiOlt7ImlkIjoiNjNiMmNhMDAtOWM5OS0zN2VhLTkxMDktMjA0MzI0YThjMTJhIiwiaXNUZW1wb3JhcnkiOmZhbHNlLCJpdGVtRGF0YSI6eyJ0eXBlIjoiYXJ0aWNsZS1qb3VybmFsIiwiaWQiOiI2M2IyY2EwMC05Yzk5LTM3ZWEtOTEwOS0yMDQzMjRhOGMxMmEiLCJ0aXRsZSI6IkRpdmVyc2l0eSwgZXZvbHV0aW9uLCBhbmQgY2xhc3NpZmljYXRpb24gb2Ygdmlyb3BoYWdlcyB1bmNvdmVyZWQgdGhyb3VnaCBnbG9iYWwgbWV0YWdlbm9taWNzIiwiYXV0aG9yIjpbeyJmYW1pbHkiOiJQYWV6LUVzcGlubyIsImdpdmVuIjoiRGF2aWQiLCJwYXJzZS1uYW1lcyI6ZmFsc2UsImRyb3BwaW5nLXBhcnRpY2xlIjoiIiwibm9uLWRyb3BwaW5nLXBhcnRpY2xlIjoiIn0seyJmYW1pbHkiOiJaaG91IiwiZ2l2ZW4iOiJKaW5nbGllIiwicGFyc2UtbmFtZXMiOmZhbHNlLCJkcm9wcGluZy1wYXJ0aWNsZSI6IiIsIm5vbi1kcm9wcGluZy1wYXJ0aWNsZSI6IiJ9LHsiZmFtaWx5IjoiUm91eCIsImdpdmVuIjoiU2ltb24iLCJwYXJzZS1uYW1lcyI6ZmFsc2UsImRyb3BwaW5nLXBhcnRpY2xlIjoiIiwibm9uLWRyb3BwaW5nLXBhcnRpY2xlIjoiIn0seyJmYW1pbHkiOiJOYXlmYWNoIiwiZ2l2ZW4iOiJTdGVwaGVuIiwicGFyc2UtbmFtZXMiOmZhbHNlLCJkcm9wcGluZy1wYXJ0aWNsZSI6IiIsIm5vbi1kcm9wcGluZy1wYXJ0aWNsZSI6IiJ9LHsiZmFtaWx5IjoiUGF2bG9wb3Vsb3MiLCJnaXZlbiI6Ikdlb3JnaW9zIEEuIiwicGFyc2UtbmFtZXMiOmZhbHNlLCJkcm9wcGluZy1wYXJ0aWNsZSI6IiIsIm5vbi1kcm9wcGluZy1wYXJ0aWNsZSI6IiJ9LHsiZmFtaWx5IjoiU2NodWx6IiwiZ2l2ZW4iOiJGcmVkZXJpayIsInBhcnNlLW5hbWVzIjpmYWxzZSwiZHJvcHBpbmctcGFydGljbGUiOiIiLCJub24tZHJvcHBpbmctcGFydGljbGUiOiIifSx7ImZhbWlseSI6Ik1jTWFob24iLCJnaXZlbiI6IkthdGhlcmluZSBELiIsInBhcnNlLW5hbWVzIjpmYWxzZSwiZHJvcHBpbmctcGFydGljbGUiOiIiLCJub24tZHJvcHBpbmctcGFydGljbGUiOiIifSx7ImZhbWlseSI6IldhbHNoIiwiZ2l2ZW4iOiJEYXZpZCIsInBhcnNlLW5hbWVzIjpmYWxzZSwiZHJvcHBpbmctcGFydGljbGUiOiIiLCJub24tZHJvcHBpbmctcGFydGljbGUiOiIifSx7ImZhbWlseSI6IldveWtlIiwiZ2l2ZW4iOiJUYW5qYSIsInBhcnNlLW5hbWVzIjpmYWxzZSwiZHJvcHBpbmctcGFydGljbGUiOiIiLCJub24tZHJvcHBpbmctcGFydGljbGUiOiIifSx7ImZhbWlseSI6Ikl2YW5vdmEiLCJnaXZlbiI6Ik5hdGFsaWEgTi4iLCJwYXJzZS1uYW1lcyI6ZmFsc2UsImRyb3BwaW5nLXBhcnRpY2xlIjoiIiwibm9uLWRyb3BwaW5nLXBhcnRpY2xlIjoiIn0seyJmYW1pbHkiOiJFbG9lLUZhZHJvc2giLCJnaXZlbiI6IkVtaWxleSBBLiIsInBhcnNlLW5hbWVzIjpmYWxzZSwiZHJvcHBpbmctcGFydGljbGUiOiIiLCJub24tZHJvcHBpbmctcGFydGljbGUiOiIifSx7ImZhbWlseSI6IlRyaW5nZSIsImdpdmVuIjoiU3VzYW5uYWggRy4iLCJwYXJzZS1uYW1lcyI6ZmFsc2UsImRyb3BwaW5nLXBhcnRpY2xlIjoiIiwibm9uLWRyb3BwaW5nLXBhcnRpY2xlIjoiIn0seyJmYW1pbHkiOiJLeXJwaWRlcyIsImdpdmVuIjoiTmlrb3MgQy4iLCJwYXJzZS1uYW1lcyI6ZmFsc2UsImRyb3BwaW5nLXBhcnRpY2xlIjoiIiwibm9uLWRyb3BwaW5nLXBhcnRpY2xlIjoiIn1dLCJjb250YWluZXItdGl0bGUiOiJNaWNyb2Jpb21lIiwiRE9JIjoiMTAuMTE4Ni9zNDAxNjgtMDE5LTA3NjgtNSIsIklTU04iOiIyMDQ5MjYxOCIsImlzc3VlZCI6eyJkYXRlLXBhcnRzIjpbWzIwMTldXX0sImFic3RyYWN0IjoiQmFja2dyb3VuZDogVmlyb3BoYWdlcyBhcmUgc21hbGwgdmlydXNlcyB3aXRoIGRvdWJsZS1zdHJhbmRlZCBETkEgZ2Vub21lcyB0aGF0IHJlcGxpY2F0ZSBhbG9uZyB3aXRoIGdpYW50IHZpcnVzZXMgYW5kIGNvLWluZmVjdCBldWthcnlvdGljIGNlbGxzLiBEdWUgdG8gdGhlIHBhdWNpdHkgb2Ygdmlyb3BoYWdlIHJlZmVyZW5jZSBnZW5vbWVzLCBhIGNvbGxlY3RpdmUgdW5kZXJzdGFuZGluZyBvZiB0aGUgZ2xvYmFsIHZpcm9waGFnZSBkaXZlcnNpdHksIGRpc3RyaWJ1dGlvbiwgYW5kIGV2b2x1dGlvbiBpcyBsYWNraW5nLiBSZXN1bHRzOiBIZXJlIHdlIHNjcmVlbmVkIGEgcHVibGljIGNvbGxlY3Rpb24gb2Ygb3ZlciAxNCwwMDAgbWV0YWdlbm9tZXMgdXNpbmcgdGhlIHZpcm9waGFnZS1zcGVjaWZpYyBtYWpvciBjYXBzaWQgcHJvdGVpbiAoTUNQKSBhcyBcImJhaXQuXCIgV2UgaWRlbnRpZmllZCA0NCwyMjEgYXNzZW1ibGVkIHZpcm9waGFnZSBzZXF1ZW5jZXMsIG9mIHdoaWNoIDMyOCByZXByZXNlbnQgaGlnaC1xdWFsaXR5IChjb21wbGV0ZSBvciBuZWFyLWNvbXBsZXRlKSBnZW5vbWVzIGZyb20gZGl2ZXJzZSBoYWJpdGF0cyBpbmNsdWRpbmcgdGhlIGh1bWFuIGd1dCwgcGxhbnQgcmhpem9zcGhlcmUsIGFuZCB0ZXJyZXN0cmlhbCBzdWJzdXJmYWNlLiBDb21wYXJhdGl2ZSBnZW5vbWljIGFuYWx5c2lzIGNvbmZpcm1lZCB0aGUgcHJlc2VuY2Ugb2YgZm91ciBjb3JlIGdlbmVzIGluIGEgY29uc2VydmVkIGJsb2NrLiBXZSB1c2VkIHRoZXNlIGdlbmVzIHRvIGVzdGFibGlzaCBhIHJldmlzZWQgdmlyb3BoYWdlIGNsYXNzaWZpY2F0aW9uIGluY2x1ZGluZyAyNyBjbGFkZXMgd2l0aCBjb25zaXN0ZW50IGdlbm9tZSBsZW5ndGgsIGdlbmUgY29udGVudCwgYW5kIGhhYml0YXQgZGlzdHJpYnV0aW9uLiBNb3Jlb3ZlciwgZm9yIGVpZ2h0IGhpZ2gtcXVhbGl0eSB2aXJvcGhhZ2UgZ2Vub21lcywgd2UgY29tcHV0YXRpb25hbGx5IHByZWRpY3RlZCBwdXRhdGl2ZSBldWthcnlvdGljIHZpcnVzIGhvc3RzLiBDb25jbHVzaW9uOiBPdmVyYWxsLCBvdXIgYXBwcm9hY2ggaGFzIGluY3JlYXNlZCB0aGUgbnVtYmVyIG9mIGtub3duIHZpcm9waGFnZSBnZW5vbWVzIGJ5IDEwLWZvbGQgYW5kIHJldmVhbGVkIHBhdHRlcm5zIG9mIGdlbm9tZSBldm9sdXRpb24gYW5kIGdsb2JhbCB2aXJvcGhhZ2UgZGlzdHJpYnV0aW9uLiBXZSBhbnRpY2lwYXRlIHRoYXQgdGhlIGV4cGFuZGVkIGRpdmVyc2l0eSBwcmVzZW50ZWQgaGVyZSB3aWxsIHByb3ZpZGUgdGhlIGJhY2tib25lIGZvciBmdXJ0aGVyIHZpcm9waGFnZSBzdHVkaWVzLiIsImlzc3VlIjoiMSIsInZvbHVtZSI6IjciLCJleHBhbmRlZEpvdXJuYWxUaXRsZSI6Ik1pY3JvYmlvbWUifX1dLCJtYW51YWxPdmVycmlkZSI6eyJpc01hbnVhbGx5T3ZlcnJpZGRlbiI6ZmFsc2UsIm1hbnVhbE92ZXJyaWRlVGV4dCI6IiIsImNpdGVwcm9jVGV4dCI6IihQYWV6LUVzcGlubyBldCBhbC4sIDIwMTkpIn19"/>
            <w:id w:val="-1365749610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7A12C1BF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Paez</w:t>
                </w:r>
                <w:proofErr w:type="spellEnd"/>
                <w:r w:rsidRPr="00752222">
                  <w:t>-Espino et al., 2019)</w:t>
                </w:r>
              </w:p>
            </w:tc>
          </w:sdtContent>
        </w:sdt>
      </w:tr>
      <w:tr w:rsidR="007112D9" w:rsidRPr="00752222" w14:paraId="334D3421" w14:textId="77777777" w:rsidTr="004D5900">
        <w:tc>
          <w:tcPr>
            <w:tcW w:w="3858" w:type="dxa"/>
          </w:tcPr>
          <w:p w14:paraId="552454D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virophage</w:t>
            </w:r>
          </w:p>
        </w:tc>
        <w:tc>
          <w:tcPr>
            <w:tcW w:w="2001" w:type="dxa"/>
          </w:tcPr>
          <w:p w14:paraId="6DD7D51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Virophage_PE47</w:t>
            </w:r>
          </w:p>
        </w:tc>
        <w:tc>
          <w:tcPr>
            <w:tcW w:w="5524" w:type="dxa"/>
          </w:tcPr>
          <w:p w14:paraId="0C17699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3300012984_____Ga0164309_10000286</w:t>
            </w:r>
          </w:p>
        </w:tc>
        <w:sdt>
          <w:sdtPr>
            <w:tag w:val="MENDELEY_CITATION_v3_eyJwcm9wZXJ0aWVzIjp7Im5vdGVJbmRleCI6MH0sImNpdGF0aW9uSUQiOiJNRU5ERUxFWV9DSVRBVElPTl82MzI5OGEyNS00YWNkLTRjMzUtOGJmNC00Y2Q1YWY4ODY0ZWQiLCJpc0VkaXRlZCI6ZmFsc2UsImNpdGF0aW9uSXRlbXMiOlt7ImlkIjoiNjNiMmNhMDAtOWM5OS0zN2VhLTkxMDktMjA0MzI0YThjMTJhIiwiaXNUZW1wb3JhcnkiOmZhbHNlLCJpdGVtRGF0YSI6eyJ0eXBlIjoiYXJ0aWNsZS1qb3VybmFsIiwiaWQiOiI2M2IyY2EwMC05Yzk5LTM3ZWEtOTEwOS0yMDQzMjRhOGMxMmEiLCJ0aXRsZSI6IkRpdmVyc2l0eSwgZXZvbHV0aW9uLCBhbmQgY2xhc3NpZmljYXRpb24gb2Ygdmlyb3BoYWdlcyB1bmNvdmVyZWQgdGhyb3VnaCBnbG9iYWwgbWV0YWdlbm9taWNzIiwiYXV0aG9yIjpbeyJmYW1pbHkiOiJQYWV6LUVzcGlubyIsImdpdmVuIjoiRGF2aWQiLCJwYXJzZS1uYW1lcyI6ZmFsc2UsImRyb3BwaW5nLXBhcnRpY2xlIjoiIiwibm9uLWRyb3BwaW5nLXBhcnRpY2xlIjoiIn0seyJmYW1pbHkiOiJaaG91IiwiZ2l2ZW4iOiJKaW5nbGllIiwicGFyc2UtbmFtZXMiOmZhbHNlLCJkcm9wcGluZy1wYXJ0aWNsZSI6IiIsIm5vbi1kcm9wcGluZy1wYXJ0aWNsZSI6IiJ9LHsiZmFtaWx5IjoiUm91eCIsImdpdmVuIjoiU2ltb24iLCJwYXJzZS1uYW1lcyI6ZmFsc2UsImRyb3BwaW5nLXBhcnRpY2xlIjoiIiwibm9uLWRyb3BwaW5nLXBhcnRpY2xlIjoiIn0seyJmYW1pbHkiOiJOYXlmYWNoIiwiZ2l2ZW4iOiJTdGVwaGVuIiwicGFyc2UtbmFtZXMiOmZhbHNlLCJkcm9wcGluZy1wYXJ0aWNsZSI6IiIsIm5vbi1kcm9wcGluZy1wYXJ0aWNsZSI6IiJ9LHsiZmFtaWx5IjoiUGF2bG9wb3Vsb3MiLCJnaXZlbiI6Ikdlb3JnaW9zIEEuIiwicGFyc2UtbmFtZXMiOmZhbHNlLCJkcm9wcGluZy1wYXJ0aWNsZSI6IiIsIm5vbi1kcm9wcGluZy1wYXJ0aWNsZSI6IiJ9LHsiZmFtaWx5IjoiU2NodWx6IiwiZ2l2ZW4iOiJGcmVkZXJpayIsInBhcnNlLW5hbWVzIjpmYWxzZSwiZHJvcHBpbmctcGFydGljbGUiOiIiLCJub24tZHJvcHBpbmctcGFydGljbGUiOiIifSx7ImZhbWlseSI6Ik1jTWFob24iLCJnaXZlbiI6IkthdGhlcmluZSBELiIsInBhcnNlLW5hbWVzIjpmYWxzZSwiZHJvcHBpbmctcGFydGljbGUiOiIiLCJub24tZHJvcHBpbmctcGFydGljbGUiOiIifSx7ImZhbWlseSI6IldhbHNoIiwiZ2l2ZW4iOiJEYXZpZCIsInBhcnNlLW5hbWVzIjpmYWxzZSwiZHJvcHBpbmctcGFydGljbGUiOiIiLCJub24tZHJvcHBpbmctcGFydGljbGUiOiIifSx7ImZhbWlseSI6IldveWtlIiwiZ2l2ZW4iOiJUYW5qYSIsInBhcnNlLW5hbWVzIjpmYWxzZSwiZHJvcHBpbmctcGFydGljbGUiOiIiLCJub24tZHJvcHBpbmctcGFydGljbGUiOiIifSx7ImZhbWlseSI6Ikl2YW5vdmEiLCJnaXZlbiI6Ik5hdGFsaWEgTi4iLCJwYXJzZS1uYW1lcyI6ZmFsc2UsImRyb3BwaW5nLXBhcnRpY2xlIjoiIiwibm9uLWRyb3BwaW5nLXBhcnRpY2xlIjoiIn0seyJmYW1pbHkiOiJFbG9lLUZhZHJvc2giLCJnaXZlbiI6IkVtaWxleSBBLiIsInBhcnNlLW5hbWVzIjpmYWxzZSwiZHJvcHBpbmctcGFydGljbGUiOiIiLCJub24tZHJvcHBpbmctcGFydGljbGUiOiIifSx7ImZhbWlseSI6IlRyaW5nZSIsImdpdmVuIjoiU3VzYW5uYWggRy4iLCJwYXJzZS1uYW1lcyI6ZmFsc2UsImRyb3BwaW5nLXBhcnRpY2xlIjoiIiwibm9uLWRyb3BwaW5nLXBhcnRpY2xlIjoiIn0seyJmYW1pbHkiOiJLeXJwaWRlcyIsImdpdmVuIjoiTmlrb3MgQy4iLCJwYXJzZS1uYW1lcyI6ZmFsc2UsImRyb3BwaW5nLXBhcnRpY2xlIjoiIiwibm9uLWRyb3BwaW5nLXBhcnRpY2xlIjoiIn1dLCJjb250YWluZXItdGl0bGUiOiJNaWNyb2Jpb21lIiwiRE9JIjoiMTAuMTE4Ni9zNDAxNjgtMDE5LTA3NjgtNSIsIklTU04iOiIyMDQ5MjYxOCIsImlzc3VlZCI6eyJkYXRlLXBhcnRzIjpbWzIwMTldXX0sImFic3RyYWN0IjoiQmFja2dyb3VuZDogVmlyb3BoYWdlcyBhcmUgc21hbGwgdmlydXNlcyB3aXRoIGRvdWJsZS1zdHJhbmRlZCBETkEgZ2Vub21lcyB0aGF0IHJlcGxpY2F0ZSBhbG9uZyB3aXRoIGdpYW50IHZpcnVzZXMgYW5kIGNvLWluZmVjdCBldWthcnlvdGljIGNlbGxzLiBEdWUgdG8gdGhlIHBhdWNpdHkgb2Ygdmlyb3BoYWdlIHJlZmVyZW5jZSBnZW5vbWVzLCBhIGNvbGxlY3RpdmUgdW5kZXJzdGFuZGluZyBvZiB0aGUgZ2xvYmFsIHZpcm9waGFnZSBkaXZlcnNpdHksIGRpc3RyaWJ1dGlvbiwgYW5kIGV2b2x1dGlvbiBpcyBsYWNraW5nLiBSZXN1bHRzOiBIZXJlIHdlIHNjcmVlbmVkIGEgcHVibGljIGNvbGxlY3Rpb24gb2Ygb3ZlciAxNCwwMDAgbWV0YWdlbm9tZXMgdXNpbmcgdGhlIHZpcm9waGFnZS1zcGVjaWZpYyBtYWpvciBjYXBzaWQgcHJvdGVpbiAoTUNQKSBhcyBcImJhaXQuXCIgV2UgaWRlbnRpZmllZCA0NCwyMjEgYXNzZW1ibGVkIHZpcm9waGFnZSBzZXF1ZW5jZXMsIG9mIHdoaWNoIDMyOCByZXByZXNlbnQgaGlnaC1xdWFsaXR5IChjb21wbGV0ZSBvciBuZWFyLWNvbXBsZXRlKSBnZW5vbWVzIGZyb20gZGl2ZXJzZSBoYWJpdGF0cyBpbmNsdWRpbmcgdGhlIGh1bWFuIGd1dCwgcGxhbnQgcmhpem9zcGhlcmUsIGFuZCB0ZXJyZXN0cmlhbCBzdWJzdXJmYWNlLiBDb21wYXJhdGl2ZSBnZW5vbWljIGFuYWx5c2lzIGNvbmZpcm1lZCB0aGUgcHJlc2VuY2Ugb2YgZm91ciBjb3JlIGdlbmVzIGluIGEgY29uc2VydmVkIGJsb2NrLiBXZSB1c2VkIHRoZXNlIGdlbmVzIHRvIGVzdGFibGlzaCBhIHJldmlzZWQgdmlyb3BoYWdlIGNsYXNzaWZpY2F0aW9uIGluY2x1ZGluZyAyNyBjbGFkZXMgd2l0aCBjb25zaXN0ZW50IGdlbm9tZSBsZW5ndGgsIGdlbmUgY29udGVudCwgYW5kIGhhYml0YXQgZGlzdHJpYnV0aW9uLiBNb3Jlb3ZlciwgZm9yIGVpZ2h0IGhpZ2gtcXVhbGl0eSB2aXJvcGhhZ2UgZ2Vub21lcywgd2UgY29tcHV0YXRpb25hbGx5IHByZWRpY3RlZCBwdXRhdGl2ZSBldWthcnlvdGljIHZpcnVzIGhvc3RzLiBDb25jbHVzaW9uOiBPdmVyYWxsLCBvdXIgYXBwcm9hY2ggaGFzIGluY3JlYXNlZCB0aGUgbnVtYmVyIG9mIGtub3duIHZpcm9waGFnZSBnZW5vbWVzIGJ5IDEwLWZvbGQgYW5kIHJldmVhbGVkIHBhdHRlcm5zIG9mIGdlbm9tZSBldm9sdXRpb24gYW5kIGdsb2JhbCB2aXJvcGhhZ2UgZGlzdHJpYnV0aW9uLiBXZSBhbnRpY2lwYXRlIHRoYXQgdGhlIGV4cGFuZGVkIGRpdmVyc2l0eSBwcmVzZW50ZWQgaGVyZSB3aWxsIHByb3ZpZGUgdGhlIGJhY2tib25lIGZvciBmdXJ0aGVyIHZpcm9waGFnZSBzdHVkaWVzLiIsImlzc3VlIjoiMSIsInZvbHVtZSI6IjciLCJleHBhbmRlZEpvdXJuYWxUaXRsZSI6Ik1pY3JvYmlvbWUifX1dLCJtYW51YWxPdmVycmlkZSI6eyJpc01hbnVhbGx5T3ZlcnJpZGRlbiI6ZmFsc2UsIm1hbnVhbE92ZXJyaWRlVGV4dCI6IiIsImNpdGVwcm9jVGV4dCI6IihQYWV6LUVzcGlubyBldCBhbC4sIDIwMTkpIn19"/>
            <w:id w:val="1022059455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7939A3C8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Paez</w:t>
                </w:r>
                <w:proofErr w:type="spellEnd"/>
                <w:r w:rsidRPr="00752222">
                  <w:t>-Espino et al., 2019)</w:t>
                </w:r>
              </w:p>
            </w:tc>
          </w:sdtContent>
        </w:sdt>
      </w:tr>
      <w:tr w:rsidR="007112D9" w:rsidRPr="00752222" w14:paraId="0D43B959" w14:textId="77777777" w:rsidTr="004D5900">
        <w:tc>
          <w:tcPr>
            <w:tcW w:w="3858" w:type="dxa"/>
          </w:tcPr>
          <w:p w14:paraId="33D5B53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virophage</w:t>
            </w:r>
          </w:p>
        </w:tc>
        <w:tc>
          <w:tcPr>
            <w:tcW w:w="2001" w:type="dxa"/>
          </w:tcPr>
          <w:p w14:paraId="2896206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Virophage_PE169</w:t>
            </w:r>
          </w:p>
        </w:tc>
        <w:tc>
          <w:tcPr>
            <w:tcW w:w="5524" w:type="dxa"/>
          </w:tcPr>
          <w:p w14:paraId="2264E67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3300009154_____Ga0114963_10000678</w:t>
            </w:r>
          </w:p>
        </w:tc>
        <w:sdt>
          <w:sdtPr>
            <w:tag w:val="MENDELEY_CITATION_v3_eyJwcm9wZXJ0aWVzIjp7Im5vdGVJbmRleCI6MH0sImNpdGF0aW9uSUQiOiJNRU5ERUxFWV9DSVRBVElPTl8xOGIxOGJjOC1lNzY4LTQ0MDktOTdmZC03ZjcxNWI2NjdlZGUiLCJpc0VkaXRlZCI6ZmFsc2UsImNpdGF0aW9uSXRlbXMiOlt7ImlkIjoiNjNiMmNhMDAtOWM5OS0zN2VhLTkxMDktMjA0MzI0YThjMTJhIiwiaXNUZW1wb3JhcnkiOmZhbHNlLCJpdGVtRGF0YSI6eyJ0eXBlIjoiYXJ0aWNsZS1qb3VybmFsIiwiaWQiOiI2M2IyY2EwMC05Yzk5LTM3ZWEtOTEwOS0yMDQzMjRhOGMxMmEiLCJ0aXRsZSI6IkRpdmVyc2l0eSwgZXZvbHV0aW9uLCBhbmQgY2xhc3NpZmljYXRpb24gb2Ygdmlyb3BoYWdlcyB1bmNvdmVyZWQgdGhyb3VnaCBnbG9iYWwgbWV0YWdlbm9taWNzIiwiYXV0aG9yIjpbeyJmYW1pbHkiOiJQYWV6LUVzcGlubyIsImdpdmVuIjoiRGF2aWQiLCJwYXJzZS1uYW1lcyI6ZmFsc2UsImRyb3BwaW5nLXBhcnRpY2xlIjoiIiwibm9uLWRyb3BwaW5nLXBhcnRpY2xlIjoiIn0seyJmYW1pbHkiOiJaaG91IiwiZ2l2ZW4iOiJKaW5nbGllIiwicGFyc2UtbmFtZXMiOmZhbHNlLCJkcm9wcGluZy1wYXJ0aWNsZSI6IiIsIm5vbi1kcm9wcGluZy1wYXJ0aWNsZSI6IiJ9LHsiZmFtaWx5IjoiUm91eCIsImdpdmVuIjoiU2ltb24iLCJwYXJzZS1uYW1lcyI6ZmFsc2UsImRyb3BwaW5nLXBhcnRpY2xlIjoiIiwibm9uLWRyb3BwaW5nLXBhcnRpY2xlIjoiIn0seyJmYW1pbHkiOiJOYXlmYWNoIiwiZ2l2ZW4iOiJTdGVwaGVuIiwicGFyc2UtbmFtZXMiOmZhbHNlLCJkcm9wcGluZy1wYXJ0aWNsZSI6IiIsIm5vbi1kcm9wcGluZy1wYXJ0aWNsZSI6IiJ9LHsiZmFtaWx5IjoiUGF2bG9wb3Vsb3MiLCJnaXZlbiI6Ikdlb3JnaW9zIEEuIiwicGFyc2UtbmFtZXMiOmZhbHNlLCJkcm9wcGluZy1wYXJ0aWNsZSI6IiIsIm5vbi1kcm9wcGluZy1wYXJ0aWNsZSI6IiJ9LHsiZmFtaWx5IjoiU2NodWx6IiwiZ2l2ZW4iOiJGcmVkZXJpayIsInBhcnNlLW5hbWVzIjpmYWxzZSwiZHJvcHBpbmctcGFydGljbGUiOiIiLCJub24tZHJvcHBpbmctcGFydGljbGUiOiIifSx7ImZhbWlseSI6Ik1jTWFob24iLCJnaXZlbiI6IkthdGhlcmluZSBELiIsInBhcnNlLW5hbWVzIjpmYWxzZSwiZHJvcHBpbmctcGFydGljbGUiOiIiLCJub24tZHJvcHBpbmctcGFydGljbGUiOiIifSx7ImZhbWlseSI6IldhbHNoIiwiZ2l2ZW4iOiJEYXZpZCIsInBhcnNlLW5hbWVzIjpmYWxzZSwiZHJvcHBpbmctcGFydGljbGUiOiIiLCJub24tZHJvcHBpbmctcGFydGljbGUiOiIifSx7ImZhbWlseSI6IldveWtlIiwiZ2l2ZW4iOiJUYW5qYSIsInBhcnNlLW5hbWVzIjpmYWxzZSwiZHJvcHBpbmctcGFydGljbGUiOiIiLCJub24tZHJvcHBpbmctcGFydGljbGUiOiIifSx7ImZhbWlseSI6Ikl2YW5vdmEiLCJnaXZlbiI6Ik5hdGFsaWEgTi4iLCJwYXJzZS1uYW1lcyI6ZmFsc2UsImRyb3BwaW5nLXBhcnRpY2xlIjoiIiwibm9uLWRyb3BwaW5nLXBhcnRpY2xlIjoiIn0seyJmYW1pbHkiOiJFbG9lLUZhZHJvc2giLCJnaXZlbiI6IkVtaWxleSBBLiIsInBhcnNlLW5hbWVzIjpmYWxzZSwiZHJvcHBpbmctcGFydGljbGUiOiIiLCJub24tZHJvcHBpbmctcGFydGljbGUiOiIifSx7ImZhbWlseSI6IlRyaW5nZSIsImdpdmVuIjoiU3VzYW5uYWggRy4iLCJwYXJzZS1uYW1lcyI6ZmFsc2UsImRyb3BwaW5nLXBhcnRpY2xlIjoiIiwibm9uLWRyb3BwaW5nLXBhcnRpY2xlIjoiIn0seyJmYW1pbHkiOiJLeXJwaWRlcyIsImdpdmVuIjoiTmlrb3MgQy4iLCJwYXJzZS1uYW1lcyI6ZmFsc2UsImRyb3BwaW5nLXBhcnRpY2xlIjoiIiwibm9uLWRyb3BwaW5nLXBhcnRpY2xlIjoiIn1dLCJjb250YWluZXItdGl0bGUiOiJNaWNyb2Jpb21lIiwiRE9JIjoiMTAuMTE4Ni9zNDAxNjgtMDE5LTA3NjgtNSIsIklTU04iOiIyMDQ5MjYxOCIsImlzc3VlZCI6eyJkYXRlLXBhcnRzIjpbWzIwMTldXX0sImFic3RyYWN0IjoiQmFja2dyb3VuZDogVmlyb3BoYWdlcyBhcmUgc21hbGwgdmlydXNlcyB3aXRoIGRvdWJsZS1zdHJhbmRlZCBETkEgZ2Vub21lcyB0aGF0IHJlcGxpY2F0ZSBhbG9uZyB3aXRoIGdpYW50IHZpcnVzZXMgYW5kIGNvLWluZmVjdCBldWthcnlvdGljIGNlbGxzLiBEdWUgdG8gdGhlIHBhdWNpdHkgb2Ygdmlyb3BoYWdlIHJlZmVyZW5jZSBnZW5vbWVzLCBhIGNvbGxlY3RpdmUgdW5kZXJzdGFuZGluZyBvZiB0aGUgZ2xvYmFsIHZpcm9waGFnZSBkaXZlcnNpdHksIGRpc3RyaWJ1dGlvbiwgYW5kIGV2b2x1dGlvbiBpcyBsYWNraW5nLiBSZXN1bHRzOiBIZXJlIHdlIHNjcmVlbmVkIGEgcHVibGljIGNvbGxlY3Rpb24gb2Ygb3ZlciAxNCwwMDAgbWV0YWdlbm9tZXMgdXNpbmcgdGhlIHZpcm9waGFnZS1zcGVjaWZpYyBtYWpvciBjYXBzaWQgcHJvdGVpbiAoTUNQKSBhcyBcImJhaXQuXCIgV2UgaWRlbnRpZmllZCA0NCwyMjEgYXNzZW1ibGVkIHZpcm9waGFnZSBzZXF1ZW5jZXMsIG9mIHdoaWNoIDMyOCByZXByZXNlbnQgaGlnaC1xdWFsaXR5IChjb21wbGV0ZSBvciBuZWFyLWNvbXBsZXRlKSBnZW5vbWVzIGZyb20gZGl2ZXJzZSBoYWJpdGF0cyBpbmNsdWRpbmcgdGhlIGh1bWFuIGd1dCwgcGxhbnQgcmhpem9zcGhlcmUsIGFuZCB0ZXJyZXN0cmlhbCBzdWJzdXJmYWNlLiBDb21wYXJhdGl2ZSBnZW5vbWljIGFuYWx5c2lzIGNvbmZpcm1lZCB0aGUgcHJlc2VuY2Ugb2YgZm91ciBjb3JlIGdlbmVzIGluIGEgY29uc2VydmVkIGJsb2NrLiBXZSB1c2VkIHRoZXNlIGdlbmVzIHRvIGVzdGFibGlzaCBhIHJldmlzZWQgdmlyb3BoYWdlIGNsYXNzaWZpY2F0aW9uIGluY2x1ZGluZyAyNyBjbGFkZXMgd2l0aCBjb25zaXN0ZW50IGdlbm9tZSBsZW5ndGgsIGdlbmUgY29udGVudCwgYW5kIGhhYml0YXQgZGlzdHJpYnV0aW9uLiBNb3Jlb3ZlciwgZm9yIGVpZ2h0IGhpZ2gtcXVhbGl0eSB2aXJvcGhhZ2UgZ2Vub21lcywgd2UgY29tcHV0YXRpb25hbGx5IHByZWRpY3RlZCBwdXRhdGl2ZSBldWthcnlvdGljIHZpcnVzIGhvc3RzLiBDb25jbHVzaW9uOiBPdmVyYWxsLCBvdXIgYXBwcm9hY2ggaGFzIGluY3JlYXNlZCB0aGUgbnVtYmVyIG9mIGtub3duIHZpcm9waGFnZSBnZW5vbWVzIGJ5IDEwLWZvbGQgYW5kIHJldmVhbGVkIHBhdHRlcm5zIG9mIGdlbm9tZSBldm9sdXRpb24gYW5kIGdsb2JhbCB2aXJvcGhhZ2UgZGlzdHJpYnV0aW9uLiBXZSBhbnRpY2lwYXRlIHRoYXQgdGhlIGV4cGFuZGVkIGRpdmVyc2l0eSBwcmVzZW50ZWQgaGVyZSB3aWxsIHByb3ZpZGUgdGhlIGJhY2tib25lIGZvciBmdXJ0aGVyIHZpcm9waGFnZSBzdHVkaWVzLiIsImlzc3VlIjoiMSIsInZvbHVtZSI6IjciLCJleHBhbmRlZEpvdXJuYWxUaXRsZSI6Ik1pY3JvYmlvbWUifX1dLCJtYW51YWxPdmVycmlkZSI6eyJjaXRlcHJvY1RleHQiOiIoUGFlei1Fc3Bpbm8gZXQgYWwuLCAyMDE5KSIsIm1hbnVhbE92ZXJyaWRlVGV4dCI6IiIsImlzTWFudWFsbHlPdmVycmlkZGVuIjpmYWxzZX19"/>
            <w:id w:val="1868090549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13E9D958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Paez</w:t>
                </w:r>
                <w:proofErr w:type="spellEnd"/>
                <w:r w:rsidRPr="00752222">
                  <w:t>-Espino et al., 2019)</w:t>
                </w:r>
              </w:p>
            </w:tc>
          </w:sdtContent>
        </w:sdt>
      </w:tr>
      <w:tr w:rsidR="007112D9" w:rsidRPr="00752222" w14:paraId="030EFB51" w14:textId="77777777" w:rsidTr="004D5900">
        <w:tc>
          <w:tcPr>
            <w:tcW w:w="3858" w:type="dxa"/>
          </w:tcPr>
          <w:p w14:paraId="7A2A3D8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virophage</w:t>
            </w:r>
          </w:p>
        </w:tc>
        <w:tc>
          <w:tcPr>
            <w:tcW w:w="2001" w:type="dxa"/>
          </w:tcPr>
          <w:p w14:paraId="41877F1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Virophage_PE184</w:t>
            </w:r>
          </w:p>
        </w:tc>
        <w:tc>
          <w:tcPr>
            <w:tcW w:w="5524" w:type="dxa"/>
          </w:tcPr>
          <w:p w14:paraId="0622A857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3300007609_____Ga0102945_1000484</w:t>
            </w:r>
          </w:p>
        </w:tc>
        <w:sdt>
          <w:sdtPr>
            <w:tag w:val="MENDELEY_CITATION_v3_eyJwcm9wZXJ0aWVzIjp7Im5vdGVJbmRleCI6MH0sImNpdGF0aW9uSUQiOiJNRU5ERUxFWV9DSVRBVElPTl9jNDYzMmFlMC03YWU3LTQ2OTktOGU5MC05NWZjMDUyNzY5YjciLCJpc0VkaXRlZCI6ZmFsc2UsImNpdGF0aW9uSXRlbXMiOlt7ImlkIjoiNjNiMmNhMDAtOWM5OS0zN2VhLTkxMDktMjA0MzI0YThjMTJhIiwiaXNUZW1wb3JhcnkiOmZhbHNlLCJpdGVtRGF0YSI6eyJ0eXBlIjoiYXJ0aWNsZS1qb3VybmFsIiwiaWQiOiI2M2IyY2EwMC05Yzk5LTM3ZWEtOTEwOS0yMDQzMjRhOGMxMmEiLCJ0aXRsZSI6IkRpdmVyc2l0eSwgZXZvbHV0aW9uLCBhbmQgY2xhc3NpZmljYXRpb24gb2Ygdmlyb3BoYWdlcyB1bmNvdmVyZWQgdGhyb3VnaCBnbG9iYWwgbWV0YWdlbm9taWNzIiwiYXV0aG9yIjpbeyJmYW1pbHkiOiJQYWV6LUVzcGlubyIsImdpdmVuIjoiRGF2aWQiLCJwYXJzZS1uYW1lcyI6ZmFsc2UsImRyb3BwaW5nLXBhcnRpY2xlIjoiIiwibm9uLWRyb3BwaW5nLXBhcnRpY2xlIjoiIn0seyJmYW1pbHkiOiJaaG91IiwiZ2l2ZW4iOiJKaW5nbGllIiwicGFyc2UtbmFtZXMiOmZhbHNlLCJkcm9wcGluZy1wYXJ0aWNsZSI6IiIsIm5vbi1kcm9wcGluZy1wYXJ0aWNsZSI6IiJ9LHsiZmFtaWx5IjoiUm91eCIsImdpdmVuIjoiU2ltb24iLCJwYXJzZS1uYW1lcyI6ZmFsc2UsImRyb3BwaW5nLXBhcnRpY2xlIjoiIiwibm9uLWRyb3BwaW5nLXBhcnRpY2xlIjoiIn0seyJmYW1pbHkiOiJOYXlmYWNoIiwiZ2l2ZW4iOiJTdGVwaGVuIiwicGFyc2UtbmFtZXMiOmZhbHNlLCJkcm9wcGluZy1wYXJ0aWNsZSI6IiIsIm5vbi1kcm9wcGluZy1wYXJ0aWNsZSI6IiJ9LHsiZmFtaWx5IjoiUGF2bG9wb3Vsb3MiLCJnaXZlbiI6Ikdlb3JnaW9zIEEuIiwicGFyc2UtbmFtZXMiOmZhbHNlLCJkcm9wcGluZy1wYXJ0aWNsZSI6IiIsIm5vbi1kcm9wcGluZy1wYXJ0aWNsZSI6IiJ9LHsiZmFtaWx5IjoiU2NodWx6IiwiZ2l2ZW4iOiJGcmVkZXJpayIsInBhcnNlLW5hbWVzIjpmYWxzZSwiZHJvcHBpbmctcGFydGljbGUiOiIiLCJub24tZHJvcHBpbmctcGFydGljbGUiOiIifSx7ImZhbWlseSI6Ik1jTWFob24iLCJnaXZlbiI6IkthdGhlcmluZSBELiIsInBhcnNlLW5hbWVzIjpmYWxzZSwiZHJvcHBpbmctcGFydGljbGUiOiIiLCJub24tZHJvcHBpbmctcGFydGljbGUiOiIifSx7ImZhbWlseSI6IldhbHNoIiwiZ2l2ZW4iOiJEYXZpZCIsInBhcnNlLW5hbWVzIjpmYWxzZSwiZHJvcHBpbmctcGFydGljbGUiOiIiLCJub24tZHJvcHBpbmctcGFydGljbGUiOiIifSx7ImZhbWlseSI6IldveWtlIiwiZ2l2ZW4iOiJUYW5qYSIsInBhcnNlLW5hbWVzIjpmYWxzZSwiZHJvcHBpbmctcGFydGljbGUiOiIiLCJub24tZHJvcHBpbmctcGFydGljbGUiOiIifSx7ImZhbWlseSI6Ikl2YW5vdmEiLCJnaXZlbiI6Ik5hdGFsaWEgTi4iLCJwYXJzZS1uYW1lcyI6ZmFsc2UsImRyb3BwaW5nLXBhcnRpY2xlIjoiIiwibm9uLWRyb3BwaW5nLXBhcnRpY2xlIjoiIn0seyJmYW1pbHkiOiJFbG9lLUZhZHJvc2giLCJnaXZlbiI6IkVtaWxleSBBLiIsInBhcnNlLW5hbWVzIjpmYWxzZSwiZHJvcHBpbmctcGFydGljbGUiOiIiLCJub24tZHJvcHBpbmctcGFydGljbGUiOiIifSx7ImZhbWlseSI6IlRyaW5nZSIsImdpdmVuIjoiU3VzYW5uYWggRy4iLCJwYXJzZS1uYW1lcyI6ZmFsc2UsImRyb3BwaW5nLXBhcnRpY2xlIjoiIiwibm9uLWRyb3BwaW5nLXBhcnRpY2xlIjoiIn0seyJmYW1pbHkiOiJLeXJwaWRlcyIsImdpdmVuIjoiTmlrb3MgQy4iLCJwYXJzZS1uYW1lcyI6ZmFsc2UsImRyb3BwaW5nLXBhcnRpY2xlIjoiIiwibm9uLWRyb3BwaW5nLXBhcnRpY2xlIjoiIn1dLCJjb250YWluZXItdGl0bGUiOiJNaWNyb2Jpb21lIiwiRE9JIjoiMTAuMTE4Ni9zNDAxNjgtMDE5LTA3NjgtNSIsIklTU04iOiIyMDQ5MjYxOCIsImlzc3VlZCI6eyJkYXRlLXBhcnRzIjpbWzIwMTldXX0sImFic3RyYWN0IjoiQmFja2dyb3VuZDogVmlyb3BoYWdlcyBhcmUgc21hbGwgdmlydXNlcyB3aXRoIGRvdWJsZS1zdHJhbmRlZCBETkEgZ2Vub21lcyB0aGF0IHJlcGxpY2F0ZSBhbG9uZyB3aXRoIGdpYW50IHZpcnVzZXMgYW5kIGNvLWluZmVjdCBldWthcnlvdGljIGNlbGxzLiBEdWUgdG8gdGhlIHBhdWNpdHkgb2Ygdmlyb3BoYWdlIHJlZmVyZW5jZSBnZW5vbWVzLCBhIGNvbGxlY3RpdmUgdW5kZXJzdGFuZGluZyBvZiB0aGUgZ2xvYmFsIHZpcm9waGFnZSBkaXZlcnNpdHksIGRpc3RyaWJ1dGlvbiwgYW5kIGV2b2x1dGlvbiBpcyBsYWNraW5nLiBSZXN1bHRzOiBIZXJlIHdlIHNjcmVlbmVkIGEgcHVibGljIGNvbGxlY3Rpb24gb2Ygb3ZlciAxNCwwMDAgbWV0YWdlbm9tZXMgdXNpbmcgdGhlIHZpcm9waGFnZS1zcGVjaWZpYyBtYWpvciBjYXBzaWQgcHJvdGVpbiAoTUNQKSBhcyBcImJhaXQuXCIgV2UgaWRlbnRpZmllZCA0NCwyMjEgYXNzZW1ibGVkIHZpcm9waGFnZSBzZXF1ZW5jZXMsIG9mIHdoaWNoIDMyOCByZXByZXNlbnQgaGlnaC1xdWFsaXR5IChjb21wbGV0ZSBvciBuZWFyLWNvbXBsZXRlKSBnZW5vbWVzIGZyb20gZGl2ZXJzZSBoYWJpdGF0cyBpbmNsdWRpbmcgdGhlIGh1bWFuIGd1dCwgcGxhbnQgcmhpem9zcGhlcmUsIGFuZCB0ZXJyZXN0cmlhbCBzdWJzdXJmYWNlLiBDb21wYXJhdGl2ZSBnZW5vbWljIGFuYWx5c2lzIGNvbmZpcm1lZCB0aGUgcHJlc2VuY2Ugb2YgZm91ciBjb3JlIGdlbmVzIGluIGEgY29uc2VydmVkIGJsb2NrLiBXZSB1c2VkIHRoZXNlIGdlbmVzIHRvIGVzdGFibGlzaCBhIHJldmlzZWQgdmlyb3BoYWdlIGNsYXNzaWZpY2F0aW9uIGluY2x1ZGluZyAyNyBjbGFkZXMgd2l0aCBjb25zaXN0ZW50IGdlbm9tZSBsZW5ndGgsIGdlbmUgY29udGVudCwgYW5kIGhhYml0YXQgZGlzdHJpYnV0aW9uLiBNb3Jlb3ZlciwgZm9yIGVpZ2h0IGhpZ2gtcXVhbGl0eSB2aXJvcGhhZ2UgZ2Vub21lcywgd2UgY29tcHV0YXRpb25hbGx5IHByZWRpY3RlZCBwdXRhdGl2ZSBldWthcnlvdGljIHZpcnVzIGhvc3RzLiBDb25jbHVzaW9uOiBPdmVyYWxsLCBvdXIgYXBwcm9hY2ggaGFzIGluY3JlYXNlZCB0aGUgbnVtYmVyIG9mIGtub3duIHZpcm9waGFnZSBnZW5vbWVzIGJ5IDEwLWZvbGQgYW5kIHJldmVhbGVkIHBhdHRlcm5zIG9mIGdlbm9tZSBldm9sdXRpb24gYW5kIGdsb2JhbCB2aXJvcGhhZ2UgZGlzdHJpYnV0aW9uLiBXZSBhbnRpY2lwYXRlIHRoYXQgdGhlIGV4cGFuZGVkIGRpdmVyc2l0eSBwcmVzZW50ZWQgaGVyZSB3aWxsIHByb3ZpZGUgdGhlIGJhY2tib25lIGZvciBmdXJ0aGVyIHZpcm9waGFnZSBzdHVkaWVzLiIsImlzc3VlIjoiMSIsInZvbHVtZSI6IjciLCJleHBhbmRlZEpvdXJuYWxUaXRsZSI6Ik1pY3JvYmlvbWUifX1dLCJtYW51YWxPdmVycmlkZSI6eyJpc01hbnVhbGx5T3ZlcnJpZGRlbiI6ZmFsc2UsIm1hbnVhbE92ZXJyaWRlVGV4dCI6IiIsImNpdGVwcm9jVGV4dCI6IihQYWV6LUVzcGlubyBldCBhbC4sIDIwMTkpIn19"/>
            <w:id w:val="-737469179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7AA0BA10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</w:t>
                </w:r>
                <w:proofErr w:type="spellStart"/>
                <w:r w:rsidRPr="00752222">
                  <w:t>Paez</w:t>
                </w:r>
                <w:proofErr w:type="spellEnd"/>
                <w:r w:rsidRPr="00752222">
                  <w:t>-Espino et al., 2019)</w:t>
                </w:r>
              </w:p>
            </w:tc>
          </w:sdtContent>
        </w:sdt>
      </w:tr>
      <w:tr w:rsidR="007112D9" w:rsidRPr="00752222" w14:paraId="6BFE3E48" w14:textId="77777777" w:rsidTr="004D5900">
        <w:tc>
          <w:tcPr>
            <w:tcW w:w="3858" w:type="dxa"/>
          </w:tcPr>
          <w:p w14:paraId="70CBFD8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etagenomic virophage</w:t>
            </w:r>
          </w:p>
        </w:tc>
        <w:tc>
          <w:tcPr>
            <w:tcW w:w="2001" w:type="dxa"/>
          </w:tcPr>
          <w:p w14:paraId="5CC94F13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Virophage_Roux27</w:t>
            </w:r>
          </w:p>
        </w:tc>
        <w:tc>
          <w:tcPr>
            <w:tcW w:w="5524" w:type="dxa"/>
          </w:tcPr>
          <w:p w14:paraId="31EB7D9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TBH_10005622</w:t>
            </w:r>
          </w:p>
        </w:tc>
        <w:sdt>
          <w:sdtPr>
            <w:tag w:val="MENDELEY_CITATION_v3_eyJwcm9wZXJ0aWVzIjp7Im5vdGVJbmRleCI6MH0sImNpdGF0aW9uSUQiOiJNRU5ERUxFWV9DSVRBVElPTl84ZTUxYTM3OC1mMjgzLTQ1MWEtYjIzZi1jMGZkN2Y4MDk1YTMiLCJpc0VkaXRlZCI6ZmFsc2UsImNpdGF0aW9uSXRlbXMiOlt7ImlkIjoiNTgxZTczNzktOTg1Yy0zNDQwLTg3ZDQtYTBmY2JlYTBmYWMzIiwiaXNUZW1wb3JhcnkiOmZhbHNlLCJpdGVtRGF0YSI6eyJ0eXBlIjoiYXJ0aWNsZS1qb3VybmFsIiwiaWQiOiI1ODFlNzM3OS05ODVjLTM0NDAtODdkNC1hMGZjYmVhMGZhYzMiLCJ0aXRsZSI6IkVjb2dlbm9taWNzIG9mIHZpcm9waGFnZXMgYW5kIHRoZWlyIGdpYW50IHZpcnVzIGhvc3RzIGFzc2Vzc2VkIHRocm91Z2ggdGltZSBzZXJpZXMgbWV0YWdlbm9taWNzIiwiYXV0aG9yIjpbeyJmYW1pbHkiOiJSb3V4IiwiZ2l2ZW4iOiJTaW1vbiIsInBhcnNlLW5hbWVzIjpmYWxzZSwiZHJvcHBpbmctcGFydGljbGUiOiIiLCJub24tZHJvcHBpbmctcGFydGljbGUiOiIifSx7ImZhbWlseSI6IkNoYW4iLCJnaXZlbiI6Ikxlb25nIEtlYXQiLCJwYXJzZS1uYW1lcyI6ZmFsc2UsImRyb3BwaW5nLXBhcnRpY2xlIjoiIiwibm9uLWRyb3BwaW5nLXBhcnRpY2xlIjoiIn0seyJmYW1pbHkiOiJFZ2FuIiwiZ2l2ZW4iOiJSb2IiLCJwYXJzZS1uYW1lcyI6ZmFsc2UsImRyb3BwaW5nLXBhcnRpY2xlIjoiIiwibm9uLWRyb3BwaW5nLXBhcnRpY2xlIjoiIn0seyJmYW1pbHkiOiJNYWxtc3Ryb20iLCJnaXZlbiI6IlJleCBSLiIsInBhcnNlLW5hbWVzIjpmYWxzZSwiZHJvcHBpbmctcGFydGljbGUiOiIiLCJub24tZHJvcHBpbmctcGFydGljbGUiOiIifSx7ImZhbWlseSI6Ik1jTWFob24iLCJnaXZlbiI6IkthdGhlcmluZSBELiIsInBhcnNlLW5hbWVzIjpmYWxzZSwiZHJvcHBpbmctcGFydGljbGUiOiIiLCJub24tZHJvcHBpbmctcGFydGljbGUiOiIifSx7ImZhbWlseSI6IlN1bGxpdmFuIiwiZ2l2ZW4iOiJNYXR0aGV3IEIuIiwicGFyc2UtbmFtZXMiOmZhbHNlLCJkcm9wcGluZy1wYXJ0aWNsZSI6IiIsIm5vbi1kcm9wcGluZy1wYXJ0aWNsZSI6IiJ9XSwiY29udGFpbmVyLXRpdGxlIjoiTmF0dXJlIENvbW11bmljYXRpb25zIiwiRE9JIjoiMTAuMTAzOC9zNDE0NjctMDE3LTAxMDg2LTIiLCJJU1NOIjoiMjA0MTE3MjMiLCJVUkwiOiJodHRwOi8vZHguZG9pLm9yZy8xMC4xMDM4L3M0MTQ2Ny0wMTctMDEwODYtMiIsImlzc3VlZCI6eyJkYXRlLXBhcnRzIjpbWzIwMTddXX0sImFic3RyYWN0IjoiVmlyb3BoYWdlcyBhcmUgc21hbGwgdmlydXNlcyB0aGF0IGNvLWluZmVjdCBldWthcnlvdGljIGNlbGxzIGFsb25nc2lkZSBnaWFudCB2aXJ1c2VzIChNaW1pdmlyaWRhZSkgYW5kIGhpamFjayB0aGVpciBtYWNoaW5lcnkgdG8gcmVwbGljYXRlLiBXaGlsZSB0d28gdHlwZXMgb2Ygdmlyb3BoYWdlcyBoYXZlIGJlZW4gaXNvbGF0ZWQsIHRoZWlyIGdlbm9taWMgZGl2ZXJzaXR5IGFuZCBlY29sb2d5IHJlbWFpbiBsYXJnZWx5IHVua25vd24uIEhlcmUgd2UgdXNlIHRpbWUgc2VyaWVzIG1ldGFnZW5vbWljcyB0byBpZGVudGlmeSBhbmQgc3R1ZHkgdGhlIGR5bmFtaWNzIG9mIDI1IHVuY3VsdGl2YXRlZCB2aXJvcGhhZ2UgcG9wdWxhdGlvbnMsIDE3IG9mIHdoaWNoIHJlcHJlc2VudGVkIGJ5IGNvbXBsZXRlIG9yIG5lYXItY29tcGxldGUgZ2Vub21lcywgaW4gdHdvIE5vcnRoIEFtZXJpY2FuIGZyZXNod2F0ZXIgbGFrZXMuIFRheG9ub21pYyBhbmFseXNpcyBzdWdnZXN0cyB0aGF0IHRoZXNlIGZyZXNod2F0ZXIgdmlyb3BoYWdlcyByZXByZXNlbnQgYXQgbGVhc3QgdGhyZWUgbmV3IGNhbmRpZGF0ZSBnZW5lcmEuIEVjb2xvZ2ljYWxseSwgdmlyb3BoYWdlIHBvcHVsYXRpb25zIGFyZSByZXBlYXRlZGx5IGRldGVjdGVkIG92ZXIgeWVhcnMgYW5kIGV2b2x1dGlvbmFyeSBzdGFibGUsIHlldCB0aGVpciBkaXN0aW5jdCBhYnVuZGFuY2UgcHJvZmlsZXMgYW5kIGdlbmUgY29udGVudCBzdWdnZXN0IHRoYXQgdmlyb3BoYWdlIGdlbmVyYSBvY2N1cHkgZGlmZmVyZW50IGVjb2xvZ2ljYWwgbmljaGVzLiBDby1vY2N1cnJlbmNlIGFuYWx5c2VzIHJldmVhbCAxMSB2aXJvcGhhZ2VzIHN0cm9uZ2x5IGFzc29jaWF0ZWQgd2l0aCB1bmN1bHRpdmF0ZWQgTWltaXZpcmlkYWUsIGFuZCB0aHJlZSBhc3NvY2lhdGVkIHdpdGggZXVrYXJ5b3RlcyBhbW9uZyB0aGUgRGlub3BoeWNlYWUsIFJoaXphcmlhLCBBbHZlb2xhdGEsIGFuZCBDcnlwdG9waHljZWFlIGdyb3Vwcy4gVG9nZXRoZXIsIHRoZXNlIGZpbmRpbmdzIHNpZ25pZmljYW50bHkgYXVnbWVudCB2aXJvcGhhZ2UgZGF0YWJhc2VzLCBoZWxwIHJlZmluZSB2aXJvcGhhZ2UgdGF4b25vbXksIGFuZCBlc3RhYmxpc2ggYmFzZWxpbmUgZWNvbG9naWNhbCBoeXBvdGhlc2VzIGFuZCB0b29scyB0byBzdHVkeSB2aXJvcGhhZ2VzIGluIG5hdHVyZS4iLCJwdWJsaXNoZXIiOiJTcHJpbmdlciBVUyIsImlzc3VlIjoiMSIsInZvbHVtZSI6IjgiLCJleHBhbmRlZEpvdXJuYWxUaXRsZSI6Ik5hdHVyZSBDb21tdW5pY2F0aW9ucyJ9fV0sIm1hbnVhbE92ZXJyaWRlIjp7ImlzTWFudWFsbHlPdmVycmlkZGVuIjpmYWxzZSwibWFudWFsT3ZlcnJpZGVUZXh0IjoiIiwiY2l0ZXByb2NUZXh0IjoiKFJvdXggZXQgYWwuLCAyMDE3KSJ9fQ=="/>
            <w:id w:val="-465894346"/>
            <w:placeholder>
              <w:docPart w:val="71B30C2CECCFD74396B4B951F0AC6C17"/>
            </w:placeholder>
          </w:sdtPr>
          <w:sdtContent>
            <w:tc>
              <w:tcPr>
                <w:tcW w:w="3213" w:type="dxa"/>
              </w:tcPr>
              <w:p w14:paraId="323D1292" w14:textId="77777777" w:rsidR="007112D9" w:rsidRPr="00752222" w:rsidRDefault="007112D9" w:rsidP="004D5900">
                <w:pPr>
                  <w:spacing w:line="480" w:lineRule="auto"/>
                  <w:jc w:val="both"/>
                </w:pPr>
                <w:r w:rsidRPr="00752222">
                  <w:t>(Roux et al., 2017)</w:t>
                </w:r>
              </w:p>
            </w:tc>
          </w:sdtContent>
        </w:sdt>
      </w:tr>
      <w:tr w:rsidR="007112D9" w:rsidRPr="00752222" w14:paraId="27B695F2" w14:textId="77777777" w:rsidTr="004D5900">
        <w:tc>
          <w:tcPr>
            <w:tcW w:w="3858" w:type="dxa"/>
          </w:tcPr>
          <w:p w14:paraId="13A848C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</w:t>
            </w:r>
            <w:r w:rsidRPr="00752222">
              <w:t xml:space="preserve">-related virus strain Spezl </w:t>
            </w:r>
          </w:p>
        </w:tc>
        <w:tc>
          <w:tcPr>
            <w:tcW w:w="2001" w:type="dxa"/>
          </w:tcPr>
          <w:p w14:paraId="39FD584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473189E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15230.1</w:t>
            </w:r>
          </w:p>
        </w:tc>
        <w:tc>
          <w:tcPr>
            <w:tcW w:w="3213" w:type="dxa"/>
          </w:tcPr>
          <w:p w14:paraId="5283DCB3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76FA512D" w14:textId="77777777" w:rsidTr="004D5900">
        <w:tc>
          <w:tcPr>
            <w:tcW w:w="3858" w:type="dxa"/>
          </w:tcPr>
          <w:p w14:paraId="22A3335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Yellowstone Lake virophage 7</w:t>
            </w:r>
          </w:p>
        </w:tc>
        <w:tc>
          <w:tcPr>
            <w:tcW w:w="2001" w:type="dxa"/>
          </w:tcPr>
          <w:p w14:paraId="69F6577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2A85700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KM502591.1</w:t>
            </w:r>
          </w:p>
        </w:tc>
        <w:tc>
          <w:tcPr>
            <w:tcW w:w="3213" w:type="dxa"/>
          </w:tcPr>
          <w:p w14:paraId="5C279E8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6B7F49F3" w14:textId="77777777" w:rsidTr="004D5900">
        <w:tc>
          <w:tcPr>
            <w:tcW w:w="3858" w:type="dxa"/>
          </w:tcPr>
          <w:p w14:paraId="7C090FE6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 xml:space="preserve">Zamilon virus </w:t>
            </w:r>
          </w:p>
        </w:tc>
        <w:tc>
          <w:tcPr>
            <w:tcW w:w="2001" w:type="dxa"/>
          </w:tcPr>
          <w:p w14:paraId="02B3E1C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49E8F5B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22990.1</w:t>
            </w:r>
          </w:p>
        </w:tc>
        <w:tc>
          <w:tcPr>
            <w:tcW w:w="3213" w:type="dxa"/>
          </w:tcPr>
          <w:p w14:paraId="0928563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40299A19" w14:textId="77777777" w:rsidTr="004D5900">
        <w:tc>
          <w:tcPr>
            <w:tcW w:w="3858" w:type="dxa"/>
          </w:tcPr>
          <w:p w14:paraId="0D44D94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Yellowstone Lake virophage 5</w:t>
            </w:r>
          </w:p>
        </w:tc>
        <w:tc>
          <w:tcPr>
            <w:tcW w:w="2001" w:type="dxa"/>
          </w:tcPr>
          <w:p w14:paraId="255139B6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381FD3A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28269.1</w:t>
            </w:r>
          </w:p>
        </w:tc>
        <w:tc>
          <w:tcPr>
            <w:tcW w:w="3213" w:type="dxa"/>
          </w:tcPr>
          <w:p w14:paraId="3808AEE0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02B9C4D1" w14:textId="77777777" w:rsidTr="004D5900">
        <w:tc>
          <w:tcPr>
            <w:tcW w:w="3858" w:type="dxa"/>
          </w:tcPr>
          <w:p w14:paraId="170978F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lastRenderedPageBreak/>
              <w:t>Dishui Lake virophage 6</w:t>
            </w:r>
          </w:p>
        </w:tc>
        <w:tc>
          <w:tcPr>
            <w:tcW w:w="2001" w:type="dxa"/>
          </w:tcPr>
          <w:p w14:paraId="6171707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57F3966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N940573.1</w:t>
            </w:r>
          </w:p>
        </w:tc>
        <w:tc>
          <w:tcPr>
            <w:tcW w:w="3213" w:type="dxa"/>
          </w:tcPr>
          <w:p w14:paraId="36DE218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6DC8943E" w14:textId="77777777" w:rsidTr="004D5900">
        <w:tc>
          <w:tcPr>
            <w:tcW w:w="3858" w:type="dxa"/>
          </w:tcPr>
          <w:p w14:paraId="2BC027F2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Dishui Lake virophage 2</w:t>
            </w:r>
          </w:p>
        </w:tc>
        <w:tc>
          <w:tcPr>
            <w:tcW w:w="2001" w:type="dxa"/>
          </w:tcPr>
          <w:p w14:paraId="05C9343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12E5603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MN940570.1</w:t>
            </w:r>
          </w:p>
        </w:tc>
        <w:tc>
          <w:tcPr>
            <w:tcW w:w="3213" w:type="dxa"/>
          </w:tcPr>
          <w:p w14:paraId="04A94BA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01818869" w14:textId="77777777" w:rsidTr="004D5900">
        <w:tc>
          <w:tcPr>
            <w:tcW w:w="3858" w:type="dxa"/>
          </w:tcPr>
          <w:p w14:paraId="42EC0669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Bat mastadenovirus WIV17</w:t>
            </w:r>
          </w:p>
        </w:tc>
        <w:tc>
          <w:tcPr>
            <w:tcW w:w="2001" w:type="dxa"/>
          </w:tcPr>
          <w:p w14:paraId="73BEB598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7649850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34626.1</w:t>
            </w:r>
          </w:p>
        </w:tc>
        <w:tc>
          <w:tcPr>
            <w:tcW w:w="3213" w:type="dxa"/>
          </w:tcPr>
          <w:p w14:paraId="7D820ED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3C9BF053" w14:textId="77777777" w:rsidTr="004D5900">
        <w:tc>
          <w:tcPr>
            <w:tcW w:w="3858" w:type="dxa"/>
          </w:tcPr>
          <w:p w14:paraId="615AE04F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Murine mastadenovirus A</w:t>
            </w:r>
          </w:p>
        </w:tc>
        <w:tc>
          <w:tcPr>
            <w:tcW w:w="2001" w:type="dxa"/>
          </w:tcPr>
          <w:p w14:paraId="765C316E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49E1427F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AC_000012.1</w:t>
            </w:r>
          </w:p>
        </w:tc>
        <w:tc>
          <w:tcPr>
            <w:tcW w:w="3213" w:type="dxa"/>
          </w:tcPr>
          <w:p w14:paraId="61C0CD96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1BB865F4" w14:textId="77777777" w:rsidTr="004D5900">
        <w:tc>
          <w:tcPr>
            <w:tcW w:w="3858" w:type="dxa"/>
          </w:tcPr>
          <w:p w14:paraId="455F6B28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Murine adenovirus 2</w:t>
            </w:r>
          </w:p>
        </w:tc>
        <w:tc>
          <w:tcPr>
            <w:tcW w:w="2001" w:type="dxa"/>
          </w:tcPr>
          <w:p w14:paraId="789EB08C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7AE7F4F3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14899.1</w:t>
            </w:r>
          </w:p>
        </w:tc>
        <w:tc>
          <w:tcPr>
            <w:tcW w:w="3213" w:type="dxa"/>
          </w:tcPr>
          <w:p w14:paraId="2FAD057D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101092A2" w14:textId="77777777" w:rsidTr="004D5900">
        <w:tc>
          <w:tcPr>
            <w:tcW w:w="3858" w:type="dxa"/>
          </w:tcPr>
          <w:p w14:paraId="0C2BF771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Fowl aviadenovirus 5</w:t>
            </w:r>
          </w:p>
        </w:tc>
        <w:tc>
          <w:tcPr>
            <w:tcW w:w="2001" w:type="dxa"/>
          </w:tcPr>
          <w:p w14:paraId="0DC06D91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2A37FA0A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21221.1</w:t>
            </w:r>
          </w:p>
        </w:tc>
        <w:tc>
          <w:tcPr>
            <w:tcW w:w="3213" w:type="dxa"/>
          </w:tcPr>
          <w:p w14:paraId="40802B79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1D869710" w14:textId="77777777" w:rsidTr="004D5900">
        <w:tc>
          <w:tcPr>
            <w:tcW w:w="3858" w:type="dxa"/>
          </w:tcPr>
          <w:p w14:paraId="66D603E0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Frog adenovirus 1</w:t>
            </w:r>
          </w:p>
        </w:tc>
        <w:tc>
          <w:tcPr>
            <w:tcW w:w="2001" w:type="dxa"/>
          </w:tcPr>
          <w:p w14:paraId="3B5F9CF7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5E157B7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02501.1</w:t>
            </w:r>
          </w:p>
        </w:tc>
        <w:tc>
          <w:tcPr>
            <w:tcW w:w="3213" w:type="dxa"/>
          </w:tcPr>
          <w:p w14:paraId="792F1005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  <w:tr w:rsidR="007112D9" w:rsidRPr="00752222" w14:paraId="49465E35" w14:textId="77777777" w:rsidTr="004D5900">
        <w:tc>
          <w:tcPr>
            <w:tcW w:w="3858" w:type="dxa"/>
          </w:tcPr>
          <w:p w14:paraId="4F5E1568" w14:textId="77777777" w:rsidR="007112D9" w:rsidRPr="00752222" w:rsidRDefault="007112D9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Snake adenovirus 1</w:t>
            </w:r>
          </w:p>
        </w:tc>
        <w:tc>
          <w:tcPr>
            <w:tcW w:w="2001" w:type="dxa"/>
          </w:tcPr>
          <w:p w14:paraId="67681364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—</w:t>
            </w:r>
          </w:p>
        </w:tc>
        <w:tc>
          <w:tcPr>
            <w:tcW w:w="5524" w:type="dxa"/>
          </w:tcPr>
          <w:p w14:paraId="1EBCD0A7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_009989.1</w:t>
            </w:r>
          </w:p>
        </w:tc>
        <w:tc>
          <w:tcPr>
            <w:tcW w:w="3213" w:type="dxa"/>
          </w:tcPr>
          <w:p w14:paraId="4C9D4AAB" w14:textId="77777777" w:rsidR="007112D9" w:rsidRPr="00752222" w:rsidRDefault="007112D9" w:rsidP="004D5900">
            <w:pPr>
              <w:spacing w:line="480" w:lineRule="auto"/>
              <w:jc w:val="both"/>
            </w:pPr>
            <w:r w:rsidRPr="00752222">
              <w:t>NCBI</w:t>
            </w:r>
          </w:p>
        </w:tc>
      </w:tr>
    </w:tbl>
    <w:p w14:paraId="2B98FA29" w14:textId="77777777" w:rsidR="007112D9" w:rsidRDefault="007112D9" w:rsidP="007112D9">
      <w:pPr>
        <w:spacing w:line="480" w:lineRule="auto"/>
        <w:jc w:val="both"/>
      </w:pPr>
    </w:p>
    <w:p w14:paraId="4A41DB23" w14:textId="77777777" w:rsidR="00713A9A" w:rsidRDefault="007112D9"/>
    <w:sectPr w:rsidR="00713A9A" w:rsidSect="007112D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2D9"/>
    <w:rsid w:val="001A4A89"/>
    <w:rsid w:val="00320113"/>
    <w:rsid w:val="00393351"/>
    <w:rsid w:val="00637336"/>
    <w:rsid w:val="007112D9"/>
    <w:rsid w:val="00841ECB"/>
    <w:rsid w:val="00A06AE2"/>
    <w:rsid w:val="00E9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AB5C5"/>
  <w15:chartTrackingRefBased/>
  <w15:docId w15:val="{21E95DAB-9007-0741-AD41-B5216AA8B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2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1B30C2CECCFD74396B4B951F0AC6C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EEEE54-3D37-A64F-8E10-224A2E1298F5}"/>
      </w:docPartPr>
      <w:docPartBody>
        <w:p w:rsidR="00000000" w:rsidRDefault="00320197" w:rsidP="00320197">
          <w:pPr>
            <w:pStyle w:val="71B30C2CECCFD74396B4B951F0AC6C17"/>
          </w:pPr>
          <w:r w:rsidRPr="00734AF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97"/>
    <w:rsid w:val="00320197"/>
    <w:rsid w:val="0039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0197"/>
    <w:rPr>
      <w:color w:val="808080"/>
    </w:rPr>
  </w:style>
  <w:style w:type="paragraph" w:customStyle="1" w:styleId="71B30C2CECCFD74396B4B951F0AC6C17">
    <w:name w:val="71B30C2CECCFD74396B4B951F0AC6C17"/>
    <w:rsid w:val="0032019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8T13:59:00Z</dcterms:created>
  <dcterms:modified xsi:type="dcterms:W3CDTF">2023-05-18T13:59:00Z</dcterms:modified>
</cp:coreProperties>
</file>